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B2CAE7" w14:textId="2FDADE0A" w:rsidR="00802FF8" w:rsidRPr="00802FF8" w:rsidRDefault="00802FF8" w:rsidP="00802F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02FF8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2032EC">
        <w:rPr>
          <w:rFonts w:ascii="Times New Roman" w:hAnsi="Times New Roman" w:cs="Times New Roman"/>
          <w:sz w:val="24"/>
          <w:szCs w:val="24"/>
        </w:rPr>
        <w:t>C</w:t>
      </w:r>
      <w:r w:rsidRPr="00802FF8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2032EC">
        <w:rPr>
          <w:rFonts w:ascii="Times New Roman" w:hAnsi="Times New Roman" w:cs="Times New Roman"/>
          <w:sz w:val="24"/>
          <w:szCs w:val="24"/>
        </w:rPr>
        <w:t>of</w:t>
      </w:r>
      <w:r w:rsidRPr="00802FF8">
        <w:rPr>
          <w:rFonts w:ascii="Times New Roman" w:hAnsi="Times New Roman" w:cs="Times New Roman"/>
          <w:sz w:val="24"/>
          <w:szCs w:val="24"/>
        </w:rPr>
        <w:t xml:space="preserve"> </w:t>
      </w:r>
      <w:r w:rsidR="00AD47B1">
        <w:rPr>
          <w:rFonts w:ascii="Times New Roman" w:hAnsi="Times New Roman" w:cs="Times New Roman"/>
          <w:sz w:val="24"/>
          <w:szCs w:val="24"/>
        </w:rPr>
        <w:t xml:space="preserve">the </w:t>
      </w:r>
      <w:r w:rsidRPr="00802FF8">
        <w:rPr>
          <w:rFonts w:ascii="Times New Roman" w:hAnsi="Times New Roman" w:cs="Times New Roman"/>
          <w:sz w:val="24"/>
          <w:szCs w:val="24"/>
        </w:rPr>
        <w:t>2012 study subjec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32EC">
        <w:rPr>
          <w:rFonts w:ascii="Times New Roman" w:hAnsi="Times New Roman" w:cs="Times New Roman"/>
          <w:sz w:val="24"/>
          <w:szCs w:val="24"/>
        </w:rPr>
        <w:t xml:space="preserve">in relation to educational level </w:t>
      </w:r>
      <w:r>
        <w:rPr>
          <w:rFonts w:ascii="Times New Roman" w:hAnsi="Times New Roman" w:cs="Times New Roman"/>
          <w:sz w:val="24"/>
          <w:szCs w:val="24"/>
        </w:rPr>
        <w:t>by age group</w:t>
      </w:r>
      <w:r w:rsidRPr="00802FF8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2126"/>
        <w:gridCol w:w="2127"/>
        <w:gridCol w:w="1417"/>
      </w:tblGrid>
      <w:tr w:rsidR="00802FF8" w:rsidRPr="00A136E2" w14:paraId="7C7C70AC" w14:textId="77777777" w:rsidTr="00CA24D8">
        <w:tc>
          <w:tcPr>
            <w:tcW w:w="3261" w:type="dxa"/>
            <w:tcBorders>
              <w:top w:val="single" w:sz="4" w:space="0" w:color="auto"/>
            </w:tcBorders>
          </w:tcPr>
          <w:p w14:paraId="7D4FF470" w14:textId="77777777" w:rsidR="00802FF8" w:rsidRPr="00164A40" w:rsidRDefault="00802FF8" w:rsidP="00CA24D8"/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7F61714F" w14:textId="77777777" w:rsidR="00802FF8" w:rsidRPr="0008184B" w:rsidRDefault="00802FF8" w:rsidP="00CA24D8">
            <w:pPr>
              <w:jc w:val="left"/>
            </w:pPr>
            <w:r w:rsidRPr="0008184B">
              <w:rPr>
                <w:rFonts w:hint="eastAsia"/>
              </w:rPr>
              <w:t>T</w:t>
            </w:r>
            <w:r w:rsidRPr="0008184B">
              <w:t>otal</w:t>
            </w:r>
          </w:p>
          <w:p w14:paraId="5844D105" w14:textId="6C64302C" w:rsidR="00802FF8" w:rsidRPr="00BF6550" w:rsidRDefault="00802FF8" w:rsidP="00CA24D8">
            <w:pPr>
              <w:jc w:val="left"/>
              <w:rPr>
                <w:i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138741" w14:textId="77777777" w:rsidR="00802FF8" w:rsidRPr="00BF6550" w:rsidRDefault="00802FF8" w:rsidP="00CA24D8">
            <w:pPr>
              <w:rPr>
                <w:iCs/>
              </w:rPr>
            </w:pPr>
            <w:r>
              <w:rPr>
                <w:rFonts w:hint="eastAsia"/>
                <w:iCs/>
              </w:rPr>
              <w:t>E</w:t>
            </w:r>
            <w:r>
              <w:rPr>
                <w:iCs/>
              </w:rPr>
              <w:t>ducation</w:t>
            </w:r>
            <w:r w:rsidRPr="0008184B">
              <w:rPr>
                <w:vertAlign w:val="superscript"/>
              </w:rPr>
              <w:t>b</w:t>
            </w:r>
            <w:r w:rsidRPr="00B14465">
              <w:rPr>
                <w:rFonts w:hint="eastAsia"/>
                <w:iCs/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38ABAA" w14:textId="77777777" w:rsidR="00802FF8" w:rsidRPr="000C230E" w:rsidRDefault="00802FF8" w:rsidP="00CA24D8">
            <w:pPr>
              <w:rPr>
                <w:i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C1E9DE8" w14:textId="77777777" w:rsidR="00802FF8" w:rsidRPr="000C230E" w:rsidRDefault="00802FF8" w:rsidP="00CA24D8">
            <w:pPr>
              <w:rPr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9C9E93" w14:textId="77777777" w:rsidR="00802FF8" w:rsidRPr="000C230E" w:rsidRDefault="00802FF8" w:rsidP="00CA24D8">
            <w:pPr>
              <w:rPr>
                <w:i/>
              </w:rPr>
            </w:pPr>
          </w:p>
        </w:tc>
      </w:tr>
      <w:tr w:rsidR="00802FF8" w:rsidRPr="00A136E2" w14:paraId="6460F4F3" w14:textId="77777777" w:rsidTr="00AB7365">
        <w:tc>
          <w:tcPr>
            <w:tcW w:w="3261" w:type="dxa"/>
            <w:tcBorders>
              <w:bottom w:val="single" w:sz="4" w:space="0" w:color="auto"/>
            </w:tcBorders>
          </w:tcPr>
          <w:p w14:paraId="4CFB7FAD" w14:textId="77777777" w:rsidR="00802FF8" w:rsidRPr="00164A40" w:rsidRDefault="00802FF8" w:rsidP="00CA24D8">
            <w:r w:rsidRPr="00164A40">
              <w:rPr>
                <w:rFonts w:hint="eastAsia"/>
              </w:rPr>
              <w:t>Variables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75E002A" w14:textId="77777777" w:rsidR="00802FF8" w:rsidRPr="00164A40" w:rsidRDefault="00802FF8" w:rsidP="00CA24D8"/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392FD0" w14:textId="15F16514" w:rsidR="00802FF8" w:rsidRPr="00BF6550" w:rsidRDefault="00802FF8" w:rsidP="00CA24D8">
            <w:pPr>
              <w:rPr>
                <w:iCs/>
              </w:rPr>
            </w:pPr>
            <w:r>
              <w:rPr>
                <w:rFonts w:hint="eastAsia"/>
                <w:iCs/>
              </w:rPr>
              <w:t>L</w:t>
            </w:r>
            <w:r>
              <w:rPr>
                <w:iCs/>
              </w:rPr>
              <w:t>o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EC0F42" w14:textId="0B658854" w:rsidR="00802FF8" w:rsidRPr="00BF6550" w:rsidRDefault="00802FF8" w:rsidP="00CA24D8">
            <w:pPr>
              <w:rPr>
                <w:iCs/>
              </w:rPr>
            </w:pPr>
            <w:r>
              <w:rPr>
                <w:rFonts w:hint="eastAsia"/>
              </w:rPr>
              <w:t>Medium</w:t>
            </w:r>
            <w: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31248DD" w14:textId="41A43190" w:rsidR="00802FF8" w:rsidRPr="00BF6550" w:rsidRDefault="00802FF8" w:rsidP="00CA24D8">
            <w:pPr>
              <w:rPr>
                <w:iCs/>
              </w:rPr>
            </w:pPr>
            <w:r>
              <w:rPr>
                <w:rFonts w:hint="eastAsia"/>
                <w:iCs/>
              </w:rPr>
              <w:t>H</w:t>
            </w:r>
            <w:r>
              <w:rPr>
                <w:iCs/>
              </w:rPr>
              <w:t xml:space="preserve">igh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824A16" w14:textId="5755C427" w:rsidR="00802FF8" w:rsidRPr="00BF6550" w:rsidRDefault="00AD47B1" w:rsidP="00CA24D8">
            <w:pPr>
              <w:rPr>
                <w:iCs/>
              </w:rPr>
            </w:pPr>
            <w:r w:rsidRPr="0008184B">
              <w:rPr>
                <w:i/>
              </w:rPr>
              <w:t>p</w:t>
            </w:r>
            <w:r w:rsidR="00802FF8" w:rsidRPr="0008184B">
              <w:rPr>
                <w:rFonts w:hint="eastAsia"/>
              </w:rPr>
              <w:t xml:space="preserve"> for trend</w:t>
            </w:r>
            <w:r w:rsidR="00802FF8" w:rsidRPr="00B14465">
              <w:rPr>
                <w:rFonts w:hint="eastAsia"/>
                <w:iCs/>
                <w:vertAlign w:val="superscript"/>
              </w:rPr>
              <w:t>c</w:t>
            </w:r>
          </w:p>
        </w:tc>
      </w:tr>
      <w:tr w:rsidR="00AB7365" w:rsidRPr="00A136E2" w14:paraId="6ECA19A2" w14:textId="77777777" w:rsidTr="00AB7365">
        <w:tc>
          <w:tcPr>
            <w:tcW w:w="3261" w:type="dxa"/>
            <w:tcBorders>
              <w:top w:val="single" w:sz="4" w:space="0" w:color="auto"/>
            </w:tcBorders>
          </w:tcPr>
          <w:p w14:paraId="1973EDCE" w14:textId="0C6875F3" w:rsidR="00AB7365" w:rsidRPr="00164A40" w:rsidRDefault="00AB7365" w:rsidP="00CA24D8">
            <w:r w:rsidRPr="00794523">
              <w:rPr>
                <w:b/>
              </w:rPr>
              <w:t xml:space="preserve">&lt; 60 years of ag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76AD43" w14:textId="7F41D29F" w:rsidR="00AB7365" w:rsidRPr="00164A40" w:rsidRDefault="00A71849" w:rsidP="00CA24D8">
            <w:r w:rsidRPr="00794523">
              <w:rPr>
                <w:b/>
              </w:rPr>
              <w:t xml:space="preserve">(n = </w:t>
            </w:r>
            <w:r w:rsidR="00366150">
              <w:rPr>
                <w:b/>
              </w:rPr>
              <w:t>703</w:t>
            </w:r>
            <w:r w:rsidRPr="00794523">
              <w:rPr>
                <w:b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E1AA5F" w14:textId="35B6FDB3" w:rsidR="00AB7365" w:rsidRPr="00AB7365" w:rsidRDefault="00AB7365" w:rsidP="00CA24D8">
            <w:pPr>
              <w:rPr>
                <w:b/>
                <w:bCs/>
              </w:rPr>
            </w:pPr>
            <w:r w:rsidRPr="00AB7365">
              <w:rPr>
                <w:b/>
                <w:bCs/>
                <w:iCs/>
              </w:rPr>
              <w:t xml:space="preserve">(n = </w:t>
            </w:r>
            <w:r w:rsidR="00366150">
              <w:rPr>
                <w:b/>
                <w:bCs/>
                <w:iCs/>
              </w:rPr>
              <w:t>15</w:t>
            </w:r>
            <w:r w:rsidRPr="00AB7365">
              <w:rPr>
                <w:b/>
                <w:bCs/>
                <w:iCs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51DFD8" w14:textId="3D8C5033" w:rsidR="00AB7365" w:rsidRPr="00AB7365" w:rsidRDefault="00AB7365" w:rsidP="00CA24D8">
            <w:pPr>
              <w:rPr>
                <w:b/>
                <w:bCs/>
              </w:rPr>
            </w:pPr>
            <w:r w:rsidRPr="00AB7365">
              <w:rPr>
                <w:b/>
                <w:bCs/>
              </w:rPr>
              <w:t xml:space="preserve">(n = </w:t>
            </w:r>
            <w:r w:rsidR="00366150">
              <w:rPr>
                <w:b/>
                <w:bCs/>
              </w:rPr>
              <w:t>274</w:t>
            </w:r>
            <w:r w:rsidRPr="00AB7365">
              <w:rPr>
                <w:b/>
                <w:bCs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2053970" w14:textId="0385CFB4" w:rsidR="00AB7365" w:rsidRPr="00AB7365" w:rsidRDefault="00AB7365" w:rsidP="00CA24D8">
            <w:pPr>
              <w:rPr>
                <w:b/>
                <w:bCs/>
              </w:rPr>
            </w:pPr>
            <w:r w:rsidRPr="00AB7365">
              <w:rPr>
                <w:b/>
                <w:bCs/>
                <w:iCs/>
              </w:rPr>
              <w:t xml:space="preserve">(n = </w:t>
            </w:r>
            <w:r w:rsidR="00366150">
              <w:rPr>
                <w:b/>
                <w:bCs/>
                <w:iCs/>
              </w:rPr>
              <w:t>414</w:t>
            </w:r>
            <w:r w:rsidRPr="00AB7365">
              <w:rPr>
                <w:b/>
                <w:bCs/>
                <w:iCs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793A9B" w14:textId="77777777" w:rsidR="00AB7365" w:rsidRDefault="00AB7365" w:rsidP="00CA24D8"/>
        </w:tc>
      </w:tr>
      <w:tr w:rsidR="00802FF8" w:rsidRPr="00A136E2" w14:paraId="32060B7F" w14:textId="77777777" w:rsidTr="00AB7365">
        <w:tc>
          <w:tcPr>
            <w:tcW w:w="3261" w:type="dxa"/>
          </w:tcPr>
          <w:p w14:paraId="76A1E8A3" w14:textId="77777777" w:rsidR="00802FF8" w:rsidRPr="00164A40" w:rsidRDefault="00802FF8" w:rsidP="00CA24D8">
            <w:r w:rsidRPr="00164A40">
              <w:rPr>
                <w:rFonts w:hint="eastAsia"/>
              </w:rPr>
              <w:t xml:space="preserve">Age, </w:t>
            </w:r>
            <w:r w:rsidRPr="00164A40">
              <w:t>years</w:t>
            </w:r>
          </w:p>
        </w:tc>
        <w:tc>
          <w:tcPr>
            <w:tcW w:w="2126" w:type="dxa"/>
          </w:tcPr>
          <w:p w14:paraId="3C66B7AA" w14:textId="5F7198CA" w:rsidR="00802FF8" w:rsidRPr="00164A40" w:rsidRDefault="00366150" w:rsidP="00CA24D8">
            <w:r>
              <w:t>51</w:t>
            </w:r>
            <w:r w:rsidR="00802FF8">
              <w:t>.0</w:t>
            </w:r>
            <w:r w:rsidR="00802FF8" w:rsidRPr="00164A40">
              <w:t xml:space="preserve"> </w:t>
            </w:r>
            <w:r w:rsidR="00802FF8">
              <w:t>(</w:t>
            </w:r>
            <w:r>
              <w:t>4</w:t>
            </w:r>
            <w:r w:rsidR="00802FF8">
              <w:t>5.0</w:t>
            </w:r>
            <w:r w:rsidR="00802FF8" w:rsidRPr="00D16411">
              <w:t>−</w:t>
            </w:r>
            <w:r>
              <w:t>5</w:t>
            </w:r>
            <w:r w:rsidR="00802FF8">
              <w:t>6.0)</w:t>
            </w:r>
          </w:p>
        </w:tc>
        <w:tc>
          <w:tcPr>
            <w:tcW w:w="2126" w:type="dxa"/>
          </w:tcPr>
          <w:p w14:paraId="4BA0D7BD" w14:textId="574B8B48" w:rsidR="00802FF8" w:rsidRPr="00164A40" w:rsidRDefault="00195B3B" w:rsidP="00CA24D8">
            <w:r>
              <w:t>53</w:t>
            </w:r>
            <w:r w:rsidR="00802FF8">
              <w:t>.0 (</w:t>
            </w:r>
            <w:r>
              <w:t>44</w:t>
            </w:r>
            <w:r w:rsidR="00802FF8">
              <w:t>.0</w:t>
            </w:r>
            <w:r w:rsidR="00802FF8" w:rsidRPr="00D16411">
              <w:t>−</w:t>
            </w:r>
            <w:r>
              <w:t>59</w:t>
            </w:r>
            <w:r w:rsidR="00802FF8">
              <w:t>.0)</w:t>
            </w:r>
          </w:p>
        </w:tc>
        <w:tc>
          <w:tcPr>
            <w:tcW w:w="2126" w:type="dxa"/>
          </w:tcPr>
          <w:p w14:paraId="74814579" w14:textId="20579689" w:rsidR="00802FF8" w:rsidRPr="00164A40" w:rsidRDefault="00802FF8" w:rsidP="00CA24D8">
            <w:r>
              <w:t>5</w:t>
            </w:r>
            <w:r w:rsidR="00195B3B">
              <w:t>2</w:t>
            </w:r>
            <w:r>
              <w:t>.0 (</w:t>
            </w:r>
            <w:r w:rsidR="00195B3B">
              <w:t>46</w:t>
            </w:r>
            <w:r>
              <w:t>.0</w:t>
            </w:r>
            <w:r w:rsidRPr="00D16411">
              <w:t>−</w:t>
            </w:r>
            <w:r w:rsidR="00195B3B">
              <w:t>5</w:t>
            </w:r>
            <w:r>
              <w:t>6.0)</w:t>
            </w:r>
          </w:p>
        </w:tc>
        <w:tc>
          <w:tcPr>
            <w:tcW w:w="2127" w:type="dxa"/>
          </w:tcPr>
          <w:p w14:paraId="1E532EAB" w14:textId="24B345FD" w:rsidR="00802FF8" w:rsidRPr="00164A40" w:rsidRDefault="00802FF8" w:rsidP="00CA24D8">
            <w:r>
              <w:rPr>
                <w:rFonts w:hint="eastAsia"/>
              </w:rPr>
              <w:t>5</w:t>
            </w:r>
            <w:r w:rsidR="00195B3B">
              <w:t>1</w:t>
            </w:r>
            <w:r>
              <w:t>.0 (</w:t>
            </w:r>
            <w:r w:rsidR="00195B3B">
              <w:t>4</w:t>
            </w:r>
            <w:r>
              <w:t>5.0</w:t>
            </w:r>
            <w:r w:rsidRPr="00D16411">
              <w:t>−</w:t>
            </w:r>
            <w:r w:rsidR="00195B3B">
              <w:t>5</w:t>
            </w:r>
            <w:r>
              <w:t>6.0)</w:t>
            </w:r>
          </w:p>
        </w:tc>
        <w:tc>
          <w:tcPr>
            <w:tcW w:w="1417" w:type="dxa"/>
          </w:tcPr>
          <w:p w14:paraId="78320566" w14:textId="7C397ED6" w:rsidR="00802FF8" w:rsidRPr="00164A40" w:rsidRDefault="00802FF8" w:rsidP="00CA24D8">
            <w:r>
              <w:t>0.0</w:t>
            </w:r>
            <w:r w:rsidR="007F11B5">
              <w:t>54</w:t>
            </w:r>
          </w:p>
        </w:tc>
      </w:tr>
      <w:tr w:rsidR="00802FF8" w:rsidRPr="00A136E2" w14:paraId="3CA70126" w14:textId="77777777" w:rsidTr="00CA24D8">
        <w:tc>
          <w:tcPr>
            <w:tcW w:w="3261" w:type="dxa"/>
          </w:tcPr>
          <w:p w14:paraId="2CF3E147" w14:textId="77777777" w:rsidR="00802FF8" w:rsidRPr="00164A40" w:rsidRDefault="00802FF8" w:rsidP="00CA24D8">
            <w:r w:rsidRPr="00164A40">
              <w:t>Male gender</w:t>
            </w:r>
          </w:p>
        </w:tc>
        <w:tc>
          <w:tcPr>
            <w:tcW w:w="2126" w:type="dxa"/>
          </w:tcPr>
          <w:p w14:paraId="231627FA" w14:textId="44548282" w:rsidR="00802FF8" w:rsidRPr="00164A40" w:rsidRDefault="005F4637" w:rsidP="00CA24D8">
            <w:pPr>
              <w:ind w:firstLineChars="50" w:firstLine="120"/>
            </w:pPr>
            <w:r>
              <w:t>225</w:t>
            </w:r>
            <w:r w:rsidR="00802FF8">
              <w:t xml:space="preserve"> (</w:t>
            </w:r>
            <w:r w:rsidR="00802FF8" w:rsidRPr="00164A40">
              <w:rPr>
                <w:rFonts w:hint="eastAsia"/>
              </w:rPr>
              <w:t>3</w:t>
            </w:r>
            <w:r>
              <w:t>2</w:t>
            </w:r>
            <w:r w:rsidR="00802FF8">
              <w:t>.0)</w:t>
            </w:r>
          </w:p>
        </w:tc>
        <w:tc>
          <w:tcPr>
            <w:tcW w:w="2126" w:type="dxa"/>
          </w:tcPr>
          <w:p w14:paraId="24086ABA" w14:textId="20A78699" w:rsidR="00802FF8" w:rsidRDefault="00366150" w:rsidP="00366150">
            <w:pPr>
              <w:ind w:firstLineChars="150" w:firstLine="360"/>
            </w:pPr>
            <w:r>
              <w:t>5</w:t>
            </w:r>
            <w:r w:rsidR="00802FF8">
              <w:t xml:space="preserve"> (3</w:t>
            </w:r>
            <w:r>
              <w:t>3</w:t>
            </w:r>
            <w:r w:rsidR="00802FF8">
              <w:t>.3)</w:t>
            </w:r>
          </w:p>
        </w:tc>
        <w:tc>
          <w:tcPr>
            <w:tcW w:w="2126" w:type="dxa"/>
          </w:tcPr>
          <w:p w14:paraId="71F3314B" w14:textId="000B4E17" w:rsidR="00802FF8" w:rsidRDefault="00366150" w:rsidP="00366150">
            <w:pPr>
              <w:ind w:firstLineChars="100" w:firstLine="240"/>
            </w:pPr>
            <w:r>
              <w:t>89</w:t>
            </w:r>
            <w:r w:rsidR="00802FF8">
              <w:t xml:space="preserve"> (3</w:t>
            </w:r>
            <w:r>
              <w:t>2.5</w:t>
            </w:r>
            <w:r w:rsidR="00802FF8">
              <w:t>)</w:t>
            </w:r>
          </w:p>
        </w:tc>
        <w:tc>
          <w:tcPr>
            <w:tcW w:w="2127" w:type="dxa"/>
          </w:tcPr>
          <w:p w14:paraId="19B6EE47" w14:textId="4336A3FC" w:rsidR="00802FF8" w:rsidRDefault="00366150" w:rsidP="00CA24D8">
            <w:pPr>
              <w:ind w:firstLineChars="50" w:firstLine="120"/>
            </w:pPr>
            <w:r>
              <w:t>131</w:t>
            </w:r>
            <w:r w:rsidR="00802FF8">
              <w:t xml:space="preserve"> (3</w:t>
            </w:r>
            <w:r w:rsidR="005F4637">
              <w:t>1.6</w:t>
            </w:r>
            <w:r w:rsidR="00802FF8">
              <w:t>)</w:t>
            </w:r>
          </w:p>
        </w:tc>
        <w:tc>
          <w:tcPr>
            <w:tcW w:w="1417" w:type="dxa"/>
          </w:tcPr>
          <w:p w14:paraId="19DFE027" w14:textId="46CB85B3" w:rsidR="00802FF8" w:rsidRDefault="00802FF8" w:rsidP="00CA24D8">
            <w:r>
              <w:rPr>
                <w:rFonts w:hint="eastAsia"/>
              </w:rPr>
              <w:t>0</w:t>
            </w:r>
            <w:r>
              <w:t>.</w:t>
            </w:r>
            <w:r w:rsidR="005F4637">
              <w:t>80</w:t>
            </w:r>
          </w:p>
        </w:tc>
      </w:tr>
      <w:tr w:rsidR="00802FF8" w:rsidRPr="00A136E2" w14:paraId="3C6F29BE" w14:textId="77777777" w:rsidTr="00CA24D8">
        <w:tc>
          <w:tcPr>
            <w:tcW w:w="3261" w:type="dxa"/>
          </w:tcPr>
          <w:p w14:paraId="6DE3E57F" w14:textId="77777777" w:rsidR="00802FF8" w:rsidRPr="00164A40" w:rsidRDefault="00802FF8" w:rsidP="00CA24D8">
            <w:r w:rsidRPr="00164A40">
              <w:t>Smoking status</w:t>
            </w:r>
          </w:p>
        </w:tc>
        <w:tc>
          <w:tcPr>
            <w:tcW w:w="2126" w:type="dxa"/>
          </w:tcPr>
          <w:p w14:paraId="5AE8190B" w14:textId="77777777" w:rsidR="00802FF8" w:rsidRPr="00164A40" w:rsidRDefault="00802FF8" w:rsidP="00CA24D8"/>
        </w:tc>
        <w:tc>
          <w:tcPr>
            <w:tcW w:w="2126" w:type="dxa"/>
          </w:tcPr>
          <w:p w14:paraId="1515A805" w14:textId="77777777" w:rsidR="00802FF8" w:rsidRPr="00164A40" w:rsidRDefault="00802FF8" w:rsidP="00CA24D8"/>
        </w:tc>
        <w:tc>
          <w:tcPr>
            <w:tcW w:w="2126" w:type="dxa"/>
          </w:tcPr>
          <w:p w14:paraId="7ADB864E" w14:textId="77777777" w:rsidR="00802FF8" w:rsidRPr="00164A40" w:rsidRDefault="00802FF8" w:rsidP="00CA24D8"/>
        </w:tc>
        <w:tc>
          <w:tcPr>
            <w:tcW w:w="2127" w:type="dxa"/>
          </w:tcPr>
          <w:p w14:paraId="52BC4AE8" w14:textId="77777777" w:rsidR="00802FF8" w:rsidRPr="00164A40" w:rsidRDefault="00802FF8" w:rsidP="00CA24D8"/>
        </w:tc>
        <w:tc>
          <w:tcPr>
            <w:tcW w:w="1417" w:type="dxa"/>
          </w:tcPr>
          <w:p w14:paraId="1C9287C4" w14:textId="5A105AFA" w:rsidR="00802FF8" w:rsidRPr="00164A40" w:rsidRDefault="00802FF8" w:rsidP="00CA24D8">
            <w:r>
              <w:rPr>
                <w:rFonts w:hint="eastAsia"/>
              </w:rPr>
              <w:t>0</w:t>
            </w:r>
            <w:r>
              <w:t>.2</w:t>
            </w:r>
            <w:r w:rsidR="00AE5E14">
              <w:t>8</w:t>
            </w:r>
          </w:p>
        </w:tc>
      </w:tr>
      <w:tr w:rsidR="00802FF8" w:rsidRPr="00A136E2" w14:paraId="03120F4E" w14:textId="77777777" w:rsidTr="00CA24D8">
        <w:tc>
          <w:tcPr>
            <w:tcW w:w="3261" w:type="dxa"/>
          </w:tcPr>
          <w:p w14:paraId="0FA13911" w14:textId="77777777" w:rsidR="00802FF8" w:rsidRPr="00164A40" w:rsidRDefault="00802FF8" w:rsidP="00CA24D8">
            <w:r w:rsidRPr="00164A40">
              <w:rPr>
                <w:rFonts w:hint="eastAsia"/>
              </w:rPr>
              <w:t xml:space="preserve">   Never</w:t>
            </w:r>
          </w:p>
        </w:tc>
        <w:tc>
          <w:tcPr>
            <w:tcW w:w="2126" w:type="dxa"/>
          </w:tcPr>
          <w:p w14:paraId="3716E8E3" w14:textId="0D764D35" w:rsidR="00802FF8" w:rsidRPr="00164A40" w:rsidRDefault="005F4637" w:rsidP="005F4637">
            <w:pPr>
              <w:ind w:firstLineChars="50" w:firstLine="120"/>
            </w:pPr>
            <w:r>
              <w:t>4</w:t>
            </w:r>
            <w:r w:rsidR="00802FF8">
              <w:t>81 (</w:t>
            </w:r>
            <w:r w:rsidR="00802FF8" w:rsidRPr="00164A40">
              <w:rPr>
                <w:rFonts w:hint="eastAsia"/>
              </w:rPr>
              <w:t>6</w:t>
            </w:r>
            <w:r w:rsidR="00802FF8" w:rsidRPr="00164A40">
              <w:t>8.</w:t>
            </w:r>
            <w:r>
              <w:t>4</w:t>
            </w:r>
            <w:r w:rsidR="00802FF8">
              <w:t>)</w:t>
            </w:r>
          </w:p>
        </w:tc>
        <w:tc>
          <w:tcPr>
            <w:tcW w:w="2126" w:type="dxa"/>
          </w:tcPr>
          <w:p w14:paraId="04F130A6" w14:textId="02D2FBE6" w:rsidR="00802FF8" w:rsidRDefault="00802FF8" w:rsidP="00CA24D8">
            <w:r>
              <w:rPr>
                <w:rFonts w:hint="eastAsia"/>
              </w:rPr>
              <w:t xml:space="preserve"> </w:t>
            </w:r>
            <w:r w:rsidR="005F4637">
              <w:t xml:space="preserve">  7</w:t>
            </w:r>
            <w:r>
              <w:t xml:space="preserve"> (</w:t>
            </w:r>
            <w:r w:rsidR="005F4637">
              <w:t>4</w:t>
            </w:r>
            <w:r>
              <w:t>6.</w:t>
            </w:r>
            <w:r w:rsidR="005F4637">
              <w:t>7</w:t>
            </w:r>
            <w:r>
              <w:t>)</w:t>
            </w:r>
          </w:p>
        </w:tc>
        <w:tc>
          <w:tcPr>
            <w:tcW w:w="2126" w:type="dxa"/>
          </w:tcPr>
          <w:p w14:paraId="33E3FE29" w14:textId="16906051" w:rsidR="00802FF8" w:rsidRDefault="00802FF8" w:rsidP="00CA24D8">
            <w:r>
              <w:rPr>
                <w:rFonts w:hint="eastAsia"/>
              </w:rPr>
              <w:t xml:space="preserve"> </w:t>
            </w:r>
            <w:r w:rsidR="005F4637">
              <w:t>186</w:t>
            </w:r>
            <w:r>
              <w:t xml:space="preserve"> (6</w:t>
            </w:r>
            <w:r w:rsidR="005F4637">
              <w:t>7.9</w:t>
            </w:r>
            <w:r>
              <w:t>)</w:t>
            </w:r>
          </w:p>
        </w:tc>
        <w:tc>
          <w:tcPr>
            <w:tcW w:w="2127" w:type="dxa"/>
          </w:tcPr>
          <w:p w14:paraId="4C9A4B07" w14:textId="576FDA31" w:rsidR="00802FF8" w:rsidRDefault="00802FF8" w:rsidP="00CA24D8">
            <w:r>
              <w:rPr>
                <w:rFonts w:hint="eastAsia"/>
              </w:rPr>
              <w:t xml:space="preserve"> </w:t>
            </w:r>
            <w:r w:rsidR="005F4637">
              <w:t>288</w:t>
            </w:r>
            <w:r>
              <w:t xml:space="preserve"> (6</w:t>
            </w:r>
            <w:r w:rsidR="005F4637">
              <w:t>9.6</w:t>
            </w:r>
            <w:r>
              <w:t>)</w:t>
            </w:r>
          </w:p>
        </w:tc>
        <w:tc>
          <w:tcPr>
            <w:tcW w:w="1417" w:type="dxa"/>
          </w:tcPr>
          <w:p w14:paraId="563D271B" w14:textId="77777777" w:rsidR="00802FF8" w:rsidRDefault="00802FF8" w:rsidP="00CA24D8"/>
        </w:tc>
      </w:tr>
      <w:tr w:rsidR="00802FF8" w:rsidRPr="00A136E2" w14:paraId="45A332E4" w14:textId="77777777" w:rsidTr="00CA24D8">
        <w:tc>
          <w:tcPr>
            <w:tcW w:w="3261" w:type="dxa"/>
          </w:tcPr>
          <w:p w14:paraId="66E1C44D" w14:textId="77777777" w:rsidR="00802FF8" w:rsidRPr="00164A40" w:rsidRDefault="00802FF8" w:rsidP="00CA24D8">
            <w:r w:rsidRPr="00164A40">
              <w:rPr>
                <w:rFonts w:hint="eastAsia"/>
              </w:rPr>
              <w:t xml:space="preserve">   Former</w:t>
            </w:r>
          </w:p>
        </w:tc>
        <w:tc>
          <w:tcPr>
            <w:tcW w:w="2126" w:type="dxa"/>
          </w:tcPr>
          <w:p w14:paraId="7E34BB2D" w14:textId="5B0D3AC0" w:rsidR="00802FF8" w:rsidRPr="00164A40" w:rsidRDefault="005F4637" w:rsidP="00CA24D8">
            <w:pPr>
              <w:ind w:firstLineChars="50" w:firstLine="120"/>
            </w:pPr>
            <w:r>
              <w:t>1</w:t>
            </w:r>
            <w:r w:rsidR="00802FF8">
              <w:t>49 (</w:t>
            </w:r>
            <w:r w:rsidR="00802FF8" w:rsidRPr="00164A40">
              <w:rPr>
                <w:rFonts w:hint="eastAsia"/>
              </w:rPr>
              <w:t>2</w:t>
            </w:r>
            <w:r>
              <w:t>1.2</w:t>
            </w:r>
            <w:r w:rsidR="00802FF8">
              <w:t>)</w:t>
            </w:r>
          </w:p>
        </w:tc>
        <w:tc>
          <w:tcPr>
            <w:tcW w:w="2126" w:type="dxa"/>
          </w:tcPr>
          <w:p w14:paraId="47FDB232" w14:textId="17736A3A" w:rsidR="00802FF8" w:rsidRDefault="00802FF8" w:rsidP="00CA24D8">
            <w:pPr>
              <w:ind w:firstLineChars="50" w:firstLine="120"/>
            </w:pPr>
            <w:r>
              <w:rPr>
                <w:rFonts w:hint="eastAsia"/>
              </w:rPr>
              <w:t xml:space="preserve"> </w:t>
            </w:r>
            <w:r w:rsidR="005F4637">
              <w:t xml:space="preserve"> </w:t>
            </w:r>
            <w:r>
              <w:t>6 (</w:t>
            </w:r>
            <w:r w:rsidR="005F4637">
              <w:t>40.0</w:t>
            </w:r>
            <w:r>
              <w:t>)</w:t>
            </w:r>
          </w:p>
        </w:tc>
        <w:tc>
          <w:tcPr>
            <w:tcW w:w="2126" w:type="dxa"/>
          </w:tcPr>
          <w:p w14:paraId="6AAA03F3" w14:textId="28E46ABB" w:rsidR="00802FF8" w:rsidRDefault="005F4637" w:rsidP="005F4637">
            <w:pPr>
              <w:ind w:firstLineChars="100" w:firstLine="240"/>
            </w:pPr>
            <w:r>
              <w:t>58</w:t>
            </w:r>
            <w:r w:rsidR="00802FF8">
              <w:t xml:space="preserve"> (2</w:t>
            </w:r>
            <w:r>
              <w:t>1</w:t>
            </w:r>
            <w:r w:rsidR="00802FF8">
              <w:t>.</w:t>
            </w:r>
            <w:r>
              <w:t>2</w:t>
            </w:r>
            <w:r w:rsidR="00802FF8">
              <w:t>)</w:t>
            </w:r>
          </w:p>
        </w:tc>
        <w:tc>
          <w:tcPr>
            <w:tcW w:w="2127" w:type="dxa"/>
          </w:tcPr>
          <w:p w14:paraId="17666EAD" w14:textId="17158A8D" w:rsidR="00802FF8" w:rsidRDefault="005F4637" w:rsidP="005F4637">
            <w:pPr>
              <w:ind w:firstLineChars="100" w:firstLine="240"/>
            </w:pPr>
            <w:r>
              <w:t>85</w:t>
            </w:r>
            <w:r w:rsidR="00802FF8">
              <w:t xml:space="preserve"> (2</w:t>
            </w:r>
            <w:r>
              <w:t>0.5</w:t>
            </w:r>
            <w:r w:rsidR="00802FF8">
              <w:t>)</w:t>
            </w:r>
          </w:p>
        </w:tc>
        <w:tc>
          <w:tcPr>
            <w:tcW w:w="1417" w:type="dxa"/>
          </w:tcPr>
          <w:p w14:paraId="4FB09DD1" w14:textId="77777777" w:rsidR="00802FF8" w:rsidRDefault="00802FF8" w:rsidP="00CA24D8">
            <w:pPr>
              <w:ind w:firstLineChars="50" w:firstLine="120"/>
            </w:pPr>
          </w:p>
        </w:tc>
      </w:tr>
      <w:tr w:rsidR="00802FF8" w:rsidRPr="00A136E2" w14:paraId="62606A9B" w14:textId="77777777" w:rsidTr="00CA24D8">
        <w:tc>
          <w:tcPr>
            <w:tcW w:w="3261" w:type="dxa"/>
          </w:tcPr>
          <w:p w14:paraId="20E4381C" w14:textId="77777777" w:rsidR="00802FF8" w:rsidRPr="00164A40" w:rsidRDefault="00802FF8" w:rsidP="00CA24D8">
            <w:r w:rsidRPr="00164A40">
              <w:rPr>
                <w:rFonts w:hint="eastAsia"/>
              </w:rPr>
              <w:t xml:space="preserve">   Current</w:t>
            </w:r>
          </w:p>
        </w:tc>
        <w:tc>
          <w:tcPr>
            <w:tcW w:w="2126" w:type="dxa"/>
          </w:tcPr>
          <w:p w14:paraId="6E49577F" w14:textId="791AD2A2" w:rsidR="00802FF8" w:rsidRPr="00164A40" w:rsidRDefault="005F4637" w:rsidP="005F4637">
            <w:pPr>
              <w:ind w:firstLineChars="100" w:firstLine="240"/>
            </w:pPr>
            <w:r>
              <w:t>73</w:t>
            </w:r>
            <w:r w:rsidR="00802FF8">
              <w:t xml:space="preserve"> (</w:t>
            </w:r>
            <w:r w:rsidR="00802FF8" w:rsidRPr="00164A40">
              <w:t>1</w:t>
            </w:r>
            <w:r>
              <w:t>0.4</w:t>
            </w:r>
            <w:r w:rsidR="00802FF8">
              <w:t>)</w:t>
            </w:r>
          </w:p>
        </w:tc>
        <w:tc>
          <w:tcPr>
            <w:tcW w:w="2126" w:type="dxa"/>
          </w:tcPr>
          <w:p w14:paraId="0EAE8E5D" w14:textId="51F3FB5B" w:rsidR="00802FF8" w:rsidRDefault="00802FF8" w:rsidP="00CA24D8">
            <w:pPr>
              <w:ind w:firstLineChars="50" w:firstLine="120"/>
            </w:pPr>
            <w:r>
              <w:rPr>
                <w:rFonts w:hint="eastAsia"/>
              </w:rPr>
              <w:t xml:space="preserve"> </w:t>
            </w:r>
            <w:r w:rsidR="005F4637">
              <w:t xml:space="preserve"> </w:t>
            </w:r>
            <w:r>
              <w:t>2 (</w:t>
            </w:r>
            <w:r w:rsidR="005F4637">
              <w:t>13.3</w:t>
            </w:r>
            <w:r>
              <w:t>)</w:t>
            </w:r>
          </w:p>
        </w:tc>
        <w:tc>
          <w:tcPr>
            <w:tcW w:w="2126" w:type="dxa"/>
          </w:tcPr>
          <w:p w14:paraId="59983690" w14:textId="5064D97D" w:rsidR="00802FF8" w:rsidRDefault="00802FF8" w:rsidP="00CA24D8">
            <w:pPr>
              <w:ind w:firstLineChars="50" w:firstLine="120"/>
            </w:pPr>
            <w:r>
              <w:rPr>
                <w:rFonts w:hint="eastAsia"/>
              </w:rPr>
              <w:t xml:space="preserve"> </w:t>
            </w:r>
            <w:r>
              <w:t>3</w:t>
            </w:r>
            <w:r w:rsidR="005F4637">
              <w:t>0</w:t>
            </w:r>
            <w:r>
              <w:t xml:space="preserve"> (</w:t>
            </w:r>
            <w:r w:rsidR="005F4637">
              <w:t>11.0</w:t>
            </w:r>
            <w:r>
              <w:t>)</w:t>
            </w:r>
          </w:p>
        </w:tc>
        <w:tc>
          <w:tcPr>
            <w:tcW w:w="2127" w:type="dxa"/>
          </w:tcPr>
          <w:p w14:paraId="3F7215AB" w14:textId="13D0784A" w:rsidR="00802FF8" w:rsidRDefault="00802FF8" w:rsidP="00CA24D8">
            <w:pPr>
              <w:ind w:firstLineChars="50" w:firstLine="120"/>
            </w:pPr>
            <w:r>
              <w:rPr>
                <w:rFonts w:hint="eastAsia"/>
              </w:rPr>
              <w:t xml:space="preserve"> </w:t>
            </w:r>
            <w:r w:rsidR="005F4637">
              <w:t>41</w:t>
            </w:r>
            <w:r>
              <w:t xml:space="preserve"> (</w:t>
            </w:r>
            <w:r w:rsidR="005F4637">
              <w:t>9.9</w:t>
            </w:r>
            <w:r>
              <w:t>)</w:t>
            </w:r>
          </w:p>
        </w:tc>
        <w:tc>
          <w:tcPr>
            <w:tcW w:w="1417" w:type="dxa"/>
          </w:tcPr>
          <w:p w14:paraId="16B6156B" w14:textId="77777777" w:rsidR="00802FF8" w:rsidRDefault="00802FF8" w:rsidP="00CA24D8">
            <w:pPr>
              <w:ind w:firstLineChars="50" w:firstLine="120"/>
            </w:pPr>
          </w:p>
        </w:tc>
      </w:tr>
      <w:tr w:rsidR="00802FF8" w:rsidRPr="00A136E2" w14:paraId="7BFFBBF7" w14:textId="77777777" w:rsidTr="00CA24D8">
        <w:tc>
          <w:tcPr>
            <w:tcW w:w="3261" w:type="dxa"/>
          </w:tcPr>
          <w:p w14:paraId="27E6BA1D" w14:textId="77777777" w:rsidR="00802FF8" w:rsidRPr="00164A40" w:rsidRDefault="00802FF8" w:rsidP="00CA24D8">
            <w:r w:rsidRPr="00164A40">
              <w:rPr>
                <w:rFonts w:hint="eastAsia"/>
              </w:rPr>
              <w:t>Alcohol</w:t>
            </w:r>
            <w:r w:rsidRPr="00164A40">
              <w:t xml:space="preserve"> consumption</w:t>
            </w:r>
          </w:p>
        </w:tc>
        <w:tc>
          <w:tcPr>
            <w:tcW w:w="2126" w:type="dxa"/>
          </w:tcPr>
          <w:p w14:paraId="597EC366" w14:textId="77777777" w:rsidR="00802FF8" w:rsidRPr="00164A40" w:rsidRDefault="00802FF8" w:rsidP="00CA24D8"/>
        </w:tc>
        <w:tc>
          <w:tcPr>
            <w:tcW w:w="2126" w:type="dxa"/>
          </w:tcPr>
          <w:p w14:paraId="6F1B0A3A" w14:textId="77777777" w:rsidR="00802FF8" w:rsidRPr="00164A40" w:rsidRDefault="00802FF8" w:rsidP="00CA24D8"/>
        </w:tc>
        <w:tc>
          <w:tcPr>
            <w:tcW w:w="2126" w:type="dxa"/>
          </w:tcPr>
          <w:p w14:paraId="7B643BAB" w14:textId="77777777" w:rsidR="00802FF8" w:rsidRPr="00164A40" w:rsidRDefault="00802FF8" w:rsidP="00CA24D8"/>
        </w:tc>
        <w:tc>
          <w:tcPr>
            <w:tcW w:w="2127" w:type="dxa"/>
          </w:tcPr>
          <w:p w14:paraId="4F51FED7" w14:textId="77777777" w:rsidR="00802FF8" w:rsidRPr="00164A40" w:rsidRDefault="00802FF8" w:rsidP="00CA24D8"/>
        </w:tc>
        <w:tc>
          <w:tcPr>
            <w:tcW w:w="1417" w:type="dxa"/>
          </w:tcPr>
          <w:p w14:paraId="17AA515B" w14:textId="7C2E2B9F" w:rsidR="00802FF8" w:rsidRPr="00164A40" w:rsidRDefault="00802FF8" w:rsidP="00CA24D8">
            <w:r>
              <w:t>0.00</w:t>
            </w:r>
            <w:r w:rsidR="00003FB6">
              <w:t>6</w:t>
            </w:r>
          </w:p>
        </w:tc>
      </w:tr>
      <w:tr w:rsidR="00802FF8" w:rsidRPr="00A136E2" w14:paraId="53F98851" w14:textId="77777777" w:rsidTr="00CA24D8">
        <w:tc>
          <w:tcPr>
            <w:tcW w:w="3261" w:type="dxa"/>
          </w:tcPr>
          <w:p w14:paraId="1CDADD81" w14:textId="77777777" w:rsidR="00802FF8" w:rsidRPr="00164A40" w:rsidRDefault="00802FF8" w:rsidP="00CA24D8">
            <w:r w:rsidRPr="00164A40">
              <w:rPr>
                <w:rFonts w:hint="eastAsia"/>
              </w:rPr>
              <w:t xml:space="preserve">   Never</w:t>
            </w:r>
          </w:p>
        </w:tc>
        <w:tc>
          <w:tcPr>
            <w:tcW w:w="2126" w:type="dxa"/>
          </w:tcPr>
          <w:p w14:paraId="13707190" w14:textId="6D94B2ED" w:rsidR="00802FF8" w:rsidRPr="00164A40" w:rsidRDefault="00E50ECB" w:rsidP="00CA24D8">
            <w:pPr>
              <w:ind w:firstLineChars="50" w:firstLine="120"/>
            </w:pPr>
            <w:r>
              <w:t>231</w:t>
            </w:r>
            <w:r w:rsidR="00802FF8">
              <w:t xml:space="preserve"> (</w:t>
            </w:r>
            <w:r>
              <w:t>3</w:t>
            </w:r>
            <w:r w:rsidR="00802FF8" w:rsidRPr="00164A40">
              <w:t>2.9</w:t>
            </w:r>
            <w:r w:rsidR="00802FF8">
              <w:t>)</w:t>
            </w:r>
          </w:p>
        </w:tc>
        <w:tc>
          <w:tcPr>
            <w:tcW w:w="2126" w:type="dxa"/>
          </w:tcPr>
          <w:p w14:paraId="5BC150AA" w14:textId="68F97D5A" w:rsidR="00802FF8" w:rsidRDefault="00E50ECB" w:rsidP="00E50ECB">
            <w:pPr>
              <w:ind w:firstLineChars="150" w:firstLine="360"/>
            </w:pPr>
            <w:r>
              <w:t>8</w:t>
            </w:r>
            <w:r w:rsidR="00802FF8">
              <w:t xml:space="preserve"> (53.</w:t>
            </w:r>
            <w:r>
              <w:t>3</w:t>
            </w:r>
            <w:r w:rsidR="00802FF8">
              <w:t>)</w:t>
            </w:r>
          </w:p>
        </w:tc>
        <w:tc>
          <w:tcPr>
            <w:tcW w:w="2126" w:type="dxa"/>
          </w:tcPr>
          <w:p w14:paraId="2240822B" w14:textId="7D276F64" w:rsidR="00802FF8" w:rsidRDefault="00802FF8" w:rsidP="00CA24D8">
            <w:pPr>
              <w:ind w:firstLineChars="50" w:firstLine="120"/>
            </w:pPr>
            <w:r>
              <w:t>1</w:t>
            </w:r>
            <w:r w:rsidR="00E50ECB">
              <w:t>01</w:t>
            </w:r>
            <w:r>
              <w:t xml:space="preserve"> (3</w:t>
            </w:r>
            <w:r w:rsidR="00E50ECB">
              <w:t>6</w:t>
            </w:r>
            <w:r>
              <w:t>.9)</w:t>
            </w:r>
          </w:p>
        </w:tc>
        <w:tc>
          <w:tcPr>
            <w:tcW w:w="2127" w:type="dxa"/>
          </w:tcPr>
          <w:p w14:paraId="1FCE817E" w14:textId="4ACEDC49" w:rsidR="00802FF8" w:rsidRDefault="00E50ECB" w:rsidP="00CA24D8">
            <w:pPr>
              <w:ind w:firstLineChars="50" w:firstLine="120"/>
            </w:pPr>
            <w:r>
              <w:t>12</w:t>
            </w:r>
            <w:r w:rsidR="00802FF8">
              <w:rPr>
                <w:rFonts w:hint="eastAsia"/>
              </w:rPr>
              <w:t>2</w:t>
            </w:r>
            <w:r w:rsidR="00802FF8">
              <w:t xml:space="preserve"> (</w:t>
            </w:r>
            <w:r>
              <w:t>29.5</w:t>
            </w:r>
            <w:r w:rsidR="00802FF8">
              <w:t>)</w:t>
            </w:r>
          </w:p>
        </w:tc>
        <w:tc>
          <w:tcPr>
            <w:tcW w:w="1417" w:type="dxa"/>
          </w:tcPr>
          <w:p w14:paraId="504A7865" w14:textId="77777777" w:rsidR="00802FF8" w:rsidRDefault="00802FF8" w:rsidP="00CA24D8">
            <w:pPr>
              <w:ind w:firstLineChars="50" w:firstLine="120"/>
            </w:pPr>
          </w:p>
        </w:tc>
      </w:tr>
      <w:tr w:rsidR="00802FF8" w:rsidRPr="00A136E2" w14:paraId="034719F9" w14:textId="77777777" w:rsidTr="00CA24D8">
        <w:tc>
          <w:tcPr>
            <w:tcW w:w="3261" w:type="dxa"/>
          </w:tcPr>
          <w:p w14:paraId="26EF6C29" w14:textId="77777777" w:rsidR="00802FF8" w:rsidRPr="00164A40" w:rsidRDefault="00802FF8" w:rsidP="00CA24D8">
            <w:r w:rsidRPr="00164A40">
              <w:rPr>
                <w:rFonts w:hint="eastAsia"/>
              </w:rPr>
              <w:t xml:space="preserve">   Former</w:t>
            </w:r>
          </w:p>
        </w:tc>
        <w:tc>
          <w:tcPr>
            <w:tcW w:w="2126" w:type="dxa"/>
          </w:tcPr>
          <w:p w14:paraId="4A15277A" w14:textId="668FDE53" w:rsidR="00802FF8" w:rsidRPr="00164A40" w:rsidRDefault="00802FF8" w:rsidP="00CA24D8">
            <w:r w:rsidRPr="00164A40">
              <w:rPr>
                <w:rFonts w:hint="eastAsia"/>
              </w:rPr>
              <w:t xml:space="preserve"> </w:t>
            </w:r>
            <w:r w:rsidR="00E50ECB">
              <w:t xml:space="preserve"> 4</w:t>
            </w:r>
            <w:r>
              <w:t>1 (</w:t>
            </w:r>
            <w:r w:rsidR="00E50ECB">
              <w:t>5.8</w:t>
            </w:r>
            <w:r>
              <w:t>)</w:t>
            </w:r>
          </w:p>
        </w:tc>
        <w:tc>
          <w:tcPr>
            <w:tcW w:w="2126" w:type="dxa"/>
          </w:tcPr>
          <w:p w14:paraId="28985135" w14:textId="004AF8ED" w:rsidR="00802FF8" w:rsidRPr="00164A40" w:rsidRDefault="00802FF8" w:rsidP="00CA24D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E50ECB">
              <w:t xml:space="preserve"> </w:t>
            </w:r>
            <w:r>
              <w:t>1 (6</w:t>
            </w:r>
            <w:r w:rsidR="00E50ECB">
              <w:t>.7</w:t>
            </w:r>
            <w:r>
              <w:t>)</w:t>
            </w:r>
          </w:p>
        </w:tc>
        <w:tc>
          <w:tcPr>
            <w:tcW w:w="2126" w:type="dxa"/>
          </w:tcPr>
          <w:p w14:paraId="76702894" w14:textId="4636DD0A" w:rsidR="00802FF8" w:rsidRPr="00164A40" w:rsidRDefault="00802FF8" w:rsidP="00CA24D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E50ECB">
              <w:t>18</w:t>
            </w:r>
            <w:r>
              <w:t xml:space="preserve"> (</w:t>
            </w:r>
            <w:r w:rsidR="00E50ECB">
              <w:t>6.6</w:t>
            </w:r>
            <w:r>
              <w:t>)</w:t>
            </w:r>
          </w:p>
        </w:tc>
        <w:tc>
          <w:tcPr>
            <w:tcW w:w="2127" w:type="dxa"/>
          </w:tcPr>
          <w:p w14:paraId="47D1BD29" w14:textId="1FA24D86" w:rsidR="00802FF8" w:rsidRPr="00164A40" w:rsidRDefault="00802FF8" w:rsidP="00CA24D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E50ECB">
              <w:t>22</w:t>
            </w:r>
            <w:r>
              <w:t xml:space="preserve"> (5.</w:t>
            </w:r>
            <w:r w:rsidR="00E50ECB">
              <w:t>3</w:t>
            </w:r>
            <w:r>
              <w:t>)</w:t>
            </w:r>
          </w:p>
        </w:tc>
        <w:tc>
          <w:tcPr>
            <w:tcW w:w="1417" w:type="dxa"/>
          </w:tcPr>
          <w:p w14:paraId="5452B06D" w14:textId="77777777" w:rsidR="00802FF8" w:rsidRPr="00164A40" w:rsidRDefault="00802FF8" w:rsidP="00CA24D8"/>
        </w:tc>
      </w:tr>
      <w:tr w:rsidR="00802FF8" w:rsidRPr="00A136E2" w14:paraId="44E3487D" w14:textId="77777777" w:rsidTr="00CA24D8">
        <w:tc>
          <w:tcPr>
            <w:tcW w:w="3261" w:type="dxa"/>
          </w:tcPr>
          <w:p w14:paraId="59BC06CD" w14:textId="77777777" w:rsidR="00802FF8" w:rsidRPr="00164A40" w:rsidRDefault="00802FF8" w:rsidP="00CA24D8">
            <w:r w:rsidRPr="00164A40">
              <w:rPr>
                <w:rFonts w:hint="eastAsia"/>
              </w:rPr>
              <w:t xml:space="preserve">   Current</w:t>
            </w:r>
          </w:p>
        </w:tc>
        <w:tc>
          <w:tcPr>
            <w:tcW w:w="2126" w:type="dxa"/>
          </w:tcPr>
          <w:p w14:paraId="1D5DB9CC" w14:textId="30ADEA20" w:rsidR="00802FF8" w:rsidRPr="00164A40" w:rsidRDefault="00E50ECB" w:rsidP="00E50ECB">
            <w:pPr>
              <w:ind w:firstLineChars="50" w:firstLine="120"/>
            </w:pPr>
            <w:r>
              <w:t>43</w:t>
            </w:r>
            <w:r w:rsidR="00802FF8">
              <w:t>1 (</w:t>
            </w:r>
            <w:r>
              <w:t>61.3</w:t>
            </w:r>
            <w:r w:rsidR="00802FF8">
              <w:t>)</w:t>
            </w:r>
          </w:p>
        </w:tc>
        <w:tc>
          <w:tcPr>
            <w:tcW w:w="2126" w:type="dxa"/>
          </w:tcPr>
          <w:p w14:paraId="2FAD90FD" w14:textId="48C39238" w:rsidR="00802FF8" w:rsidRDefault="00802FF8" w:rsidP="00CA24D8">
            <w:r>
              <w:rPr>
                <w:rFonts w:hint="eastAsia"/>
              </w:rPr>
              <w:t xml:space="preserve"> </w:t>
            </w:r>
            <w:r w:rsidR="00E50ECB">
              <w:t xml:space="preserve">  </w:t>
            </w:r>
            <w:r>
              <w:t>6 (40.</w:t>
            </w:r>
            <w:r w:rsidR="00E50ECB">
              <w:t>0</w:t>
            </w:r>
            <w:r>
              <w:t>)</w:t>
            </w:r>
          </w:p>
        </w:tc>
        <w:tc>
          <w:tcPr>
            <w:tcW w:w="2126" w:type="dxa"/>
          </w:tcPr>
          <w:p w14:paraId="30A0177F" w14:textId="5A91C0A4" w:rsidR="00802FF8" w:rsidRDefault="00802FF8" w:rsidP="00CA24D8">
            <w:r>
              <w:rPr>
                <w:rFonts w:hint="eastAsia"/>
              </w:rPr>
              <w:t xml:space="preserve"> </w:t>
            </w:r>
            <w:r w:rsidR="00E50ECB">
              <w:t>15</w:t>
            </w:r>
            <w:r>
              <w:t>5 (</w:t>
            </w:r>
            <w:r w:rsidR="00E50ECB">
              <w:t>56</w:t>
            </w:r>
            <w:r>
              <w:t>.</w:t>
            </w:r>
            <w:r w:rsidR="00E50ECB">
              <w:t>6</w:t>
            </w:r>
            <w:r>
              <w:t>)</w:t>
            </w:r>
          </w:p>
        </w:tc>
        <w:tc>
          <w:tcPr>
            <w:tcW w:w="2127" w:type="dxa"/>
          </w:tcPr>
          <w:p w14:paraId="08B237F6" w14:textId="5215FDAE" w:rsidR="00802FF8" w:rsidRDefault="00802FF8" w:rsidP="00CA24D8">
            <w:r>
              <w:rPr>
                <w:rFonts w:hint="eastAsia"/>
              </w:rPr>
              <w:t xml:space="preserve"> </w:t>
            </w:r>
            <w:r w:rsidR="00E50ECB">
              <w:t>27</w:t>
            </w:r>
            <w:r>
              <w:t>0 (6</w:t>
            </w:r>
            <w:r w:rsidR="00E50ECB">
              <w:t>5</w:t>
            </w:r>
            <w:r>
              <w:t>.</w:t>
            </w:r>
            <w:r w:rsidR="00E50ECB">
              <w:t>2</w:t>
            </w:r>
            <w:r>
              <w:t>)</w:t>
            </w:r>
          </w:p>
        </w:tc>
        <w:tc>
          <w:tcPr>
            <w:tcW w:w="1417" w:type="dxa"/>
          </w:tcPr>
          <w:p w14:paraId="38197D28" w14:textId="77777777" w:rsidR="00802FF8" w:rsidRDefault="00802FF8" w:rsidP="00CA24D8"/>
        </w:tc>
      </w:tr>
      <w:tr w:rsidR="00802FF8" w:rsidRPr="00A136E2" w14:paraId="631206E4" w14:textId="77777777" w:rsidTr="00CA24D8">
        <w:tc>
          <w:tcPr>
            <w:tcW w:w="3261" w:type="dxa"/>
          </w:tcPr>
          <w:p w14:paraId="5E60BEE5" w14:textId="77777777" w:rsidR="00802FF8" w:rsidRPr="00164A40" w:rsidRDefault="00802FF8" w:rsidP="00CA24D8">
            <w:r w:rsidRPr="00164A40">
              <w:rPr>
                <w:rFonts w:hint="eastAsia"/>
              </w:rPr>
              <w:t>Leisure</w:t>
            </w:r>
            <w:r w:rsidRPr="00164A40">
              <w:t xml:space="preserve"> time physical activity</w:t>
            </w:r>
          </w:p>
        </w:tc>
        <w:tc>
          <w:tcPr>
            <w:tcW w:w="2126" w:type="dxa"/>
          </w:tcPr>
          <w:p w14:paraId="40884F14" w14:textId="5F91892A" w:rsidR="00802FF8" w:rsidRPr="00164A40" w:rsidRDefault="00003FB6" w:rsidP="00CA24D8">
            <w:pPr>
              <w:ind w:firstLineChars="50" w:firstLine="120"/>
            </w:pPr>
            <w:r>
              <w:t>192</w:t>
            </w:r>
            <w:r w:rsidR="00802FF8">
              <w:t xml:space="preserve"> (</w:t>
            </w:r>
            <w:r>
              <w:t>27.3</w:t>
            </w:r>
            <w:r w:rsidR="00802FF8">
              <w:t>)</w:t>
            </w:r>
          </w:p>
        </w:tc>
        <w:tc>
          <w:tcPr>
            <w:tcW w:w="2126" w:type="dxa"/>
          </w:tcPr>
          <w:p w14:paraId="484E7DB8" w14:textId="50568E62" w:rsidR="00802FF8" w:rsidRDefault="00003FB6" w:rsidP="00003FB6">
            <w:pPr>
              <w:ind w:firstLineChars="150" w:firstLine="360"/>
            </w:pPr>
            <w:r>
              <w:t>0</w:t>
            </w:r>
            <w:r w:rsidR="00802FF8">
              <w:t xml:space="preserve"> (</w:t>
            </w:r>
            <w:r>
              <w:t>0</w:t>
            </w:r>
            <w:r w:rsidR="00802FF8">
              <w:t>.</w:t>
            </w:r>
            <w:r>
              <w:t>0</w:t>
            </w:r>
            <w:r w:rsidR="00802FF8">
              <w:t>)</w:t>
            </w:r>
          </w:p>
        </w:tc>
        <w:tc>
          <w:tcPr>
            <w:tcW w:w="2126" w:type="dxa"/>
          </w:tcPr>
          <w:p w14:paraId="0639D251" w14:textId="1B92F7C2" w:rsidR="00802FF8" w:rsidRDefault="00003FB6" w:rsidP="00003FB6">
            <w:pPr>
              <w:ind w:firstLineChars="100" w:firstLine="240"/>
            </w:pPr>
            <w:r>
              <w:t>76</w:t>
            </w:r>
            <w:r w:rsidR="00802FF8">
              <w:t xml:space="preserve"> (</w:t>
            </w:r>
            <w:r>
              <w:t>27.7</w:t>
            </w:r>
            <w:r w:rsidR="00802FF8">
              <w:t>)</w:t>
            </w:r>
          </w:p>
        </w:tc>
        <w:tc>
          <w:tcPr>
            <w:tcW w:w="2127" w:type="dxa"/>
          </w:tcPr>
          <w:p w14:paraId="73461210" w14:textId="1935EC1D" w:rsidR="00802FF8" w:rsidRDefault="00003FB6" w:rsidP="00CA24D8">
            <w:pPr>
              <w:ind w:firstLineChars="50" w:firstLine="120"/>
            </w:pPr>
            <w:r>
              <w:t>116</w:t>
            </w:r>
            <w:r w:rsidR="00802FF8">
              <w:t xml:space="preserve"> (2</w:t>
            </w:r>
            <w:r>
              <w:t>8</w:t>
            </w:r>
            <w:r w:rsidR="00802FF8">
              <w:t>.</w:t>
            </w:r>
            <w:r>
              <w:t>0</w:t>
            </w:r>
            <w:r w:rsidR="00802FF8">
              <w:t>)</w:t>
            </w:r>
          </w:p>
        </w:tc>
        <w:tc>
          <w:tcPr>
            <w:tcW w:w="1417" w:type="dxa"/>
          </w:tcPr>
          <w:p w14:paraId="622FE932" w14:textId="2A0E44EE" w:rsidR="00802FF8" w:rsidRDefault="00802FF8" w:rsidP="00CA24D8">
            <w:r>
              <w:rPr>
                <w:rFonts w:hint="eastAsia"/>
              </w:rPr>
              <w:t>0</w:t>
            </w:r>
            <w:r>
              <w:t>.2</w:t>
            </w:r>
            <w:r w:rsidR="00003FB6">
              <w:t>7</w:t>
            </w:r>
          </w:p>
        </w:tc>
      </w:tr>
      <w:tr w:rsidR="00B25B0C" w:rsidRPr="00A136E2" w14:paraId="65126756" w14:textId="77777777" w:rsidTr="00CA24D8">
        <w:tc>
          <w:tcPr>
            <w:tcW w:w="3261" w:type="dxa"/>
          </w:tcPr>
          <w:p w14:paraId="459F4FF7" w14:textId="77777777" w:rsidR="00B25B0C" w:rsidRPr="00164A40" w:rsidRDefault="00B25B0C" w:rsidP="00B25B0C">
            <w:r w:rsidRPr="00164A40">
              <w:rPr>
                <w:rFonts w:hint="eastAsia"/>
              </w:rPr>
              <w:t>Hypertension</w:t>
            </w:r>
          </w:p>
        </w:tc>
        <w:tc>
          <w:tcPr>
            <w:tcW w:w="2126" w:type="dxa"/>
          </w:tcPr>
          <w:p w14:paraId="0BCB893B" w14:textId="2F19D512" w:rsidR="00B25B0C" w:rsidRPr="00164A40" w:rsidRDefault="00B25B0C" w:rsidP="00B25B0C">
            <w:pPr>
              <w:ind w:firstLineChars="50" w:firstLine="120"/>
            </w:pPr>
            <w:r>
              <w:t>176 (</w:t>
            </w:r>
            <w:r w:rsidRPr="00164A40">
              <w:t>2</w:t>
            </w:r>
            <w:r>
              <w:t>5</w:t>
            </w:r>
            <w:r w:rsidRPr="00164A40">
              <w:t>.</w:t>
            </w:r>
            <w:r>
              <w:t>0)</w:t>
            </w:r>
          </w:p>
        </w:tc>
        <w:tc>
          <w:tcPr>
            <w:tcW w:w="2126" w:type="dxa"/>
          </w:tcPr>
          <w:p w14:paraId="1A5C4F63" w14:textId="017BCC20" w:rsidR="00B25B0C" w:rsidRDefault="00B25B0C" w:rsidP="00B25B0C">
            <w:pPr>
              <w:ind w:firstLineChars="150" w:firstLine="360"/>
            </w:pPr>
            <w:r>
              <w:t>8 (53.3)</w:t>
            </w:r>
          </w:p>
        </w:tc>
        <w:tc>
          <w:tcPr>
            <w:tcW w:w="2126" w:type="dxa"/>
          </w:tcPr>
          <w:p w14:paraId="625E5038" w14:textId="77353833" w:rsidR="00B25B0C" w:rsidRDefault="00B25B0C" w:rsidP="00B25B0C">
            <w:pPr>
              <w:ind w:firstLineChars="100" w:firstLine="240"/>
            </w:pPr>
            <w:r>
              <w:t>85 (31.0)</w:t>
            </w:r>
          </w:p>
        </w:tc>
        <w:tc>
          <w:tcPr>
            <w:tcW w:w="2127" w:type="dxa"/>
          </w:tcPr>
          <w:p w14:paraId="57386A94" w14:textId="359E488D" w:rsidR="00B25B0C" w:rsidRDefault="00B25B0C" w:rsidP="00B25B0C">
            <w:pPr>
              <w:ind w:firstLineChars="100" w:firstLine="240"/>
            </w:pPr>
            <w:r>
              <w:t>83 (20.1)</w:t>
            </w:r>
          </w:p>
        </w:tc>
        <w:tc>
          <w:tcPr>
            <w:tcW w:w="1417" w:type="dxa"/>
          </w:tcPr>
          <w:p w14:paraId="2A5DA1BC" w14:textId="77777777" w:rsidR="00B25B0C" w:rsidRDefault="00B25B0C" w:rsidP="00B25B0C">
            <w:r>
              <w:rPr>
                <w:rFonts w:hint="eastAsia"/>
              </w:rPr>
              <w:t>&lt;</w:t>
            </w:r>
            <w:r>
              <w:t xml:space="preserve"> 0.0001</w:t>
            </w:r>
          </w:p>
        </w:tc>
      </w:tr>
      <w:tr w:rsidR="000667A8" w:rsidRPr="00A136E2" w14:paraId="3FB521CE" w14:textId="77777777" w:rsidTr="00CA24D8">
        <w:tc>
          <w:tcPr>
            <w:tcW w:w="3261" w:type="dxa"/>
          </w:tcPr>
          <w:p w14:paraId="0E13375F" w14:textId="77777777" w:rsidR="000667A8" w:rsidRPr="00164A40" w:rsidRDefault="000667A8" w:rsidP="000667A8">
            <w:r w:rsidRPr="00164A40">
              <w:rPr>
                <w:rFonts w:hint="eastAsia"/>
              </w:rPr>
              <w:t>Dyslipidemia</w:t>
            </w:r>
          </w:p>
        </w:tc>
        <w:tc>
          <w:tcPr>
            <w:tcW w:w="2126" w:type="dxa"/>
          </w:tcPr>
          <w:p w14:paraId="123FE4EC" w14:textId="52D65494" w:rsidR="000667A8" w:rsidRPr="00164A40" w:rsidRDefault="000667A8" w:rsidP="000667A8">
            <w:pPr>
              <w:ind w:firstLineChars="50" w:firstLine="120"/>
            </w:pPr>
            <w:r>
              <w:t>312 (44.4)</w:t>
            </w:r>
          </w:p>
        </w:tc>
        <w:tc>
          <w:tcPr>
            <w:tcW w:w="2126" w:type="dxa"/>
          </w:tcPr>
          <w:p w14:paraId="383DE80F" w14:textId="00355CBF" w:rsidR="000667A8" w:rsidRDefault="000667A8" w:rsidP="000667A8">
            <w:r>
              <w:rPr>
                <w:rFonts w:hint="eastAsia"/>
              </w:rPr>
              <w:t xml:space="preserve"> </w:t>
            </w:r>
            <w:r>
              <w:t xml:space="preserve">  6 (40.0)</w:t>
            </w:r>
          </w:p>
        </w:tc>
        <w:tc>
          <w:tcPr>
            <w:tcW w:w="2126" w:type="dxa"/>
          </w:tcPr>
          <w:p w14:paraId="39FC5560" w14:textId="66912C4F" w:rsidR="000667A8" w:rsidRDefault="000667A8" w:rsidP="000667A8">
            <w:r>
              <w:rPr>
                <w:rFonts w:hint="eastAsia"/>
              </w:rPr>
              <w:t xml:space="preserve"> </w:t>
            </w:r>
            <w:r>
              <w:t>128 (46.7)</w:t>
            </w:r>
          </w:p>
        </w:tc>
        <w:tc>
          <w:tcPr>
            <w:tcW w:w="2127" w:type="dxa"/>
          </w:tcPr>
          <w:p w14:paraId="20641A1F" w14:textId="116E3AB2" w:rsidR="000667A8" w:rsidRDefault="000667A8" w:rsidP="000667A8">
            <w:r>
              <w:rPr>
                <w:rFonts w:hint="eastAsia"/>
              </w:rPr>
              <w:t xml:space="preserve"> </w:t>
            </w:r>
            <w:r>
              <w:t>178 (43.0)</w:t>
            </w:r>
          </w:p>
        </w:tc>
        <w:tc>
          <w:tcPr>
            <w:tcW w:w="1417" w:type="dxa"/>
          </w:tcPr>
          <w:p w14:paraId="3B4ACD5C" w14:textId="77977091" w:rsidR="000667A8" w:rsidRDefault="000667A8" w:rsidP="000667A8">
            <w:r>
              <w:rPr>
                <w:rFonts w:hint="eastAsia"/>
              </w:rPr>
              <w:t>0</w:t>
            </w:r>
            <w:r>
              <w:t>.</w:t>
            </w:r>
            <w:r w:rsidR="00F87636">
              <w:t>4</w:t>
            </w:r>
            <w:r>
              <w:t>7</w:t>
            </w:r>
          </w:p>
        </w:tc>
      </w:tr>
      <w:tr w:rsidR="000667A8" w:rsidRPr="00A136E2" w14:paraId="74D29219" w14:textId="77777777" w:rsidTr="00CA24D8">
        <w:tc>
          <w:tcPr>
            <w:tcW w:w="3261" w:type="dxa"/>
          </w:tcPr>
          <w:p w14:paraId="22DEBE72" w14:textId="77777777" w:rsidR="000667A8" w:rsidRPr="00164A40" w:rsidRDefault="000667A8" w:rsidP="000667A8">
            <w:r w:rsidRPr="00164A40">
              <w:rPr>
                <w:rFonts w:hint="eastAsia"/>
              </w:rPr>
              <w:t>Diabetes mellitus</w:t>
            </w:r>
          </w:p>
        </w:tc>
        <w:tc>
          <w:tcPr>
            <w:tcW w:w="2126" w:type="dxa"/>
          </w:tcPr>
          <w:p w14:paraId="563CD063" w14:textId="34458C72" w:rsidR="000667A8" w:rsidRPr="00164A40" w:rsidRDefault="000667A8" w:rsidP="000667A8">
            <w:r w:rsidRPr="00164A40">
              <w:rPr>
                <w:rFonts w:hint="eastAsia"/>
              </w:rPr>
              <w:t xml:space="preserve"> </w:t>
            </w:r>
            <w:r w:rsidR="00F87636">
              <w:t xml:space="preserve"> 2</w:t>
            </w:r>
            <w:r>
              <w:t>5 (</w:t>
            </w:r>
            <w:r w:rsidR="00F87636">
              <w:t>3.6</w:t>
            </w:r>
            <w:r>
              <w:t>)</w:t>
            </w:r>
          </w:p>
        </w:tc>
        <w:tc>
          <w:tcPr>
            <w:tcW w:w="2126" w:type="dxa"/>
          </w:tcPr>
          <w:p w14:paraId="76134FE9" w14:textId="536BBD4E" w:rsidR="000667A8" w:rsidRPr="00164A40" w:rsidRDefault="000667A8" w:rsidP="000667A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F87636">
              <w:t xml:space="preserve"> 1</w:t>
            </w:r>
            <w:r>
              <w:t xml:space="preserve"> (</w:t>
            </w:r>
            <w:r w:rsidR="00F87636">
              <w:t>6.7</w:t>
            </w:r>
            <w:r>
              <w:t>)</w:t>
            </w:r>
          </w:p>
        </w:tc>
        <w:tc>
          <w:tcPr>
            <w:tcW w:w="2126" w:type="dxa"/>
          </w:tcPr>
          <w:p w14:paraId="5DED97B4" w14:textId="405B29FA" w:rsidR="000667A8" w:rsidRPr="00164A40" w:rsidRDefault="000667A8" w:rsidP="000667A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F87636">
              <w:t>1</w:t>
            </w:r>
            <w:r>
              <w:t>1 (</w:t>
            </w:r>
            <w:r w:rsidR="00F87636">
              <w:t>4.0</w:t>
            </w:r>
            <w:r>
              <w:t>)</w:t>
            </w:r>
          </w:p>
        </w:tc>
        <w:tc>
          <w:tcPr>
            <w:tcW w:w="2127" w:type="dxa"/>
          </w:tcPr>
          <w:p w14:paraId="7EE1AA2E" w14:textId="7B91CCC3" w:rsidR="000667A8" w:rsidRPr="00164A40" w:rsidRDefault="000667A8" w:rsidP="000667A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F87636">
              <w:t>13</w:t>
            </w:r>
            <w:r>
              <w:t xml:space="preserve"> (</w:t>
            </w:r>
            <w:r w:rsidR="00F87636">
              <w:t>3.1</w:t>
            </w:r>
            <w:r>
              <w:t>)</w:t>
            </w:r>
          </w:p>
        </w:tc>
        <w:tc>
          <w:tcPr>
            <w:tcW w:w="1417" w:type="dxa"/>
          </w:tcPr>
          <w:p w14:paraId="324AA617" w14:textId="4BF6EA37" w:rsidR="000667A8" w:rsidRPr="00164A40" w:rsidRDefault="000667A8" w:rsidP="000667A8">
            <w:r>
              <w:rPr>
                <w:rFonts w:hint="eastAsia"/>
              </w:rPr>
              <w:t>0</w:t>
            </w:r>
            <w:r>
              <w:t>.</w:t>
            </w:r>
            <w:r w:rsidR="00F87636">
              <w:t>41</w:t>
            </w:r>
          </w:p>
        </w:tc>
      </w:tr>
      <w:tr w:rsidR="000667A8" w:rsidRPr="00A136E2" w14:paraId="6DFBD39F" w14:textId="77777777" w:rsidTr="00CA24D8">
        <w:tc>
          <w:tcPr>
            <w:tcW w:w="3261" w:type="dxa"/>
          </w:tcPr>
          <w:p w14:paraId="4D3BCFCD" w14:textId="77777777" w:rsidR="000667A8" w:rsidRPr="00164A40" w:rsidRDefault="000667A8" w:rsidP="000667A8">
            <w:r w:rsidRPr="00164A40">
              <w:rPr>
                <w:rFonts w:hint="eastAsia"/>
              </w:rPr>
              <w:t>Body mass index</w:t>
            </w:r>
            <w:r w:rsidRPr="00164A40">
              <w:t>, kg/m</w:t>
            </w:r>
            <w:r w:rsidRPr="00164A40">
              <w:rPr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0A9FDC18" w14:textId="3ACB4E37" w:rsidR="000667A8" w:rsidRPr="00164A40" w:rsidRDefault="000667A8" w:rsidP="000667A8">
            <w:r w:rsidRPr="00164A40">
              <w:rPr>
                <w:rFonts w:hint="eastAsia"/>
              </w:rPr>
              <w:t>2</w:t>
            </w:r>
            <w:r>
              <w:t>2.8</w:t>
            </w:r>
            <w:r w:rsidRPr="00164A40">
              <w:t xml:space="preserve"> </w:t>
            </w:r>
            <w:r>
              <w:t>(20.7</w:t>
            </w:r>
            <w:r w:rsidRPr="00D16411">
              <w:t>−</w:t>
            </w:r>
            <w:r>
              <w:t>25.6)</w:t>
            </w:r>
          </w:p>
        </w:tc>
        <w:tc>
          <w:tcPr>
            <w:tcW w:w="2126" w:type="dxa"/>
          </w:tcPr>
          <w:p w14:paraId="31CB386C" w14:textId="3A0686DE" w:rsidR="000667A8" w:rsidRPr="00164A40" w:rsidRDefault="000667A8" w:rsidP="000667A8">
            <w:r>
              <w:rPr>
                <w:rFonts w:hint="eastAsia"/>
              </w:rPr>
              <w:t>2</w:t>
            </w:r>
            <w:r w:rsidR="007F11B5">
              <w:t>4</w:t>
            </w:r>
            <w:r>
              <w:t>.</w:t>
            </w:r>
            <w:r w:rsidR="007F11B5">
              <w:t>0</w:t>
            </w:r>
            <w:r>
              <w:t xml:space="preserve"> (21.8</w:t>
            </w:r>
            <w:r w:rsidRPr="00D16411">
              <w:t>−</w:t>
            </w:r>
            <w:r w:rsidR="007F11B5">
              <w:t>31</w:t>
            </w:r>
            <w:r>
              <w:t>.</w:t>
            </w:r>
            <w:r w:rsidR="007F11B5">
              <w:t>3</w:t>
            </w:r>
            <w:r>
              <w:t>)</w:t>
            </w:r>
          </w:p>
        </w:tc>
        <w:tc>
          <w:tcPr>
            <w:tcW w:w="2126" w:type="dxa"/>
          </w:tcPr>
          <w:p w14:paraId="5C404772" w14:textId="5063BB3D" w:rsidR="000667A8" w:rsidRPr="00164A40" w:rsidRDefault="000667A8" w:rsidP="000667A8">
            <w:r>
              <w:rPr>
                <w:rFonts w:hint="eastAsia"/>
              </w:rPr>
              <w:t>2</w:t>
            </w:r>
            <w:r w:rsidR="007F11B5">
              <w:t>3</w:t>
            </w:r>
            <w:r>
              <w:t>.</w:t>
            </w:r>
            <w:r w:rsidR="007F11B5">
              <w:t>3</w:t>
            </w:r>
            <w:r>
              <w:t xml:space="preserve"> (2</w:t>
            </w:r>
            <w:r w:rsidR="007F11B5">
              <w:t>1</w:t>
            </w:r>
            <w:r>
              <w:t>.</w:t>
            </w:r>
            <w:r w:rsidR="007F11B5">
              <w:t>1</w:t>
            </w:r>
            <w:r w:rsidRPr="00D16411">
              <w:t>−</w:t>
            </w:r>
            <w:r>
              <w:t>2</w:t>
            </w:r>
            <w:r w:rsidR="007F11B5">
              <w:t>6</w:t>
            </w:r>
            <w:r>
              <w:t>.0)</w:t>
            </w:r>
          </w:p>
        </w:tc>
        <w:tc>
          <w:tcPr>
            <w:tcW w:w="2127" w:type="dxa"/>
          </w:tcPr>
          <w:p w14:paraId="2901D3CE" w14:textId="6EBD0388" w:rsidR="000667A8" w:rsidRPr="00164A40" w:rsidRDefault="000667A8" w:rsidP="000667A8">
            <w:r>
              <w:rPr>
                <w:rFonts w:hint="eastAsia"/>
              </w:rPr>
              <w:t>2</w:t>
            </w:r>
            <w:r>
              <w:t>2.</w:t>
            </w:r>
            <w:r w:rsidR="007F11B5">
              <w:t>5</w:t>
            </w:r>
            <w:r>
              <w:t xml:space="preserve"> (20.</w:t>
            </w:r>
            <w:r w:rsidR="007F11B5">
              <w:t>5</w:t>
            </w:r>
            <w:r w:rsidRPr="00D16411">
              <w:t>−</w:t>
            </w:r>
            <w:r>
              <w:t>25.2)</w:t>
            </w:r>
          </w:p>
        </w:tc>
        <w:tc>
          <w:tcPr>
            <w:tcW w:w="1417" w:type="dxa"/>
          </w:tcPr>
          <w:p w14:paraId="4627552F" w14:textId="77777777" w:rsidR="000667A8" w:rsidRPr="00164A40" w:rsidRDefault="000667A8" w:rsidP="000667A8"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0667A8" w:rsidRPr="00A136E2" w14:paraId="77E656CD" w14:textId="77777777" w:rsidTr="00CA24D8">
        <w:tc>
          <w:tcPr>
            <w:tcW w:w="3261" w:type="dxa"/>
          </w:tcPr>
          <w:p w14:paraId="70F27C03" w14:textId="77777777" w:rsidR="000667A8" w:rsidRPr="00164A40" w:rsidRDefault="000667A8" w:rsidP="000667A8">
            <w:r w:rsidRPr="00164A40">
              <w:t>Waist circumference, cm</w:t>
            </w:r>
          </w:p>
        </w:tc>
        <w:tc>
          <w:tcPr>
            <w:tcW w:w="2126" w:type="dxa"/>
          </w:tcPr>
          <w:p w14:paraId="218C65AB" w14:textId="4521D509" w:rsidR="000667A8" w:rsidRPr="00164A40" w:rsidRDefault="000667A8" w:rsidP="000667A8">
            <w:r w:rsidRPr="00164A40">
              <w:rPr>
                <w:rFonts w:hint="eastAsia"/>
              </w:rPr>
              <w:t>8</w:t>
            </w:r>
            <w:r>
              <w:t>1.0</w:t>
            </w:r>
            <w:r w:rsidRPr="00164A40">
              <w:t xml:space="preserve"> </w:t>
            </w:r>
            <w:r>
              <w:t>(74.8</w:t>
            </w:r>
            <w:r w:rsidRPr="00D16411">
              <w:t>−</w:t>
            </w:r>
            <w:r>
              <w:t>88.5)</w:t>
            </w:r>
          </w:p>
        </w:tc>
        <w:tc>
          <w:tcPr>
            <w:tcW w:w="2126" w:type="dxa"/>
          </w:tcPr>
          <w:p w14:paraId="22251E39" w14:textId="67658FB6" w:rsidR="000667A8" w:rsidRPr="00164A40" w:rsidRDefault="000667A8" w:rsidP="000667A8">
            <w:r>
              <w:rPr>
                <w:rFonts w:hint="eastAsia"/>
              </w:rPr>
              <w:t>8</w:t>
            </w:r>
            <w:r w:rsidR="007F11B5">
              <w:t>2.5</w:t>
            </w:r>
            <w:r>
              <w:t xml:space="preserve"> (7</w:t>
            </w:r>
            <w:r w:rsidR="007F11B5">
              <w:t>7.0</w:t>
            </w:r>
            <w:r w:rsidRPr="00D16411">
              <w:t>−</w:t>
            </w:r>
            <w:r>
              <w:t>1</w:t>
            </w:r>
            <w:r w:rsidR="007F11B5">
              <w:t>01</w:t>
            </w:r>
            <w:r>
              <w:t>.</w:t>
            </w:r>
            <w:r w:rsidR="007F11B5">
              <w:t>2</w:t>
            </w:r>
            <w:r>
              <w:t>)</w:t>
            </w:r>
          </w:p>
        </w:tc>
        <w:tc>
          <w:tcPr>
            <w:tcW w:w="2126" w:type="dxa"/>
          </w:tcPr>
          <w:p w14:paraId="05054707" w14:textId="43629CBE" w:rsidR="000667A8" w:rsidRPr="00164A40" w:rsidRDefault="000667A8" w:rsidP="000667A8">
            <w:r>
              <w:rPr>
                <w:rFonts w:hint="eastAsia"/>
              </w:rPr>
              <w:t>8</w:t>
            </w:r>
            <w:r w:rsidR="007F11B5">
              <w:t>1.8</w:t>
            </w:r>
            <w:r>
              <w:t xml:space="preserve"> (75</w:t>
            </w:r>
            <w:r w:rsidR="007F11B5">
              <w:t>.0</w:t>
            </w:r>
            <w:r w:rsidRPr="00D16411">
              <w:t>−</w:t>
            </w:r>
            <w:r>
              <w:t>88.</w:t>
            </w:r>
            <w:r w:rsidR="007F11B5">
              <w:t>8</w:t>
            </w:r>
            <w:r>
              <w:t>)</w:t>
            </w:r>
          </w:p>
        </w:tc>
        <w:tc>
          <w:tcPr>
            <w:tcW w:w="2127" w:type="dxa"/>
          </w:tcPr>
          <w:p w14:paraId="3682949C" w14:textId="417CAAB8" w:rsidR="000667A8" w:rsidRPr="00164A40" w:rsidRDefault="000667A8" w:rsidP="000667A8">
            <w:r>
              <w:rPr>
                <w:rFonts w:hint="eastAsia"/>
              </w:rPr>
              <w:t>8</w:t>
            </w:r>
            <w:r>
              <w:t>0</w:t>
            </w:r>
            <w:r w:rsidR="007F11B5">
              <w:t>.6</w:t>
            </w:r>
            <w:r>
              <w:t xml:space="preserve"> (7</w:t>
            </w:r>
            <w:r w:rsidR="007F11B5">
              <w:t>4.3</w:t>
            </w:r>
            <w:r w:rsidRPr="00D16411">
              <w:t>−</w:t>
            </w:r>
            <w:r>
              <w:t>8</w:t>
            </w:r>
            <w:r w:rsidR="007F11B5">
              <w:t>7.5</w:t>
            </w:r>
            <w:r>
              <w:t>)</w:t>
            </w:r>
          </w:p>
        </w:tc>
        <w:tc>
          <w:tcPr>
            <w:tcW w:w="1417" w:type="dxa"/>
          </w:tcPr>
          <w:p w14:paraId="4A8BFFEF" w14:textId="28E1296C" w:rsidR="000667A8" w:rsidRPr="00164A40" w:rsidRDefault="000667A8" w:rsidP="000667A8"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0667A8" w:rsidRPr="00A136E2" w14:paraId="16446B0C" w14:textId="77777777" w:rsidTr="00AB7365">
        <w:tc>
          <w:tcPr>
            <w:tcW w:w="3261" w:type="dxa"/>
          </w:tcPr>
          <w:p w14:paraId="5A9CF4A7" w14:textId="77777777" w:rsidR="000667A8" w:rsidRPr="00164A40" w:rsidRDefault="000667A8" w:rsidP="000667A8">
            <w:r w:rsidRPr="00164A40">
              <w:rPr>
                <w:rFonts w:hint="eastAsia"/>
              </w:rPr>
              <w:t>Employment</w:t>
            </w:r>
          </w:p>
        </w:tc>
        <w:tc>
          <w:tcPr>
            <w:tcW w:w="2126" w:type="dxa"/>
          </w:tcPr>
          <w:p w14:paraId="52628003" w14:textId="0665DFD3" w:rsidR="000667A8" w:rsidRPr="00164A40" w:rsidRDefault="000667A8" w:rsidP="00AC0F33">
            <w:pPr>
              <w:ind w:firstLineChars="50" w:firstLine="120"/>
            </w:pPr>
            <w:r>
              <w:t>6</w:t>
            </w:r>
            <w:r w:rsidR="00AC0F33">
              <w:t>2</w:t>
            </w:r>
            <w:r>
              <w:t>5 (</w:t>
            </w:r>
            <w:r w:rsidR="00AC0F33">
              <w:t>88</w:t>
            </w:r>
            <w:r w:rsidRPr="00164A40">
              <w:t>.9</w:t>
            </w:r>
            <w:r>
              <w:t>)</w:t>
            </w:r>
          </w:p>
        </w:tc>
        <w:tc>
          <w:tcPr>
            <w:tcW w:w="2126" w:type="dxa"/>
          </w:tcPr>
          <w:p w14:paraId="27D5C8A9" w14:textId="076023CE" w:rsidR="000667A8" w:rsidRDefault="000667A8" w:rsidP="000667A8">
            <w:r>
              <w:rPr>
                <w:rFonts w:hint="eastAsia"/>
              </w:rPr>
              <w:t xml:space="preserve"> </w:t>
            </w:r>
            <w:r w:rsidR="00AC0F33">
              <w:t xml:space="preserve"> </w:t>
            </w:r>
            <w:r>
              <w:t>11 (</w:t>
            </w:r>
            <w:r w:rsidR="00AC0F33">
              <w:t>7</w:t>
            </w:r>
            <w:r>
              <w:t>3.</w:t>
            </w:r>
            <w:r w:rsidR="00AC0F33">
              <w:t>3</w:t>
            </w:r>
            <w:r>
              <w:t>)</w:t>
            </w:r>
          </w:p>
        </w:tc>
        <w:tc>
          <w:tcPr>
            <w:tcW w:w="2126" w:type="dxa"/>
          </w:tcPr>
          <w:p w14:paraId="4F7FBF81" w14:textId="3900DF83" w:rsidR="000667A8" w:rsidRDefault="000667A8" w:rsidP="000667A8">
            <w:r>
              <w:rPr>
                <w:rFonts w:hint="eastAsia"/>
              </w:rPr>
              <w:t xml:space="preserve"> </w:t>
            </w:r>
            <w:r>
              <w:t>2</w:t>
            </w:r>
            <w:r w:rsidR="00AC0F33">
              <w:t>39</w:t>
            </w:r>
            <w:r>
              <w:t xml:space="preserve"> (</w:t>
            </w:r>
            <w:r w:rsidR="00AC0F33">
              <w:t>87.2</w:t>
            </w:r>
            <w:r>
              <w:t>)</w:t>
            </w:r>
          </w:p>
        </w:tc>
        <w:tc>
          <w:tcPr>
            <w:tcW w:w="2127" w:type="dxa"/>
          </w:tcPr>
          <w:p w14:paraId="72E295F8" w14:textId="653FA63A" w:rsidR="000667A8" w:rsidRDefault="000667A8" w:rsidP="000667A8">
            <w:r>
              <w:rPr>
                <w:rFonts w:hint="eastAsia"/>
              </w:rPr>
              <w:t xml:space="preserve"> </w:t>
            </w:r>
            <w:r>
              <w:t>3</w:t>
            </w:r>
            <w:r w:rsidR="00AC0F33">
              <w:t>75</w:t>
            </w:r>
            <w:r>
              <w:t xml:space="preserve"> (9</w:t>
            </w:r>
            <w:r w:rsidR="00AC0F33">
              <w:t>0</w:t>
            </w:r>
            <w:r>
              <w:t>.6)</w:t>
            </w:r>
          </w:p>
        </w:tc>
        <w:tc>
          <w:tcPr>
            <w:tcW w:w="1417" w:type="dxa"/>
          </w:tcPr>
          <w:p w14:paraId="79A050B0" w14:textId="7AE0ACBF" w:rsidR="000667A8" w:rsidRDefault="000667A8" w:rsidP="000667A8">
            <w:r>
              <w:t>0.0</w:t>
            </w:r>
            <w:r w:rsidR="00BC5804">
              <w:t>4</w:t>
            </w:r>
          </w:p>
        </w:tc>
      </w:tr>
      <w:tr w:rsidR="00D9508A" w:rsidRPr="00A136E2" w14:paraId="14B32147" w14:textId="77777777" w:rsidTr="00AB7365">
        <w:tc>
          <w:tcPr>
            <w:tcW w:w="3261" w:type="dxa"/>
          </w:tcPr>
          <w:p w14:paraId="1BF6551E" w14:textId="004D048E" w:rsidR="00D9508A" w:rsidRPr="00164A40" w:rsidRDefault="00D9508A" w:rsidP="00D9508A">
            <w:r w:rsidRPr="00FB3445">
              <w:rPr>
                <w:color w:val="FF0000"/>
              </w:rPr>
              <w:t>Maximum carotid intima-media thickness, mm</w:t>
            </w:r>
          </w:p>
        </w:tc>
        <w:tc>
          <w:tcPr>
            <w:tcW w:w="2126" w:type="dxa"/>
          </w:tcPr>
          <w:p w14:paraId="542C2714" w14:textId="4045598B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>0</w:t>
            </w:r>
            <w:r w:rsidRPr="00D9508A">
              <w:rPr>
                <w:color w:val="FF0000"/>
              </w:rPr>
              <w:t>.693 (0.616−0.808)</w:t>
            </w:r>
          </w:p>
        </w:tc>
        <w:tc>
          <w:tcPr>
            <w:tcW w:w="2126" w:type="dxa"/>
          </w:tcPr>
          <w:p w14:paraId="3CE41989" w14:textId="41C3E0CF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>0</w:t>
            </w:r>
            <w:r w:rsidRPr="00D9508A">
              <w:rPr>
                <w:color w:val="FF0000"/>
              </w:rPr>
              <w:t>.693 (0.577−0.847)</w:t>
            </w:r>
          </w:p>
        </w:tc>
        <w:tc>
          <w:tcPr>
            <w:tcW w:w="2126" w:type="dxa"/>
          </w:tcPr>
          <w:p w14:paraId="15B46C7F" w14:textId="20E6901C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>0</w:t>
            </w:r>
            <w:r w:rsidRPr="00D9508A">
              <w:rPr>
                <w:color w:val="FF0000"/>
              </w:rPr>
              <w:t>.731 (0.616−0.808)</w:t>
            </w:r>
          </w:p>
        </w:tc>
        <w:tc>
          <w:tcPr>
            <w:tcW w:w="2127" w:type="dxa"/>
          </w:tcPr>
          <w:p w14:paraId="45B301CD" w14:textId="0FD880D2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>0</w:t>
            </w:r>
            <w:r w:rsidRPr="00D9508A">
              <w:rPr>
                <w:color w:val="FF0000"/>
              </w:rPr>
              <w:t>.693 (0.616−0.808)</w:t>
            </w:r>
          </w:p>
        </w:tc>
        <w:tc>
          <w:tcPr>
            <w:tcW w:w="1417" w:type="dxa"/>
          </w:tcPr>
          <w:p w14:paraId="7F59021D" w14:textId="5F7E770E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>0</w:t>
            </w:r>
            <w:r w:rsidRPr="00D9508A">
              <w:rPr>
                <w:color w:val="FF0000"/>
              </w:rPr>
              <w:t>.008</w:t>
            </w:r>
          </w:p>
        </w:tc>
      </w:tr>
      <w:tr w:rsidR="00D9508A" w:rsidRPr="00A136E2" w14:paraId="229BADF3" w14:textId="77777777" w:rsidTr="00AB7365">
        <w:tc>
          <w:tcPr>
            <w:tcW w:w="3261" w:type="dxa"/>
          </w:tcPr>
          <w:p w14:paraId="4FDED525" w14:textId="25B469D2" w:rsidR="00D9508A" w:rsidRPr="00164A40" w:rsidRDefault="00D9508A" w:rsidP="00D9508A">
            <w:r w:rsidRPr="00FB3445">
              <w:rPr>
                <w:color w:val="FF0000"/>
              </w:rPr>
              <w:lastRenderedPageBreak/>
              <w:t>Carotid wall thickening</w:t>
            </w:r>
          </w:p>
        </w:tc>
        <w:tc>
          <w:tcPr>
            <w:tcW w:w="2126" w:type="dxa"/>
          </w:tcPr>
          <w:p w14:paraId="32A3D6FE" w14:textId="0FDD8D17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 xml:space="preserve"> </w:t>
            </w:r>
            <w:r w:rsidRPr="00D9508A">
              <w:rPr>
                <w:color w:val="FF0000"/>
              </w:rPr>
              <w:t xml:space="preserve"> 30 (4.3)</w:t>
            </w:r>
          </w:p>
        </w:tc>
        <w:tc>
          <w:tcPr>
            <w:tcW w:w="2126" w:type="dxa"/>
          </w:tcPr>
          <w:p w14:paraId="527B8CFD" w14:textId="3CD64A24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 xml:space="preserve"> </w:t>
            </w:r>
            <w:r w:rsidRPr="00D9508A">
              <w:rPr>
                <w:color w:val="FF0000"/>
              </w:rPr>
              <w:t xml:space="preserve">  1 (6.7)</w:t>
            </w:r>
          </w:p>
        </w:tc>
        <w:tc>
          <w:tcPr>
            <w:tcW w:w="2126" w:type="dxa"/>
          </w:tcPr>
          <w:p w14:paraId="68DCA105" w14:textId="0269B148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 xml:space="preserve"> </w:t>
            </w:r>
            <w:r w:rsidRPr="00D9508A">
              <w:rPr>
                <w:color w:val="FF0000"/>
              </w:rPr>
              <w:t xml:space="preserve"> 12 (4.4)</w:t>
            </w:r>
          </w:p>
        </w:tc>
        <w:tc>
          <w:tcPr>
            <w:tcW w:w="2127" w:type="dxa"/>
          </w:tcPr>
          <w:p w14:paraId="731A3838" w14:textId="61207366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 xml:space="preserve"> </w:t>
            </w:r>
            <w:r w:rsidRPr="00D9508A">
              <w:rPr>
                <w:color w:val="FF0000"/>
              </w:rPr>
              <w:t xml:space="preserve"> 17 (4.1)</w:t>
            </w:r>
          </w:p>
        </w:tc>
        <w:tc>
          <w:tcPr>
            <w:tcW w:w="1417" w:type="dxa"/>
          </w:tcPr>
          <w:p w14:paraId="4FEBC2C4" w14:textId="5555A0DA" w:rsidR="00D9508A" w:rsidRPr="00D9508A" w:rsidRDefault="00D9508A" w:rsidP="00D9508A">
            <w:pPr>
              <w:rPr>
                <w:color w:val="FF0000"/>
              </w:rPr>
            </w:pPr>
            <w:r w:rsidRPr="00D9508A">
              <w:rPr>
                <w:rFonts w:hint="eastAsia"/>
                <w:color w:val="FF0000"/>
              </w:rPr>
              <w:t>0</w:t>
            </w:r>
            <w:r w:rsidRPr="00D9508A">
              <w:rPr>
                <w:color w:val="FF0000"/>
              </w:rPr>
              <w:t>.72</w:t>
            </w:r>
          </w:p>
        </w:tc>
      </w:tr>
      <w:tr w:rsidR="00D9508A" w:rsidRPr="00A136E2" w14:paraId="1CFB99A1" w14:textId="77777777" w:rsidTr="00AB7365">
        <w:tc>
          <w:tcPr>
            <w:tcW w:w="3261" w:type="dxa"/>
          </w:tcPr>
          <w:p w14:paraId="24F0709A" w14:textId="3A90E5FE" w:rsidR="00D9508A" w:rsidRPr="00164A40" w:rsidRDefault="00D9508A" w:rsidP="00D9508A">
            <w:r w:rsidRPr="00794523">
              <w:rPr>
                <w:b/>
              </w:rPr>
              <w:t>6</w:t>
            </w:r>
            <w:r w:rsidRPr="00794523">
              <w:rPr>
                <w:rFonts w:hint="eastAsia"/>
                <w:b/>
              </w:rPr>
              <w:t>0</w:t>
            </w:r>
            <w:r w:rsidRPr="00794523">
              <w:rPr>
                <w:b/>
              </w:rPr>
              <w:t>−69 years of age</w:t>
            </w:r>
          </w:p>
        </w:tc>
        <w:tc>
          <w:tcPr>
            <w:tcW w:w="2126" w:type="dxa"/>
          </w:tcPr>
          <w:p w14:paraId="371C7C84" w14:textId="6EB74630" w:rsidR="00D9508A" w:rsidRDefault="00D9508A" w:rsidP="00D9508A">
            <w:r w:rsidRPr="00794523">
              <w:rPr>
                <w:b/>
              </w:rPr>
              <w:t xml:space="preserve">(n = </w:t>
            </w:r>
            <w:r>
              <w:rPr>
                <w:b/>
              </w:rPr>
              <w:t>837</w:t>
            </w:r>
            <w:r w:rsidRPr="00794523">
              <w:rPr>
                <w:b/>
              </w:rPr>
              <w:t>)</w:t>
            </w:r>
          </w:p>
        </w:tc>
        <w:tc>
          <w:tcPr>
            <w:tcW w:w="2126" w:type="dxa"/>
          </w:tcPr>
          <w:p w14:paraId="5AE1B31C" w14:textId="61D8EC52" w:rsidR="00D9508A" w:rsidRDefault="00D9508A" w:rsidP="00D9508A">
            <w:r w:rsidRPr="00AB7365">
              <w:rPr>
                <w:b/>
                <w:bCs/>
                <w:iCs/>
              </w:rPr>
              <w:t xml:space="preserve">(n = </w:t>
            </w:r>
            <w:r>
              <w:rPr>
                <w:b/>
                <w:bCs/>
                <w:iCs/>
              </w:rPr>
              <w:t>127</w:t>
            </w:r>
            <w:r w:rsidRPr="00AB7365">
              <w:rPr>
                <w:b/>
                <w:bCs/>
                <w:iCs/>
              </w:rPr>
              <w:t>)</w:t>
            </w:r>
          </w:p>
        </w:tc>
        <w:tc>
          <w:tcPr>
            <w:tcW w:w="2126" w:type="dxa"/>
          </w:tcPr>
          <w:p w14:paraId="1FA12D3D" w14:textId="1B87579E" w:rsidR="00D9508A" w:rsidRDefault="00D9508A" w:rsidP="00D9508A">
            <w:r w:rsidRPr="00AB7365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437</w:t>
            </w:r>
            <w:r w:rsidRPr="00AB7365">
              <w:rPr>
                <w:b/>
                <w:bCs/>
              </w:rPr>
              <w:t>)</w:t>
            </w:r>
          </w:p>
        </w:tc>
        <w:tc>
          <w:tcPr>
            <w:tcW w:w="2127" w:type="dxa"/>
          </w:tcPr>
          <w:p w14:paraId="05513E80" w14:textId="3A532C44" w:rsidR="00D9508A" w:rsidRDefault="00D9508A" w:rsidP="00D9508A">
            <w:r w:rsidRPr="00AB7365">
              <w:rPr>
                <w:b/>
                <w:bCs/>
                <w:iCs/>
              </w:rPr>
              <w:t xml:space="preserve">(n = </w:t>
            </w:r>
            <w:r>
              <w:rPr>
                <w:b/>
                <w:bCs/>
                <w:iCs/>
              </w:rPr>
              <w:t>273</w:t>
            </w:r>
            <w:r w:rsidRPr="00AB7365">
              <w:rPr>
                <w:b/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18D776F7" w14:textId="77777777" w:rsidR="00D9508A" w:rsidRDefault="00D9508A" w:rsidP="00D9508A"/>
        </w:tc>
      </w:tr>
      <w:tr w:rsidR="00D9508A" w:rsidRPr="00A136E2" w14:paraId="27365155" w14:textId="77777777" w:rsidTr="00AB7365">
        <w:tc>
          <w:tcPr>
            <w:tcW w:w="3261" w:type="dxa"/>
          </w:tcPr>
          <w:p w14:paraId="41BBA038" w14:textId="79818B95" w:rsidR="00D9508A" w:rsidRPr="00164A40" w:rsidRDefault="00D9508A" w:rsidP="00D9508A">
            <w:r w:rsidRPr="00164A40">
              <w:rPr>
                <w:rFonts w:hint="eastAsia"/>
              </w:rPr>
              <w:t xml:space="preserve">Age, </w:t>
            </w:r>
            <w:r w:rsidRPr="00164A40">
              <w:t>years</w:t>
            </w:r>
          </w:p>
        </w:tc>
        <w:tc>
          <w:tcPr>
            <w:tcW w:w="2126" w:type="dxa"/>
          </w:tcPr>
          <w:p w14:paraId="55FE5FD2" w14:textId="070313B5" w:rsidR="00D9508A" w:rsidRDefault="00D9508A" w:rsidP="00D9508A">
            <w:r w:rsidRPr="00164A40">
              <w:rPr>
                <w:rFonts w:hint="eastAsia"/>
              </w:rPr>
              <w:t>6</w:t>
            </w:r>
            <w:r>
              <w:t>5.0</w:t>
            </w:r>
            <w:r w:rsidRPr="00164A40">
              <w:t xml:space="preserve"> </w:t>
            </w:r>
            <w:r>
              <w:t>(63.0</w:t>
            </w:r>
            <w:r w:rsidRPr="00D16411">
              <w:t>−</w:t>
            </w:r>
            <w:r>
              <w:t>67.0)</w:t>
            </w:r>
          </w:p>
        </w:tc>
        <w:tc>
          <w:tcPr>
            <w:tcW w:w="2126" w:type="dxa"/>
          </w:tcPr>
          <w:p w14:paraId="1AAEE3E4" w14:textId="40591E56" w:rsidR="00D9508A" w:rsidRDefault="00D9508A" w:rsidP="00D9508A">
            <w:r>
              <w:t>66.0 (65.0</w:t>
            </w:r>
            <w:r w:rsidRPr="00D16411">
              <w:t>−</w:t>
            </w:r>
            <w:r>
              <w:t>68.0)</w:t>
            </w:r>
          </w:p>
        </w:tc>
        <w:tc>
          <w:tcPr>
            <w:tcW w:w="2126" w:type="dxa"/>
          </w:tcPr>
          <w:p w14:paraId="42696B2F" w14:textId="05239504" w:rsidR="00D9508A" w:rsidRDefault="00D9508A" w:rsidP="00D9508A">
            <w:r>
              <w:rPr>
                <w:rFonts w:hint="eastAsia"/>
              </w:rPr>
              <w:t>6</w:t>
            </w:r>
            <w:r>
              <w:t>5.0 (63.0</w:t>
            </w:r>
            <w:r w:rsidRPr="00D16411">
              <w:t>−</w:t>
            </w:r>
            <w:r>
              <w:t>67.0)</w:t>
            </w:r>
          </w:p>
        </w:tc>
        <w:tc>
          <w:tcPr>
            <w:tcW w:w="2127" w:type="dxa"/>
          </w:tcPr>
          <w:p w14:paraId="6141BD3E" w14:textId="44D8403C" w:rsidR="00D9508A" w:rsidRDefault="00D9508A" w:rsidP="00D9508A">
            <w:r>
              <w:t>6</w:t>
            </w:r>
            <w:r>
              <w:rPr>
                <w:rFonts w:hint="eastAsia"/>
              </w:rPr>
              <w:t>5</w:t>
            </w:r>
            <w:r>
              <w:t>.0 (62.0</w:t>
            </w:r>
            <w:r w:rsidRPr="00D16411">
              <w:t>−</w:t>
            </w:r>
            <w:r>
              <w:t>67.0)</w:t>
            </w:r>
          </w:p>
        </w:tc>
        <w:tc>
          <w:tcPr>
            <w:tcW w:w="1417" w:type="dxa"/>
          </w:tcPr>
          <w:p w14:paraId="3205E531" w14:textId="4AA64B23" w:rsidR="00D9508A" w:rsidRDefault="00D9508A" w:rsidP="00D9508A">
            <w:r>
              <w:rPr>
                <w:rFonts w:hint="eastAsia"/>
              </w:rPr>
              <w:t>&lt;</w:t>
            </w:r>
            <w:r>
              <w:t xml:space="preserve"> 0.0001</w:t>
            </w:r>
          </w:p>
        </w:tc>
      </w:tr>
      <w:tr w:rsidR="00D9508A" w:rsidRPr="00A136E2" w14:paraId="4F38FAF7" w14:textId="77777777" w:rsidTr="00AB7365">
        <w:tc>
          <w:tcPr>
            <w:tcW w:w="3261" w:type="dxa"/>
          </w:tcPr>
          <w:p w14:paraId="34B1D7C6" w14:textId="689D49EA" w:rsidR="00D9508A" w:rsidRPr="00164A40" w:rsidRDefault="00D9508A" w:rsidP="00D9508A">
            <w:r w:rsidRPr="00164A40">
              <w:t>Male gender</w:t>
            </w:r>
          </w:p>
        </w:tc>
        <w:tc>
          <w:tcPr>
            <w:tcW w:w="2126" w:type="dxa"/>
          </w:tcPr>
          <w:p w14:paraId="25AF9203" w14:textId="69DC31D3" w:rsidR="00D9508A" w:rsidRDefault="00D9508A" w:rsidP="00D9508A">
            <w:pPr>
              <w:ind w:firstLineChars="50" w:firstLine="120"/>
            </w:pPr>
            <w:r>
              <w:t>296 (</w:t>
            </w:r>
            <w:r w:rsidRPr="00164A40">
              <w:rPr>
                <w:rFonts w:hint="eastAsia"/>
              </w:rPr>
              <w:t>3</w:t>
            </w:r>
            <w:r>
              <w:t>5.4)</w:t>
            </w:r>
          </w:p>
        </w:tc>
        <w:tc>
          <w:tcPr>
            <w:tcW w:w="2126" w:type="dxa"/>
          </w:tcPr>
          <w:p w14:paraId="5B8130B7" w14:textId="7D32E5AD" w:rsidR="00D9508A" w:rsidRDefault="00D9508A" w:rsidP="00D9508A">
            <w:pPr>
              <w:ind w:firstLineChars="100" w:firstLine="240"/>
            </w:pPr>
            <w:r>
              <w:t>39 (30.7)</w:t>
            </w:r>
          </w:p>
        </w:tc>
        <w:tc>
          <w:tcPr>
            <w:tcW w:w="2126" w:type="dxa"/>
          </w:tcPr>
          <w:p w14:paraId="0636BC18" w14:textId="216DB147" w:rsidR="00D9508A" w:rsidRDefault="00D9508A" w:rsidP="00D9508A">
            <w:pPr>
              <w:ind w:firstLineChars="50" w:firstLine="120"/>
            </w:pPr>
            <w:r>
              <w:t>156 (35.7)</w:t>
            </w:r>
          </w:p>
        </w:tc>
        <w:tc>
          <w:tcPr>
            <w:tcW w:w="2127" w:type="dxa"/>
          </w:tcPr>
          <w:p w14:paraId="7CDA8F80" w14:textId="3E8F5AAD" w:rsidR="00D9508A" w:rsidRDefault="00D9508A" w:rsidP="00D9508A">
            <w:pPr>
              <w:ind w:firstLineChars="50" w:firstLine="120"/>
            </w:pPr>
            <w:r>
              <w:t>101 (37.0)</w:t>
            </w:r>
          </w:p>
        </w:tc>
        <w:tc>
          <w:tcPr>
            <w:tcW w:w="1417" w:type="dxa"/>
          </w:tcPr>
          <w:p w14:paraId="67C016D6" w14:textId="41ACA0BC" w:rsidR="00D9508A" w:rsidRDefault="00D9508A" w:rsidP="00D9508A">
            <w:r>
              <w:rPr>
                <w:rFonts w:hint="eastAsia"/>
              </w:rPr>
              <w:t>0</w:t>
            </w:r>
            <w:r>
              <w:t>.26</w:t>
            </w:r>
          </w:p>
        </w:tc>
      </w:tr>
      <w:tr w:rsidR="00D9508A" w:rsidRPr="00A136E2" w14:paraId="428C7F42" w14:textId="77777777" w:rsidTr="00AB7365">
        <w:tc>
          <w:tcPr>
            <w:tcW w:w="3261" w:type="dxa"/>
          </w:tcPr>
          <w:p w14:paraId="176507CB" w14:textId="61A5A934" w:rsidR="00D9508A" w:rsidRPr="00164A40" w:rsidRDefault="00D9508A" w:rsidP="00D9508A">
            <w:r w:rsidRPr="00164A40">
              <w:t>Smoking status</w:t>
            </w:r>
          </w:p>
        </w:tc>
        <w:tc>
          <w:tcPr>
            <w:tcW w:w="2126" w:type="dxa"/>
          </w:tcPr>
          <w:p w14:paraId="19E8A43B" w14:textId="77777777" w:rsidR="00D9508A" w:rsidRDefault="00D9508A" w:rsidP="00D9508A"/>
        </w:tc>
        <w:tc>
          <w:tcPr>
            <w:tcW w:w="2126" w:type="dxa"/>
          </w:tcPr>
          <w:p w14:paraId="0CF128BA" w14:textId="77777777" w:rsidR="00D9508A" w:rsidRDefault="00D9508A" w:rsidP="00D9508A"/>
        </w:tc>
        <w:tc>
          <w:tcPr>
            <w:tcW w:w="2126" w:type="dxa"/>
          </w:tcPr>
          <w:p w14:paraId="1AB43161" w14:textId="77777777" w:rsidR="00D9508A" w:rsidRDefault="00D9508A" w:rsidP="00D9508A"/>
        </w:tc>
        <w:tc>
          <w:tcPr>
            <w:tcW w:w="2127" w:type="dxa"/>
          </w:tcPr>
          <w:p w14:paraId="0DD7067F" w14:textId="77777777" w:rsidR="00D9508A" w:rsidRDefault="00D9508A" w:rsidP="00D9508A"/>
        </w:tc>
        <w:tc>
          <w:tcPr>
            <w:tcW w:w="1417" w:type="dxa"/>
          </w:tcPr>
          <w:p w14:paraId="0D20E8B7" w14:textId="14ABAD02" w:rsidR="00D9508A" w:rsidRDefault="00D9508A" w:rsidP="00D9508A">
            <w:r>
              <w:rPr>
                <w:rFonts w:hint="eastAsia"/>
              </w:rPr>
              <w:t>0</w:t>
            </w:r>
            <w:r>
              <w:t>.86</w:t>
            </w:r>
          </w:p>
        </w:tc>
      </w:tr>
      <w:tr w:rsidR="00D9508A" w:rsidRPr="00A136E2" w14:paraId="1B1C34AF" w14:textId="77777777" w:rsidTr="00AB7365">
        <w:tc>
          <w:tcPr>
            <w:tcW w:w="3261" w:type="dxa"/>
          </w:tcPr>
          <w:p w14:paraId="0CD1EE8C" w14:textId="1397886F" w:rsidR="00D9508A" w:rsidRPr="00164A40" w:rsidRDefault="00D9508A" w:rsidP="00D9508A">
            <w:r w:rsidRPr="00164A40">
              <w:rPr>
                <w:rFonts w:hint="eastAsia"/>
              </w:rPr>
              <w:t xml:space="preserve">   Never</w:t>
            </w:r>
          </w:p>
        </w:tc>
        <w:tc>
          <w:tcPr>
            <w:tcW w:w="2126" w:type="dxa"/>
          </w:tcPr>
          <w:p w14:paraId="6CB925AE" w14:textId="2650092E" w:rsidR="00D9508A" w:rsidRDefault="00D9508A" w:rsidP="00D9508A">
            <w:pPr>
              <w:ind w:firstLineChars="50" w:firstLine="120"/>
            </w:pPr>
            <w:r>
              <w:t>570 (</w:t>
            </w:r>
            <w:r w:rsidRPr="00164A40">
              <w:rPr>
                <w:rFonts w:hint="eastAsia"/>
              </w:rPr>
              <w:t>6</w:t>
            </w:r>
            <w:r w:rsidRPr="00164A40">
              <w:t>8.</w:t>
            </w:r>
            <w:r>
              <w:t>1)</w:t>
            </w:r>
          </w:p>
        </w:tc>
        <w:tc>
          <w:tcPr>
            <w:tcW w:w="2126" w:type="dxa"/>
          </w:tcPr>
          <w:p w14:paraId="15E78697" w14:textId="20A11241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85 (66.9)</w:t>
            </w:r>
          </w:p>
        </w:tc>
        <w:tc>
          <w:tcPr>
            <w:tcW w:w="2126" w:type="dxa"/>
          </w:tcPr>
          <w:p w14:paraId="6E23046D" w14:textId="68263D4E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301 (68.9)</w:t>
            </w:r>
          </w:p>
        </w:tc>
        <w:tc>
          <w:tcPr>
            <w:tcW w:w="2127" w:type="dxa"/>
          </w:tcPr>
          <w:p w14:paraId="506DC4EE" w14:textId="559A4BA5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184 (67.4)</w:t>
            </w:r>
          </w:p>
        </w:tc>
        <w:tc>
          <w:tcPr>
            <w:tcW w:w="1417" w:type="dxa"/>
          </w:tcPr>
          <w:p w14:paraId="1E28B7B4" w14:textId="77777777" w:rsidR="00D9508A" w:rsidRDefault="00D9508A" w:rsidP="00D9508A"/>
        </w:tc>
      </w:tr>
      <w:tr w:rsidR="00D9508A" w:rsidRPr="00A136E2" w14:paraId="73646019" w14:textId="77777777" w:rsidTr="00AB7365">
        <w:tc>
          <w:tcPr>
            <w:tcW w:w="3261" w:type="dxa"/>
          </w:tcPr>
          <w:p w14:paraId="64057677" w14:textId="523903C0" w:rsidR="00D9508A" w:rsidRPr="00164A40" w:rsidRDefault="00D9508A" w:rsidP="00D9508A">
            <w:r w:rsidRPr="00164A40">
              <w:rPr>
                <w:rFonts w:hint="eastAsia"/>
              </w:rPr>
              <w:t xml:space="preserve">   Former</w:t>
            </w:r>
          </w:p>
        </w:tc>
        <w:tc>
          <w:tcPr>
            <w:tcW w:w="2126" w:type="dxa"/>
          </w:tcPr>
          <w:p w14:paraId="409EA678" w14:textId="206FD654" w:rsidR="00D9508A" w:rsidRDefault="00D9508A" w:rsidP="00D9508A">
            <w:pPr>
              <w:ind w:firstLineChars="50" w:firstLine="120"/>
            </w:pPr>
            <w:r>
              <w:t>213 (</w:t>
            </w:r>
            <w:r w:rsidRPr="00164A40">
              <w:rPr>
                <w:rFonts w:hint="eastAsia"/>
              </w:rPr>
              <w:t>2</w:t>
            </w:r>
            <w:r>
              <w:t>5.5)</w:t>
            </w:r>
          </w:p>
        </w:tc>
        <w:tc>
          <w:tcPr>
            <w:tcW w:w="2126" w:type="dxa"/>
          </w:tcPr>
          <w:p w14:paraId="2165315F" w14:textId="045B6E90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33 (26.0)</w:t>
            </w:r>
          </w:p>
        </w:tc>
        <w:tc>
          <w:tcPr>
            <w:tcW w:w="2126" w:type="dxa"/>
          </w:tcPr>
          <w:p w14:paraId="4223D2F1" w14:textId="68DDFC89" w:rsidR="00D9508A" w:rsidRDefault="00D9508A" w:rsidP="00D9508A">
            <w:pPr>
              <w:ind w:firstLineChars="50" w:firstLine="120"/>
            </w:pPr>
            <w:r>
              <w:t>107 (24.5)</w:t>
            </w:r>
          </w:p>
        </w:tc>
        <w:tc>
          <w:tcPr>
            <w:tcW w:w="2127" w:type="dxa"/>
          </w:tcPr>
          <w:p w14:paraId="736041B0" w14:textId="3EEB23AE" w:rsidR="00D9508A" w:rsidRDefault="00D9508A" w:rsidP="00D9508A">
            <w:pPr>
              <w:ind w:firstLineChars="100" w:firstLine="240"/>
            </w:pPr>
            <w:r>
              <w:t>73 (26.7)</w:t>
            </w:r>
          </w:p>
        </w:tc>
        <w:tc>
          <w:tcPr>
            <w:tcW w:w="1417" w:type="dxa"/>
          </w:tcPr>
          <w:p w14:paraId="4EC4EA7B" w14:textId="77777777" w:rsidR="00D9508A" w:rsidRDefault="00D9508A" w:rsidP="00D9508A"/>
        </w:tc>
      </w:tr>
      <w:tr w:rsidR="00D9508A" w:rsidRPr="00A136E2" w14:paraId="04236A38" w14:textId="77777777" w:rsidTr="00AB7365">
        <w:tc>
          <w:tcPr>
            <w:tcW w:w="3261" w:type="dxa"/>
          </w:tcPr>
          <w:p w14:paraId="06398B70" w14:textId="2A93E994" w:rsidR="00D9508A" w:rsidRPr="00164A40" w:rsidRDefault="00D9508A" w:rsidP="00D9508A">
            <w:r w:rsidRPr="00164A40">
              <w:rPr>
                <w:rFonts w:hint="eastAsia"/>
              </w:rPr>
              <w:t xml:space="preserve">   Current</w:t>
            </w:r>
          </w:p>
        </w:tc>
        <w:tc>
          <w:tcPr>
            <w:tcW w:w="2126" w:type="dxa"/>
          </w:tcPr>
          <w:p w14:paraId="68A6FBC3" w14:textId="7C7EFD34" w:rsidR="00D9508A" w:rsidRDefault="00D9508A" w:rsidP="00D9508A">
            <w:pPr>
              <w:ind w:firstLineChars="100" w:firstLine="240"/>
            </w:pPr>
            <w:r>
              <w:t>54 (6.5)</w:t>
            </w:r>
          </w:p>
        </w:tc>
        <w:tc>
          <w:tcPr>
            <w:tcW w:w="2126" w:type="dxa"/>
          </w:tcPr>
          <w:p w14:paraId="69154AE5" w14:textId="3B61689C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 9 (7.1)</w:t>
            </w:r>
          </w:p>
        </w:tc>
        <w:tc>
          <w:tcPr>
            <w:tcW w:w="2126" w:type="dxa"/>
          </w:tcPr>
          <w:p w14:paraId="70E711F9" w14:textId="39FB0347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29 (6.6)</w:t>
            </w:r>
          </w:p>
        </w:tc>
        <w:tc>
          <w:tcPr>
            <w:tcW w:w="2127" w:type="dxa"/>
          </w:tcPr>
          <w:p w14:paraId="6BA9750A" w14:textId="3F7BE52F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16 (5.9)</w:t>
            </w:r>
          </w:p>
        </w:tc>
        <w:tc>
          <w:tcPr>
            <w:tcW w:w="1417" w:type="dxa"/>
          </w:tcPr>
          <w:p w14:paraId="5EFBFCF0" w14:textId="77777777" w:rsidR="00D9508A" w:rsidRDefault="00D9508A" w:rsidP="00D9508A"/>
        </w:tc>
      </w:tr>
      <w:tr w:rsidR="00D9508A" w:rsidRPr="00A136E2" w14:paraId="24AF971C" w14:textId="77777777" w:rsidTr="00AB7365">
        <w:tc>
          <w:tcPr>
            <w:tcW w:w="3261" w:type="dxa"/>
          </w:tcPr>
          <w:p w14:paraId="57D2DA85" w14:textId="6D1E9CFC" w:rsidR="00D9508A" w:rsidRPr="00164A40" w:rsidRDefault="00D9508A" w:rsidP="00D9508A">
            <w:r w:rsidRPr="00164A40">
              <w:rPr>
                <w:rFonts w:hint="eastAsia"/>
              </w:rPr>
              <w:t>Alcohol</w:t>
            </w:r>
            <w:r w:rsidRPr="00164A40">
              <w:t xml:space="preserve"> consumption</w:t>
            </w:r>
          </w:p>
        </w:tc>
        <w:tc>
          <w:tcPr>
            <w:tcW w:w="2126" w:type="dxa"/>
          </w:tcPr>
          <w:p w14:paraId="4F160A1D" w14:textId="77777777" w:rsidR="00D9508A" w:rsidRDefault="00D9508A" w:rsidP="00D9508A"/>
        </w:tc>
        <w:tc>
          <w:tcPr>
            <w:tcW w:w="2126" w:type="dxa"/>
          </w:tcPr>
          <w:p w14:paraId="1B8EE6A9" w14:textId="77777777" w:rsidR="00D9508A" w:rsidRDefault="00D9508A" w:rsidP="00D9508A"/>
        </w:tc>
        <w:tc>
          <w:tcPr>
            <w:tcW w:w="2126" w:type="dxa"/>
          </w:tcPr>
          <w:p w14:paraId="543398FE" w14:textId="77777777" w:rsidR="00D9508A" w:rsidRDefault="00D9508A" w:rsidP="00D9508A"/>
        </w:tc>
        <w:tc>
          <w:tcPr>
            <w:tcW w:w="2127" w:type="dxa"/>
          </w:tcPr>
          <w:p w14:paraId="5A811992" w14:textId="77777777" w:rsidR="00D9508A" w:rsidRDefault="00D9508A" w:rsidP="00D9508A"/>
        </w:tc>
        <w:tc>
          <w:tcPr>
            <w:tcW w:w="1417" w:type="dxa"/>
          </w:tcPr>
          <w:p w14:paraId="25BED2F4" w14:textId="631E4E78" w:rsidR="00D9508A" w:rsidRDefault="00D9508A" w:rsidP="00D9508A">
            <w:r>
              <w:t>0.32</w:t>
            </w:r>
          </w:p>
        </w:tc>
      </w:tr>
      <w:tr w:rsidR="00D9508A" w:rsidRPr="00A136E2" w14:paraId="13D79F1B" w14:textId="77777777" w:rsidTr="00AB7365">
        <w:tc>
          <w:tcPr>
            <w:tcW w:w="3261" w:type="dxa"/>
          </w:tcPr>
          <w:p w14:paraId="1C2EDDE2" w14:textId="2B5FDCEF" w:rsidR="00D9508A" w:rsidRPr="00164A40" w:rsidRDefault="00D9508A" w:rsidP="00D9508A">
            <w:r w:rsidRPr="00164A40">
              <w:rPr>
                <w:rFonts w:hint="eastAsia"/>
              </w:rPr>
              <w:t xml:space="preserve">   Never</w:t>
            </w:r>
          </w:p>
        </w:tc>
        <w:tc>
          <w:tcPr>
            <w:tcW w:w="2126" w:type="dxa"/>
          </w:tcPr>
          <w:p w14:paraId="4D02D9D4" w14:textId="3DBBB283" w:rsidR="00D9508A" w:rsidRDefault="00D9508A" w:rsidP="00D9508A">
            <w:pPr>
              <w:ind w:firstLineChars="50" w:firstLine="120"/>
            </w:pPr>
            <w:r>
              <w:t>389 (</w:t>
            </w:r>
            <w:r w:rsidRPr="00164A40">
              <w:rPr>
                <w:rFonts w:hint="eastAsia"/>
              </w:rPr>
              <w:t>4</w:t>
            </w:r>
            <w:r>
              <w:t>6.5)</w:t>
            </w:r>
          </w:p>
        </w:tc>
        <w:tc>
          <w:tcPr>
            <w:tcW w:w="2126" w:type="dxa"/>
          </w:tcPr>
          <w:p w14:paraId="016B72BC" w14:textId="18FB1EF5" w:rsidR="00D9508A" w:rsidRDefault="00D9508A" w:rsidP="00D9508A">
            <w:pPr>
              <w:ind w:firstLineChars="100" w:firstLine="240"/>
            </w:pPr>
            <w:r>
              <w:t>69 (54.3)</w:t>
            </w:r>
          </w:p>
        </w:tc>
        <w:tc>
          <w:tcPr>
            <w:tcW w:w="2126" w:type="dxa"/>
          </w:tcPr>
          <w:p w14:paraId="121D4C2C" w14:textId="47AC99CA" w:rsidR="00D9508A" w:rsidRDefault="00D9508A" w:rsidP="00D9508A">
            <w:pPr>
              <w:ind w:firstLineChars="50" w:firstLine="120"/>
            </w:pPr>
            <w:r>
              <w:t>193 (44.2)</w:t>
            </w:r>
          </w:p>
        </w:tc>
        <w:tc>
          <w:tcPr>
            <w:tcW w:w="2127" w:type="dxa"/>
          </w:tcPr>
          <w:p w14:paraId="08FFFE78" w14:textId="76C0AEB9" w:rsidR="00D9508A" w:rsidRDefault="00D9508A" w:rsidP="00D9508A">
            <w:pPr>
              <w:ind w:firstLineChars="50" w:firstLine="120"/>
            </w:pPr>
            <w:r>
              <w:t>1</w:t>
            </w:r>
            <w:r>
              <w:rPr>
                <w:rFonts w:hint="eastAsia"/>
              </w:rPr>
              <w:t>2</w:t>
            </w:r>
            <w:r>
              <w:t>7 (46.5)</w:t>
            </w:r>
          </w:p>
        </w:tc>
        <w:tc>
          <w:tcPr>
            <w:tcW w:w="1417" w:type="dxa"/>
          </w:tcPr>
          <w:p w14:paraId="5FD1EF56" w14:textId="77777777" w:rsidR="00D9508A" w:rsidRDefault="00D9508A" w:rsidP="00D9508A"/>
        </w:tc>
      </w:tr>
      <w:tr w:rsidR="00D9508A" w:rsidRPr="00A136E2" w14:paraId="0CA498B2" w14:textId="77777777" w:rsidTr="00AB7365">
        <w:tc>
          <w:tcPr>
            <w:tcW w:w="3261" w:type="dxa"/>
          </w:tcPr>
          <w:p w14:paraId="22188A1B" w14:textId="720478A9" w:rsidR="00D9508A" w:rsidRPr="00164A40" w:rsidRDefault="00D9508A" w:rsidP="00D9508A">
            <w:r w:rsidRPr="00164A40">
              <w:rPr>
                <w:rFonts w:hint="eastAsia"/>
              </w:rPr>
              <w:t xml:space="preserve">   Former</w:t>
            </w:r>
          </w:p>
        </w:tc>
        <w:tc>
          <w:tcPr>
            <w:tcW w:w="2126" w:type="dxa"/>
          </w:tcPr>
          <w:p w14:paraId="2276E602" w14:textId="738E079B" w:rsidR="00D9508A" w:rsidRDefault="00D9508A" w:rsidP="00D9508A">
            <w:r w:rsidRPr="00164A40">
              <w:rPr>
                <w:rFonts w:hint="eastAsia"/>
              </w:rPr>
              <w:t xml:space="preserve"> </w:t>
            </w:r>
            <w:r>
              <w:t xml:space="preserve"> 57 (</w:t>
            </w:r>
            <w:r w:rsidRPr="00164A40">
              <w:t>6.</w:t>
            </w:r>
            <w:r>
              <w:t>8)</w:t>
            </w:r>
          </w:p>
        </w:tc>
        <w:tc>
          <w:tcPr>
            <w:tcW w:w="2126" w:type="dxa"/>
          </w:tcPr>
          <w:p w14:paraId="4662970B" w14:textId="4F18ABD1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 9 (7.1)</w:t>
            </w:r>
          </w:p>
        </w:tc>
        <w:tc>
          <w:tcPr>
            <w:tcW w:w="2126" w:type="dxa"/>
          </w:tcPr>
          <w:p w14:paraId="4F49634D" w14:textId="070DFBB5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28 (6.4)</w:t>
            </w:r>
          </w:p>
        </w:tc>
        <w:tc>
          <w:tcPr>
            <w:tcW w:w="2127" w:type="dxa"/>
          </w:tcPr>
          <w:p w14:paraId="4D7366CD" w14:textId="0D49C24B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20 (7.3)</w:t>
            </w:r>
          </w:p>
        </w:tc>
        <w:tc>
          <w:tcPr>
            <w:tcW w:w="1417" w:type="dxa"/>
          </w:tcPr>
          <w:p w14:paraId="5F3B9A8A" w14:textId="77777777" w:rsidR="00D9508A" w:rsidRDefault="00D9508A" w:rsidP="00D9508A"/>
        </w:tc>
      </w:tr>
      <w:tr w:rsidR="00D9508A" w:rsidRPr="00A136E2" w14:paraId="01759686" w14:textId="77777777" w:rsidTr="00AB7365">
        <w:tc>
          <w:tcPr>
            <w:tcW w:w="3261" w:type="dxa"/>
          </w:tcPr>
          <w:p w14:paraId="39ACF861" w14:textId="13CB9895" w:rsidR="00D9508A" w:rsidRPr="00164A40" w:rsidRDefault="00D9508A" w:rsidP="00D9508A">
            <w:r w:rsidRPr="00164A40">
              <w:rPr>
                <w:rFonts w:hint="eastAsia"/>
              </w:rPr>
              <w:t xml:space="preserve">   Current</w:t>
            </w:r>
          </w:p>
        </w:tc>
        <w:tc>
          <w:tcPr>
            <w:tcW w:w="2126" w:type="dxa"/>
          </w:tcPr>
          <w:p w14:paraId="3BC17B14" w14:textId="08669F8D" w:rsidR="00D9508A" w:rsidRDefault="00D9508A" w:rsidP="00D9508A">
            <w:pPr>
              <w:ind w:firstLineChars="50" w:firstLine="120"/>
            </w:pPr>
            <w:r>
              <w:t>391 (46.7)</w:t>
            </w:r>
          </w:p>
        </w:tc>
        <w:tc>
          <w:tcPr>
            <w:tcW w:w="2126" w:type="dxa"/>
          </w:tcPr>
          <w:p w14:paraId="089B7FF1" w14:textId="50F2D66B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49 (38.6)</w:t>
            </w:r>
          </w:p>
        </w:tc>
        <w:tc>
          <w:tcPr>
            <w:tcW w:w="2126" w:type="dxa"/>
          </w:tcPr>
          <w:p w14:paraId="5087F394" w14:textId="15FB4043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216 (49.4)</w:t>
            </w:r>
          </w:p>
        </w:tc>
        <w:tc>
          <w:tcPr>
            <w:tcW w:w="2127" w:type="dxa"/>
          </w:tcPr>
          <w:p w14:paraId="0A9842FF" w14:textId="3BD25C90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126 (46.2)</w:t>
            </w:r>
          </w:p>
        </w:tc>
        <w:tc>
          <w:tcPr>
            <w:tcW w:w="1417" w:type="dxa"/>
          </w:tcPr>
          <w:p w14:paraId="0E4ED608" w14:textId="77777777" w:rsidR="00D9508A" w:rsidRDefault="00D9508A" w:rsidP="00D9508A"/>
        </w:tc>
      </w:tr>
      <w:tr w:rsidR="00D9508A" w:rsidRPr="00A136E2" w14:paraId="1A8531C1" w14:textId="77777777" w:rsidTr="00AB7365">
        <w:tc>
          <w:tcPr>
            <w:tcW w:w="3261" w:type="dxa"/>
          </w:tcPr>
          <w:p w14:paraId="1B9148C2" w14:textId="0FC0339E" w:rsidR="00D9508A" w:rsidRPr="00164A40" w:rsidRDefault="00D9508A" w:rsidP="00D9508A">
            <w:r w:rsidRPr="00164A40">
              <w:rPr>
                <w:rFonts w:hint="eastAsia"/>
              </w:rPr>
              <w:t>Leisure</w:t>
            </w:r>
            <w:r w:rsidRPr="00164A40">
              <w:t xml:space="preserve"> time physical activity</w:t>
            </w:r>
          </w:p>
        </w:tc>
        <w:tc>
          <w:tcPr>
            <w:tcW w:w="2126" w:type="dxa"/>
          </w:tcPr>
          <w:p w14:paraId="2FA10BB3" w14:textId="63C4FDF9" w:rsidR="00D9508A" w:rsidRDefault="00D9508A" w:rsidP="00D9508A">
            <w:pPr>
              <w:ind w:firstLineChars="50" w:firstLine="120"/>
            </w:pPr>
            <w:r>
              <w:t>427 (51</w:t>
            </w:r>
            <w:r w:rsidRPr="00164A40">
              <w:t>.0</w:t>
            </w:r>
            <w:r>
              <w:t>)</w:t>
            </w:r>
          </w:p>
        </w:tc>
        <w:tc>
          <w:tcPr>
            <w:tcW w:w="2126" w:type="dxa"/>
          </w:tcPr>
          <w:p w14:paraId="504AA7F8" w14:textId="3E7A3598" w:rsidR="00D9508A" w:rsidRDefault="00D9508A" w:rsidP="00D9508A">
            <w:pPr>
              <w:ind w:firstLineChars="100" w:firstLine="240"/>
            </w:pPr>
            <w:r>
              <w:t>57 (44.9)</w:t>
            </w:r>
          </w:p>
        </w:tc>
        <w:tc>
          <w:tcPr>
            <w:tcW w:w="2126" w:type="dxa"/>
          </w:tcPr>
          <w:p w14:paraId="5B1ABC0B" w14:textId="2B147360" w:rsidR="00D9508A" w:rsidRDefault="00D9508A" w:rsidP="00D9508A">
            <w:pPr>
              <w:ind w:firstLineChars="50" w:firstLine="120"/>
            </w:pPr>
            <w:r>
              <w:t>214 (49.0)</w:t>
            </w:r>
          </w:p>
        </w:tc>
        <w:tc>
          <w:tcPr>
            <w:tcW w:w="2127" w:type="dxa"/>
          </w:tcPr>
          <w:p w14:paraId="2BACE1DE" w14:textId="76DD9F2C" w:rsidR="00D9508A" w:rsidRDefault="00D9508A" w:rsidP="00D9508A">
            <w:pPr>
              <w:ind w:firstLineChars="50" w:firstLine="120"/>
            </w:pPr>
            <w:r>
              <w:t>156 (57.1)</w:t>
            </w:r>
          </w:p>
        </w:tc>
        <w:tc>
          <w:tcPr>
            <w:tcW w:w="1417" w:type="dxa"/>
          </w:tcPr>
          <w:p w14:paraId="2261BC65" w14:textId="4004D110" w:rsidR="00D9508A" w:rsidRDefault="00D9508A" w:rsidP="00D9508A"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D9508A" w:rsidRPr="00A136E2" w14:paraId="394C3337" w14:textId="77777777" w:rsidTr="00AB7365">
        <w:tc>
          <w:tcPr>
            <w:tcW w:w="3261" w:type="dxa"/>
          </w:tcPr>
          <w:p w14:paraId="0627EE31" w14:textId="5120704B" w:rsidR="00D9508A" w:rsidRPr="00164A40" w:rsidRDefault="00D9508A" w:rsidP="00D9508A">
            <w:r w:rsidRPr="00164A40">
              <w:rPr>
                <w:rFonts w:hint="eastAsia"/>
              </w:rPr>
              <w:t>Hypertension</w:t>
            </w:r>
          </w:p>
        </w:tc>
        <w:tc>
          <w:tcPr>
            <w:tcW w:w="2126" w:type="dxa"/>
          </w:tcPr>
          <w:p w14:paraId="44E985B3" w14:textId="562F4E87" w:rsidR="00D9508A" w:rsidRDefault="00D9508A" w:rsidP="00D9508A">
            <w:pPr>
              <w:ind w:firstLineChars="50" w:firstLine="120"/>
            </w:pPr>
            <w:r>
              <w:t>389 (</w:t>
            </w:r>
            <w:r w:rsidRPr="00164A40">
              <w:rPr>
                <w:rFonts w:hint="eastAsia"/>
              </w:rPr>
              <w:t>4</w:t>
            </w:r>
            <w:r>
              <w:t>6.5)</w:t>
            </w:r>
          </w:p>
        </w:tc>
        <w:tc>
          <w:tcPr>
            <w:tcW w:w="2126" w:type="dxa"/>
          </w:tcPr>
          <w:p w14:paraId="4DBAEAD6" w14:textId="3455CCE1" w:rsidR="00D9508A" w:rsidRDefault="00D9508A" w:rsidP="00D9508A">
            <w:pPr>
              <w:ind w:firstLineChars="100" w:firstLine="240"/>
            </w:pPr>
            <w:r>
              <w:t>64 (50.4)</w:t>
            </w:r>
          </w:p>
        </w:tc>
        <w:tc>
          <w:tcPr>
            <w:tcW w:w="2126" w:type="dxa"/>
          </w:tcPr>
          <w:p w14:paraId="16CFE02C" w14:textId="6EFC57C3" w:rsidR="00D9508A" w:rsidRDefault="00D9508A" w:rsidP="00D9508A">
            <w:pPr>
              <w:ind w:firstLineChars="50" w:firstLine="120"/>
            </w:pPr>
            <w:r>
              <w:t>206 (47.1)</w:t>
            </w:r>
          </w:p>
        </w:tc>
        <w:tc>
          <w:tcPr>
            <w:tcW w:w="2127" w:type="dxa"/>
          </w:tcPr>
          <w:p w14:paraId="3FD7B5F3" w14:textId="51965C62" w:rsidR="00D9508A" w:rsidRDefault="00D9508A" w:rsidP="00D9508A">
            <w:pPr>
              <w:ind w:firstLineChars="50" w:firstLine="120"/>
            </w:pPr>
            <w:r>
              <w:t>119 (43.6)</w:t>
            </w:r>
          </w:p>
        </w:tc>
        <w:tc>
          <w:tcPr>
            <w:tcW w:w="1417" w:type="dxa"/>
          </w:tcPr>
          <w:p w14:paraId="516C0D6F" w14:textId="4452ACF1" w:rsidR="00D9508A" w:rsidRDefault="00D9508A" w:rsidP="00D9508A">
            <w:r>
              <w:rPr>
                <w:rFonts w:hint="eastAsia"/>
              </w:rPr>
              <w:t>0</w:t>
            </w:r>
            <w:r>
              <w:t>.18</w:t>
            </w:r>
          </w:p>
        </w:tc>
      </w:tr>
      <w:tr w:rsidR="00D9508A" w:rsidRPr="00A136E2" w14:paraId="3DA2CEF2" w14:textId="77777777" w:rsidTr="00AB7365">
        <w:tc>
          <w:tcPr>
            <w:tcW w:w="3261" w:type="dxa"/>
          </w:tcPr>
          <w:p w14:paraId="2F4759BE" w14:textId="4F4BC386" w:rsidR="00D9508A" w:rsidRPr="00164A40" w:rsidRDefault="00D9508A" w:rsidP="00D9508A">
            <w:r w:rsidRPr="00164A40">
              <w:rPr>
                <w:rFonts w:hint="eastAsia"/>
              </w:rPr>
              <w:t>Dyslipidemia</w:t>
            </w:r>
          </w:p>
        </w:tc>
        <w:tc>
          <w:tcPr>
            <w:tcW w:w="2126" w:type="dxa"/>
          </w:tcPr>
          <w:p w14:paraId="5F4A9D4C" w14:textId="6E18D96A" w:rsidR="00D9508A" w:rsidRDefault="00D9508A" w:rsidP="00D9508A">
            <w:pPr>
              <w:ind w:firstLineChars="50" w:firstLine="120"/>
            </w:pPr>
            <w:r>
              <w:t>489 (</w:t>
            </w:r>
            <w:r w:rsidRPr="00164A40">
              <w:rPr>
                <w:rFonts w:hint="eastAsia"/>
              </w:rPr>
              <w:t>5</w:t>
            </w:r>
            <w:r>
              <w:t>8.4)</w:t>
            </w:r>
          </w:p>
        </w:tc>
        <w:tc>
          <w:tcPr>
            <w:tcW w:w="2126" w:type="dxa"/>
          </w:tcPr>
          <w:p w14:paraId="4C814D31" w14:textId="2EF365B7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77 (60.6)</w:t>
            </w:r>
          </w:p>
        </w:tc>
        <w:tc>
          <w:tcPr>
            <w:tcW w:w="2126" w:type="dxa"/>
          </w:tcPr>
          <w:p w14:paraId="177B2FD0" w14:textId="3D48A5EA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252 (57.7)</w:t>
            </w:r>
          </w:p>
        </w:tc>
        <w:tc>
          <w:tcPr>
            <w:tcW w:w="2127" w:type="dxa"/>
          </w:tcPr>
          <w:p w14:paraId="6BE5FE53" w14:textId="1F30414C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160 (58.6)</w:t>
            </w:r>
          </w:p>
        </w:tc>
        <w:tc>
          <w:tcPr>
            <w:tcW w:w="1417" w:type="dxa"/>
          </w:tcPr>
          <w:p w14:paraId="715AA618" w14:textId="29872E6E" w:rsidR="00D9508A" w:rsidRDefault="00D9508A" w:rsidP="00D9508A">
            <w:r>
              <w:rPr>
                <w:rFonts w:hint="eastAsia"/>
              </w:rPr>
              <w:t>0</w:t>
            </w:r>
            <w:r>
              <w:t>.81</w:t>
            </w:r>
          </w:p>
        </w:tc>
      </w:tr>
      <w:tr w:rsidR="00D9508A" w:rsidRPr="00A136E2" w14:paraId="016D150B" w14:textId="77777777" w:rsidTr="00AB7365">
        <w:tc>
          <w:tcPr>
            <w:tcW w:w="3261" w:type="dxa"/>
          </w:tcPr>
          <w:p w14:paraId="1A7F03E7" w14:textId="0CD99D2B" w:rsidR="00D9508A" w:rsidRPr="00164A40" w:rsidRDefault="00D9508A" w:rsidP="00D9508A">
            <w:r w:rsidRPr="00164A40">
              <w:rPr>
                <w:rFonts w:hint="eastAsia"/>
              </w:rPr>
              <w:t>Diabetes mellitus</w:t>
            </w:r>
          </w:p>
        </w:tc>
        <w:tc>
          <w:tcPr>
            <w:tcW w:w="2126" w:type="dxa"/>
          </w:tcPr>
          <w:p w14:paraId="15C568C5" w14:textId="06D5FC4D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68 (8.1)</w:t>
            </w:r>
          </w:p>
        </w:tc>
        <w:tc>
          <w:tcPr>
            <w:tcW w:w="2126" w:type="dxa"/>
          </w:tcPr>
          <w:p w14:paraId="51511BB7" w14:textId="6E51E3D4" w:rsidR="00D9508A" w:rsidRDefault="00D9508A" w:rsidP="00D9508A">
            <w:r w:rsidRPr="00164A40">
              <w:rPr>
                <w:rFonts w:hint="eastAsia"/>
              </w:rPr>
              <w:t xml:space="preserve"> </w:t>
            </w:r>
            <w:r>
              <w:t xml:space="preserve">  8 (6.3)</w:t>
            </w:r>
          </w:p>
        </w:tc>
        <w:tc>
          <w:tcPr>
            <w:tcW w:w="2126" w:type="dxa"/>
          </w:tcPr>
          <w:p w14:paraId="2FA126A1" w14:textId="569E3E3D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40 (9.2)</w:t>
            </w:r>
          </w:p>
        </w:tc>
        <w:tc>
          <w:tcPr>
            <w:tcW w:w="2127" w:type="dxa"/>
          </w:tcPr>
          <w:p w14:paraId="5453BE96" w14:textId="51C217A2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20 (7.3)</w:t>
            </w:r>
          </w:p>
        </w:tc>
        <w:tc>
          <w:tcPr>
            <w:tcW w:w="1417" w:type="dxa"/>
          </w:tcPr>
          <w:p w14:paraId="2BC36100" w14:textId="48FF269C" w:rsidR="00D9508A" w:rsidRDefault="00D9508A" w:rsidP="00D9508A">
            <w:r>
              <w:rPr>
                <w:rFonts w:hint="eastAsia"/>
              </w:rPr>
              <w:t>0</w:t>
            </w:r>
            <w:r>
              <w:t>.98</w:t>
            </w:r>
          </w:p>
        </w:tc>
      </w:tr>
      <w:tr w:rsidR="00D9508A" w:rsidRPr="00A136E2" w14:paraId="546C405A" w14:textId="77777777" w:rsidTr="00AB7365">
        <w:tc>
          <w:tcPr>
            <w:tcW w:w="3261" w:type="dxa"/>
          </w:tcPr>
          <w:p w14:paraId="691AC737" w14:textId="7ED4B014" w:rsidR="00D9508A" w:rsidRPr="00164A40" w:rsidRDefault="00D9508A" w:rsidP="00D9508A">
            <w:r w:rsidRPr="00164A40">
              <w:rPr>
                <w:rFonts w:hint="eastAsia"/>
              </w:rPr>
              <w:t>Body mass index</w:t>
            </w:r>
            <w:r w:rsidRPr="00164A40">
              <w:t>, kg/m</w:t>
            </w:r>
            <w:r w:rsidRPr="00164A40">
              <w:rPr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43596511" w14:textId="40E7F2CA" w:rsidR="00D9508A" w:rsidRDefault="00D9508A" w:rsidP="00D9508A">
            <w:r w:rsidRPr="00164A40">
              <w:rPr>
                <w:rFonts w:hint="eastAsia"/>
              </w:rPr>
              <w:t>2</w:t>
            </w:r>
            <w:r>
              <w:t>2.9</w:t>
            </w:r>
            <w:r w:rsidRPr="00164A40">
              <w:t xml:space="preserve"> </w:t>
            </w:r>
            <w:r>
              <w:t>(21.0</w:t>
            </w:r>
            <w:r w:rsidRPr="00D16411">
              <w:t>−</w:t>
            </w:r>
            <w:r>
              <w:t>25.0)</w:t>
            </w:r>
          </w:p>
        </w:tc>
        <w:tc>
          <w:tcPr>
            <w:tcW w:w="2126" w:type="dxa"/>
          </w:tcPr>
          <w:p w14:paraId="57872014" w14:textId="35CFF4BC" w:rsidR="00D9508A" w:rsidRDefault="00D9508A" w:rsidP="00D9508A">
            <w:r>
              <w:rPr>
                <w:rFonts w:hint="eastAsia"/>
              </w:rPr>
              <w:t>2</w:t>
            </w:r>
            <w:r>
              <w:t>3.7 (21.9</w:t>
            </w:r>
            <w:r w:rsidRPr="00D16411">
              <w:t>−</w:t>
            </w:r>
            <w:r>
              <w:t>25.9)</w:t>
            </w:r>
          </w:p>
        </w:tc>
        <w:tc>
          <w:tcPr>
            <w:tcW w:w="2126" w:type="dxa"/>
          </w:tcPr>
          <w:p w14:paraId="75E69679" w14:textId="7401F91E" w:rsidR="00D9508A" w:rsidRDefault="00D9508A" w:rsidP="00D9508A">
            <w:r>
              <w:rPr>
                <w:rFonts w:hint="eastAsia"/>
              </w:rPr>
              <w:t>2</w:t>
            </w:r>
            <w:r>
              <w:t>2.7 (20.8</w:t>
            </w:r>
            <w:r w:rsidRPr="00D16411">
              <w:t>−</w:t>
            </w:r>
            <w:r>
              <w:t>24.7)</w:t>
            </w:r>
          </w:p>
        </w:tc>
        <w:tc>
          <w:tcPr>
            <w:tcW w:w="2127" w:type="dxa"/>
          </w:tcPr>
          <w:p w14:paraId="2A279FC9" w14:textId="427125F7" w:rsidR="00D9508A" w:rsidRDefault="00D9508A" w:rsidP="00D9508A">
            <w:r>
              <w:rPr>
                <w:rFonts w:hint="eastAsia"/>
              </w:rPr>
              <w:t>2</w:t>
            </w:r>
            <w:r>
              <w:t>2.9 (20.9</w:t>
            </w:r>
            <w:r w:rsidRPr="00D16411">
              <w:t>−</w:t>
            </w:r>
            <w:r>
              <w:t>25.3)</w:t>
            </w:r>
          </w:p>
        </w:tc>
        <w:tc>
          <w:tcPr>
            <w:tcW w:w="1417" w:type="dxa"/>
          </w:tcPr>
          <w:p w14:paraId="4D29B75D" w14:textId="07812477" w:rsidR="00D9508A" w:rsidRDefault="00D9508A" w:rsidP="00D9508A">
            <w:r>
              <w:rPr>
                <w:rFonts w:hint="eastAsia"/>
              </w:rPr>
              <w:t>0</w:t>
            </w:r>
            <w:r>
              <w:t>.09</w:t>
            </w:r>
          </w:p>
        </w:tc>
      </w:tr>
      <w:tr w:rsidR="00D9508A" w:rsidRPr="00A136E2" w14:paraId="2E1D2F7E" w14:textId="77777777" w:rsidTr="00AB7365">
        <w:tc>
          <w:tcPr>
            <w:tcW w:w="3261" w:type="dxa"/>
          </w:tcPr>
          <w:p w14:paraId="6981ADE9" w14:textId="76D10989" w:rsidR="00D9508A" w:rsidRPr="00164A40" w:rsidRDefault="00D9508A" w:rsidP="00D9508A">
            <w:r w:rsidRPr="00164A40">
              <w:t>Waist circumference, cm</w:t>
            </w:r>
          </w:p>
        </w:tc>
        <w:tc>
          <w:tcPr>
            <w:tcW w:w="2126" w:type="dxa"/>
          </w:tcPr>
          <w:p w14:paraId="2EF9C293" w14:textId="3EF18B32" w:rsidR="00D9508A" w:rsidRDefault="00D9508A" w:rsidP="00D9508A">
            <w:r w:rsidRPr="00164A40">
              <w:rPr>
                <w:rFonts w:hint="eastAsia"/>
              </w:rPr>
              <w:t>8</w:t>
            </w:r>
            <w:r w:rsidRPr="00164A40">
              <w:t>2.</w:t>
            </w:r>
            <w:r>
              <w:t>0</w:t>
            </w:r>
            <w:r w:rsidRPr="00164A40">
              <w:t xml:space="preserve"> </w:t>
            </w:r>
            <w:r>
              <w:t>(76.8</w:t>
            </w:r>
            <w:r w:rsidRPr="00D16411">
              <w:t>−</w:t>
            </w:r>
            <w:r>
              <w:t>88.5)</w:t>
            </w:r>
          </w:p>
        </w:tc>
        <w:tc>
          <w:tcPr>
            <w:tcW w:w="2126" w:type="dxa"/>
          </w:tcPr>
          <w:p w14:paraId="3EAA4FB4" w14:textId="7E118B43" w:rsidR="00D9508A" w:rsidRDefault="00D9508A" w:rsidP="00D9508A">
            <w:r>
              <w:rPr>
                <w:rFonts w:hint="eastAsia"/>
              </w:rPr>
              <w:t>8</w:t>
            </w:r>
            <w:r>
              <w:t>3.5 (77.8</w:t>
            </w:r>
            <w:r w:rsidRPr="00D16411">
              <w:t>−</w:t>
            </w:r>
            <w:r>
              <w:t>89.8)</w:t>
            </w:r>
          </w:p>
        </w:tc>
        <w:tc>
          <w:tcPr>
            <w:tcW w:w="2126" w:type="dxa"/>
          </w:tcPr>
          <w:p w14:paraId="26C07F1D" w14:textId="1D0FCC9F" w:rsidR="00D9508A" w:rsidRDefault="00D9508A" w:rsidP="00D9508A">
            <w:r>
              <w:rPr>
                <w:rFonts w:hint="eastAsia"/>
              </w:rPr>
              <w:t>8</w:t>
            </w:r>
            <w:r>
              <w:t>1.6 (76.4</w:t>
            </w:r>
            <w:r w:rsidRPr="00D16411">
              <w:t>−</w:t>
            </w:r>
            <w:r>
              <w:t>87.6)</w:t>
            </w:r>
          </w:p>
        </w:tc>
        <w:tc>
          <w:tcPr>
            <w:tcW w:w="2127" w:type="dxa"/>
          </w:tcPr>
          <w:p w14:paraId="41D94364" w14:textId="2A4EFD81" w:rsidR="00D9508A" w:rsidRDefault="00D9508A" w:rsidP="00D9508A">
            <w:r>
              <w:rPr>
                <w:rFonts w:hint="eastAsia"/>
              </w:rPr>
              <w:t>8</w:t>
            </w:r>
            <w:r>
              <w:t>2.5 (77.0</w:t>
            </w:r>
            <w:r w:rsidRPr="00D16411">
              <w:t>−</w:t>
            </w:r>
            <w:r>
              <w:t>89.3)</w:t>
            </w:r>
          </w:p>
        </w:tc>
        <w:tc>
          <w:tcPr>
            <w:tcW w:w="1417" w:type="dxa"/>
          </w:tcPr>
          <w:p w14:paraId="46FB3496" w14:textId="0206B15C" w:rsidR="00D9508A" w:rsidRDefault="00D9508A" w:rsidP="00D9508A">
            <w:r>
              <w:rPr>
                <w:rFonts w:hint="eastAsia"/>
              </w:rPr>
              <w:t>0</w:t>
            </w:r>
            <w:r>
              <w:t>.21</w:t>
            </w:r>
          </w:p>
        </w:tc>
      </w:tr>
      <w:tr w:rsidR="00D9508A" w:rsidRPr="00A136E2" w14:paraId="7999916A" w14:textId="77777777" w:rsidTr="00AB7365">
        <w:tc>
          <w:tcPr>
            <w:tcW w:w="3261" w:type="dxa"/>
          </w:tcPr>
          <w:p w14:paraId="49DD5CC0" w14:textId="3FEDFF97" w:rsidR="00D9508A" w:rsidRPr="00164A40" w:rsidRDefault="00D9508A" w:rsidP="00D9508A">
            <w:r w:rsidRPr="00164A40">
              <w:rPr>
                <w:rFonts w:hint="eastAsia"/>
              </w:rPr>
              <w:t>Employment</w:t>
            </w:r>
          </w:p>
        </w:tc>
        <w:tc>
          <w:tcPr>
            <w:tcW w:w="2126" w:type="dxa"/>
          </w:tcPr>
          <w:p w14:paraId="4C3BFCAE" w14:textId="40D5A34D" w:rsidR="00D9508A" w:rsidRDefault="00D9508A" w:rsidP="00D9508A">
            <w:pPr>
              <w:ind w:firstLineChars="50" w:firstLine="120"/>
            </w:pPr>
            <w:r>
              <w:t>397 (4</w:t>
            </w:r>
            <w:r w:rsidRPr="00164A40">
              <w:t>7.</w:t>
            </w:r>
            <w:r>
              <w:t>4)</w:t>
            </w:r>
          </w:p>
        </w:tc>
        <w:tc>
          <w:tcPr>
            <w:tcW w:w="2126" w:type="dxa"/>
          </w:tcPr>
          <w:p w14:paraId="34596B44" w14:textId="5D0CA5C2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58 (45.7)</w:t>
            </w:r>
          </w:p>
        </w:tc>
        <w:tc>
          <w:tcPr>
            <w:tcW w:w="2126" w:type="dxa"/>
          </w:tcPr>
          <w:p w14:paraId="6574D130" w14:textId="1A8F061B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202 (46.2)</w:t>
            </w:r>
          </w:p>
        </w:tc>
        <w:tc>
          <w:tcPr>
            <w:tcW w:w="2127" w:type="dxa"/>
          </w:tcPr>
          <w:p w14:paraId="4D8A1533" w14:textId="1C8FE68B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137 (50.2)</w:t>
            </w:r>
          </w:p>
        </w:tc>
        <w:tc>
          <w:tcPr>
            <w:tcW w:w="1417" w:type="dxa"/>
          </w:tcPr>
          <w:p w14:paraId="455C1B8C" w14:textId="6D80BF31" w:rsidR="00D9508A" w:rsidRDefault="00D9508A" w:rsidP="00D9508A">
            <w:r>
              <w:t>0.31</w:t>
            </w:r>
          </w:p>
        </w:tc>
      </w:tr>
      <w:tr w:rsidR="00882E98" w:rsidRPr="00A136E2" w14:paraId="6A71B327" w14:textId="77777777" w:rsidTr="00AB7365">
        <w:tc>
          <w:tcPr>
            <w:tcW w:w="3261" w:type="dxa"/>
          </w:tcPr>
          <w:p w14:paraId="6CB28907" w14:textId="7B6A65ED" w:rsidR="00882E98" w:rsidRPr="00164A40" w:rsidRDefault="00882E98" w:rsidP="00882E98">
            <w:r w:rsidRPr="00FB3445">
              <w:rPr>
                <w:color w:val="FF0000"/>
              </w:rPr>
              <w:t>Maximum carotid intima-media thickness, mm</w:t>
            </w:r>
          </w:p>
        </w:tc>
        <w:tc>
          <w:tcPr>
            <w:tcW w:w="2126" w:type="dxa"/>
          </w:tcPr>
          <w:p w14:paraId="183FC0F7" w14:textId="2A5320F4" w:rsidR="00882E98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808 (0.693−0.924)</w:t>
            </w:r>
          </w:p>
        </w:tc>
        <w:tc>
          <w:tcPr>
            <w:tcW w:w="2126" w:type="dxa"/>
          </w:tcPr>
          <w:p w14:paraId="60DA7B1A" w14:textId="2D49C31C" w:rsidR="00882E98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808 (0.693−0.924)</w:t>
            </w:r>
          </w:p>
        </w:tc>
        <w:tc>
          <w:tcPr>
            <w:tcW w:w="2126" w:type="dxa"/>
          </w:tcPr>
          <w:p w14:paraId="38B17734" w14:textId="01CED66D" w:rsidR="00882E98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808 (0.693−0.924)</w:t>
            </w:r>
          </w:p>
        </w:tc>
        <w:tc>
          <w:tcPr>
            <w:tcW w:w="2127" w:type="dxa"/>
          </w:tcPr>
          <w:p w14:paraId="0B36C8CE" w14:textId="7704D17C" w:rsidR="00882E98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808 (0.693−0.924)</w:t>
            </w:r>
          </w:p>
        </w:tc>
        <w:tc>
          <w:tcPr>
            <w:tcW w:w="1417" w:type="dxa"/>
          </w:tcPr>
          <w:p w14:paraId="4FC2422E" w14:textId="42F966EF" w:rsidR="00882E98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94</w:t>
            </w:r>
          </w:p>
        </w:tc>
      </w:tr>
      <w:tr w:rsidR="00D9508A" w:rsidRPr="00A136E2" w14:paraId="0BBE9FFC" w14:textId="77777777" w:rsidTr="00AB7365">
        <w:tc>
          <w:tcPr>
            <w:tcW w:w="3261" w:type="dxa"/>
          </w:tcPr>
          <w:p w14:paraId="6C54F13F" w14:textId="3BD54243" w:rsidR="00D9508A" w:rsidRPr="00164A40" w:rsidRDefault="00D9508A" w:rsidP="00D9508A">
            <w:r w:rsidRPr="00FB3445">
              <w:rPr>
                <w:color w:val="FF0000"/>
              </w:rPr>
              <w:t>Carotid wall thickening</w:t>
            </w:r>
          </w:p>
        </w:tc>
        <w:tc>
          <w:tcPr>
            <w:tcW w:w="2126" w:type="dxa"/>
          </w:tcPr>
          <w:p w14:paraId="11B7FF71" w14:textId="75CD47F3" w:rsidR="00D9508A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 xml:space="preserve"> </w:t>
            </w:r>
            <w:r w:rsidRPr="00882E98">
              <w:rPr>
                <w:color w:val="FF0000"/>
              </w:rPr>
              <w:t>116 (13.9)</w:t>
            </w:r>
          </w:p>
        </w:tc>
        <w:tc>
          <w:tcPr>
            <w:tcW w:w="2126" w:type="dxa"/>
          </w:tcPr>
          <w:p w14:paraId="5ACF47C6" w14:textId="691157DD" w:rsidR="00D9508A" w:rsidRPr="00882E98" w:rsidRDefault="00882E98" w:rsidP="00D9508A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 xml:space="preserve"> </w:t>
            </w:r>
            <w:r w:rsidRPr="00882E98">
              <w:rPr>
                <w:color w:val="FF0000"/>
              </w:rPr>
              <w:t xml:space="preserve"> 15 (11.8)</w:t>
            </w:r>
          </w:p>
        </w:tc>
        <w:tc>
          <w:tcPr>
            <w:tcW w:w="2126" w:type="dxa"/>
          </w:tcPr>
          <w:p w14:paraId="5D0159D5" w14:textId="73A72F08" w:rsidR="00D9508A" w:rsidRPr="00882E98" w:rsidRDefault="00882E98" w:rsidP="00D9508A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 xml:space="preserve"> </w:t>
            </w:r>
            <w:r w:rsidRPr="00882E98">
              <w:rPr>
                <w:color w:val="FF0000"/>
              </w:rPr>
              <w:t xml:space="preserve"> 62 (14.2)</w:t>
            </w:r>
          </w:p>
        </w:tc>
        <w:tc>
          <w:tcPr>
            <w:tcW w:w="2127" w:type="dxa"/>
          </w:tcPr>
          <w:p w14:paraId="17E03798" w14:textId="78553C8E" w:rsidR="00D9508A" w:rsidRPr="00882E98" w:rsidRDefault="00882E98" w:rsidP="00D9508A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 xml:space="preserve"> </w:t>
            </w:r>
            <w:r w:rsidRPr="00882E98">
              <w:rPr>
                <w:color w:val="FF0000"/>
              </w:rPr>
              <w:t xml:space="preserve"> 39 (14.3)</w:t>
            </w:r>
          </w:p>
        </w:tc>
        <w:tc>
          <w:tcPr>
            <w:tcW w:w="1417" w:type="dxa"/>
          </w:tcPr>
          <w:p w14:paraId="0FC17553" w14:textId="1E2FBBBF" w:rsidR="00D9508A" w:rsidRPr="00882E98" w:rsidRDefault="00882E98" w:rsidP="00D9508A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57</w:t>
            </w:r>
          </w:p>
        </w:tc>
      </w:tr>
      <w:tr w:rsidR="00D9508A" w:rsidRPr="00A136E2" w14:paraId="420943AB" w14:textId="77777777" w:rsidTr="00AB7365">
        <w:tc>
          <w:tcPr>
            <w:tcW w:w="3261" w:type="dxa"/>
          </w:tcPr>
          <w:p w14:paraId="476A8CAB" w14:textId="195C95CC" w:rsidR="00D9508A" w:rsidRPr="00164A40" w:rsidRDefault="00D9508A" w:rsidP="00D9508A">
            <w:r w:rsidRPr="005B3EFD">
              <w:rPr>
                <w:b/>
              </w:rPr>
              <w:t>≥ 70 years of age</w:t>
            </w:r>
          </w:p>
        </w:tc>
        <w:tc>
          <w:tcPr>
            <w:tcW w:w="2126" w:type="dxa"/>
          </w:tcPr>
          <w:p w14:paraId="5DA3451A" w14:textId="5BABBF99" w:rsidR="00D9508A" w:rsidRDefault="00D9508A" w:rsidP="00D9508A">
            <w:r w:rsidRPr="00794523">
              <w:rPr>
                <w:b/>
              </w:rPr>
              <w:t xml:space="preserve">(n = </w:t>
            </w:r>
            <w:r>
              <w:rPr>
                <w:b/>
              </w:rPr>
              <w:t>472</w:t>
            </w:r>
            <w:r w:rsidRPr="00794523">
              <w:rPr>
                <w:b/>
              </w:rPr>
              <w:t>)</w:t>
            </w:r>
          </w:p>
        </w:tc>
        <w:tc>
          <w:tcPr>
            <w:tcW w:w="2126" w:type="dxa"/>
          </w:tcPr>
          <w:p w14:paraId="5B9ECD23" w14:textId="454879EF" w:rsidR="00D9508A" w:rsidRDefault="00D9508A" w:rsidP="00D9508A">
            <w:r w:rsidRPr="00AB7365">
              <w:rPr>
                <w:b/>
                <w:bCs/>
                <w:iCs/>
              </w:rPr>
              <w:t xml:space="preserve">(n = </w:t>
            </w:r>
            <w:r>
              <w:rPr>
                <w:b/>
                <w:bCs/>
                <w:iCs/>
              </w:rPr>
              <w:t>144</w:t>
            </w:r>
            <w:r w:rsidRPr="00AB7365">
              <w:rPr>
                <w:b/>
                <w:bCs/>
                <w:iCs/>
              </w:rPr>
              <w:t>)</w:t>
            </w:r>
          </w:p>
        </w:tc>
        <w:tc>
          <w:tcPr>
            <w:tcW w:w="2126" w:type="dxa"/>
          </w:tcPr>
          <w:p w14:paraId="7630979F" w14:textId="3EB8C3CA" w:rsidR="00D9508A" w:rsidRDefault="00D9508A" w:rsidP="00D9508A">
            <w:r w:rsidRPr="00AB7365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235</w:t>
            </w:r>
            <w:r w:rsidRPr="00AB7365">
              <w:rPr>
                <w:b/>
                <w:bCs/>
              </w:rPr>
              <w:t>)</w:t>
            </w:r>
          </w:p>
        </w:tc>
        <w:tc>
          <w:tcPr>
            <w:tcW w:w="2127" w:type="dxa"/>
          </w:tcPr>
          <w:p w14:paraId="41359BC8" w14:textId="026AB104" w:rsidR="00D9508A" w:rsidRDefault="00D9508A" w:rsidP="00D9508A">
            <w:r w:rsidRPr="00AB7365">
              <w:rPr>
                <w:b/>
                <w:bCs/>
                <w:iCs/>
              </w:rPr>
              <w:t xml:space="preserve">(n = </w:t>
            </w:r>
            <w:r>
              <w:rPr>
                <w:b/>
                <w:bCs/>
                <w:iCs/>
              </w:rPr>
              <w:t>93</w:t>
            </w:r>
            <w:r w:rsidRPr="00AB7365">
              <w:rPr>
                <w:b/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40A62C96" w14:textId="77777777" w:rsidR="00D9508A" w:rsidRDefault="00D9508A" w:rsidP="00D9508A"/>
        </w:tc>
      </w:tr>
      <w:tr w:rsidR="00D9508A" w:rsidRPr="00A136E2" w14:paraId="381C3C0D" w14:textId="77777777" w:rsidTr="00AB7365">
        <w:tc>
          <w:tcPr>
            <w:tcW w:w="3261" w:type="dxa"/>
          </w:tcPr>
          <w:p w14:paraId="3B31AB28" w14:textId="2713AB8B" w:rsidR="00D9508A" w:rsidRPr="00164A40" w:rsidRDefault="00D9508A" w:rsidP="00D9508A">
            <w:r w:rsidRPr="00164A40">
              <w:rPr>
                <w:rFonts w:hint="eastAsia"/>
              </w:rPr>
              <w:lastRenderedPageBreak/>
              <w:t xml:space="preserve">Age, </w:t>
            </w:r>
            <w:r w:rsidRPr="00164A40">
              <w:t>years</w:t>
            </w:r>
          </w:p>
        </w:tc>
        <w:tc>
          <w:tcPr>
            <w:tcW w:w="2126" w:type="dxa"/>
          </w:tcPr>
          <w:p w14:paraId="7B7FEE73" w14:textId="16E06547" w:rsidR="00D9508A" w:rsidRDefault="00D9508A" w:rsidP="00D9508A">
            <w:r>
              <w:t>73.0</w:t>
            </w:r>
            <w:r w:rsidRPr="00164A40">
              <w:t xml:space="preserve"> </w:t>
            </w:r>
            <w:r>
              <w:t>(71.0</w:t>
            </w:r>
            <w:r w:rsidRPr="00D16411">
              <w:t>−</w:t>
            </w:r>
            <w:r>
              <w:t>76.0)</w:t>
            </w:r>
          </w:p>
        </w:tc>
        <w:tc>
          <w:tcPr>
            <w:tcW w:w="2126" w:type="dxa"/>
          </w:tcPr>
          <w:p w14:paraId="75EBB892" w14:textId="216333B5" w:rsidR="00D9508A" w:rsidRDefault="00D9508A" w:rsidP="00D9508A">
            <w:r>
              <w:rPr>
                <w:rFonts w:hint="eastAsia"/>
              </w:rPr>
              <w:t>7</w:t>
            </w:r>
            <w:r>
              <w:t>3.0 (71.5</w:t>
            </w:r>
            <w:r w:rsidRPr="00D16411">
              <w:t>−</w:t>
            </w:r>
            <w:r>
              <w:t>76.0)</w:t>
            </w:r>
          </w:p>
        </w:tc>
        <w:tc>
          <w:tcPr>
            <w:tcW w:w="2126" w:type="dxa"/>
          </w:tcPr>
          <w:p w14:paraId="6F14B08C" w14:textId="00041D4D" w:rsidR="00D9508A" w:rsidRDefault="00D9508A" w:rsidP="00D9508A">
            <w:r>
              <w:t>73.0 (71.0</w:t>
            </w:r>
            <w:r w:rsidRPr="00D16411">
              <w:t>−</w:t>
            </w:r>
            <w:r>
              <w:t>75.0)</w:t>
            </w:r>
          </w:p>
        </w:tc>
        <w:tc>
          <w:tcPr>
            <w:tcW w:w="2127" w:type="dxa"/>
          </w:tcPr>
          <w:p w14:paraId="07C5E047" w14:textId="3ED81DB1" w:rsidR="00D9508A" w:rsidRDefault="00D9508A" w:rsidP="00D9508A">
            <w:r>
              <w:t>73.0 (71.0</w:t>
            </w:r>
            <w:r w:rsidRPr="00D16411">
              <w:t>−</w:t>
            </w:r>
            <w:r>
              <w:t>76.0)</w:t>
            </w:r>
          </w:p>
        </w:tc>
        <w:tc>
          <w:tcPr>
            <w:tcW w:w="1417" w:type="dxa"/>
          </w:tcPr>
          <w:p w14:paraId="4D39A92F" w14:textId="29A12244" w:rsidR="00D9508A" w:rsidRDefault="00D9508A" w:rsidP="00D9508A">
            <w:r>
              <w:t>0.92</w:t>
            </w:r>
          </w:p>
        </w:tc>
      </w:tr>
      <w:tr w:rsidR="00D9508A" w:rsidRPr="00A136E2" w14:paraId="16831078" w14:textId="77777777" w:rsidTr="00AB7365">
        <w:tc>
          <w:tcPr>
            <w:tcW w:w="3261" w:type="dxa"/>
          </w:tcPr>
          <w:p w14:paraId="5FBD7CD3" w14:textId="13D8B671" w:rsidR="00D9508A" w:rsidRPr="00164A40" w:rsidRDefault="00D9508A" w:rsidP="00D9508A">
            <w:r w:rsidRPr="00164A40">
              <w:t>Male gender</w:t>
            </w:r>
          </w:p>
        </w:tc>
        <w:tc>
          <w:tcPr>
            <w:tcW w:w="2126" w:type="dxa"/>
          </w:tcPr>
          <w:p w14:paraId="036A9FFE" w14:textId="6A37F345" w:rsidR="00D9508A" w:rsidRDefault="00D9508A" w:rsidP="00D9508A">
            <w:pPr>
              <w:ind w:firstLineChars="50" w:firstLine="120"/>
            </w:pPr>
            <w:r>
              <w:t>203 (4</w:t>
            </w:r>
            <w:r w:rsidRPr="00164A40">
              <w:rPr>
                <w:rFonts w:hint="eastAsia"/>
              </w:rPr>
              <w:t>3</w:t>
            </w:r>
            <w:r>
              <w:t>.0)</w:t>
            </w:r>
          </w:p>
        </w:tc>
        <w:tc>
          <w:tcPr>
            <w:tcW w:w="2126" w:type="dxa"/>
          </w:tcPr>
          <w:p w14:paraId="2C8897FC" w14:textId="51B6BC39" w:rsidR="00D9508A" w:rsidRDefault="00D9508A" w:rsidP="00D9508A">
            <w:pPr>
              <w:ind w:firstLineChars="100" w:firstLine="240"/>
            </w:pPr>
            <w:r>
              <w:t>57 (39.6)</w:t>
            </w:r>
          </w:p>
        </w:tc>
        <w:tc>
          <w:tcPr>
            <w:tcW w:w="2126" w:type="dxa"/>
          </w:tcPr>
          <w:p w14:paraId="0F3B67AE" w14:textId="01744660" w:rsidR="00D9508A" w:rsidRDefault="00D9508A" w:rsidP="00D9508A">
            <w:pPr>
              <w:ind w:firstLineChars="100" w:firstLine="240"/>
            </w:pPr>
            <w:r>
              <w:t>99 (42.1)</w:t>
            </w:r>
          </w:p>
        </w:tc>
        <w:tc>
          <w:tcPr>
            <w:tcW w:w="2127" w:type="dxa"/>
          </w:tcPr>
          <w:p w14:paraId="75053C79" w14:textId="067D9D55" w:rsidR="00D9508A" w:rsidRDefault="00D9508A" w:rsidP="00D9508A">
            <w:pPr>
              <w:ind w:firstLineChars="100" w:firstLine="240"/>
            </w:pPr>
            <w:r>
              <w:t>47 (50.5)</w:t>
            </w:r>
          </w:p>
        </w:tc>
        <w:tc>
          <w:tcPr>
            <w:tcW w:w="1417" w:type="dxa"/>
          </w:tcPr>
          <w:p w14:paraId="64EDEBFC" w14:textId="4B693E7D" w:rsidR="00D9508A" w:rsidRDefault="00D9508A" w:rsidP="00D9508A">
            <w:r>
              <w:rPr>
                <w:rFonts w:hint="eastAsia"/>
              </w:rPr>
              <w:t>0</w:t>
            </w:r>
            <w:r>
              <w:t>.11</w:t>
            </w:r>
          </w:p>
        </w:tc>
      </w:tr>
      <w:tr w:rsidR="00D9508A" w:rsidRPr="00A136E2" w14:paraId="7AC6ED36" w14:textId="77777777" w:rsidTr="00AB7365">
        <w:tc>
          <w:tcPr>
            <w:tcW w:w="3261" w:type="dxa"/>
          </w:tcPr>
          <w:p w14:paraId="3F7A75EB" w14:textId="79876CCD" w:rsidR="00D9508A" w:rsidRPr="00164A40" w:rsidRDefault="00D9508A" w:rsidP="00D9508A">
            <w:r w:rsidRPr="00164A40">
              <w:t>Smoking status</w:t>
            </w:r>
          </w:p>
        </w:tc>
        <w:tc>
          <w:tcPr>
            <w:tcW w:w="2126" w:type="dxa"/>
          </w:tcPr>
          <w:p w14:paraId="580A9881" w14:textId="77777777" w:rsidR="00D9508A" w:rsidRDefault="00D9508A" w:rsidP="00D9508A"/>
        </w:tc>
        <w:tc>
          <w:tcPr>
            <w:tcW w:w="2126" w:type="dxa"/>
          </w:tcPr>
          <w:p w14:paraId="2989686D" w14:textId="77777777" w:rsidR="00D9508A" w:rsidRDefault="00D9508A" w:rsidP="00D9508A"/>
        </w:tc>
        <w:tc>
          <w:tcPr>
            <w:tcW w:w="2126" w:type="dxa"/>
          </w:tcPr>
          <w:p w14:paraId="1777F617" w14:textId="77777777" w:rsidR="00D9508A" w:rsidRDefault="00D9508A" w:rsidP="00D9508A"/>
        </w:tc>
        <w:tc>
          <w:tcPr>
            <w:tcW w:w="2127" w:type="dxa"/>
          </w:tcPr>
          <w:p w14:paraId="702897AF" w14:textId="77777777" w:rsidR="00D9508A" w:rsidRDefault="00D9508A" w:rsidP="00D9508A"/>
        </w:tc>
        <w:tc>
          <w:tcPr>
            <w:tcW w:w="1417" w:type="dxa"/>
          </w:tcPr>
          <w:p w14:paraId="605011C7" w14:textId="32C504A5" w:rsidR="00D9508A" w:rsidRDefault="00D9508A" w:rsidP="00D9508A">
            <w:r>
              <w:rPr>
                <w:rFonts w:hint="eastAsia"/>
              </w:rPr>
              <w:t>0</w:t>
            </w:r>
            <w:r>
              <w:t>.33</w:t>
            </w:r>
          </w:p>
        </w:tc>
      </w:tr>
      <w:tr w:rsidR="00D9508A" w:rsidRPr="00A136E2" w14:paraId="5F42640B" w14:textId="77777777" w:rsidTr="00AB7365">
        <w:tc>
          <w:tcPr>
            <w:tcW w:w="3261" w:type="dxa"/>
          </w:tcPr>
          <w:p w14:paraId="71770866" w14:textId="6F013E45" w:rsidR="00D9508A" w:rsidRPr="00164A40" w:rsidRDefault="00D9508A" w:rsidP="00D9508A">
            <w:r w:rsidRPr="00164A40">
              <w:rPr>
                <w:rFonts w:hint="eastAsia"/>
              </w:rPr>
              <w:t xml:space="preserve">   Never</w:t>
            </w:r>
          </w:p>
        </w:tc>
        <w:tc>
          <w:tcPr>
            <w:tcW w:w="2126" w:type="dxa"/>
          </w:tcPr>
          <w:p w14:paraId="7E8A14EE" w14:textId="430205DD" w:rsidR="00D9508A" w:rsidRDefault="00D9508A" w:rsidP="00D9508A">
            <w:pPr>
              <w:ind w:firstLineChars="50" w:firstLine="120"/>
            </w:pPr>
            <w:r>
              <w:t>330 (</w:t>
            </w:r>
            <w:r w:rsidRPr="00164A40">
              <w:rPr>
                <w:rFonts w:hint="eastAsia"/>
              </w:rPr>
              <w:t>6</w:t>
            </w:r>
            <w:r>
              <w:t>9.9)</w:t>
            </w:r>
          </w:p>
        </w:tc>
        <w:tc>
          <w:tcPr>
            <w:tcW w:w="2126" w:type="dxa"/>
          </w:tcPr>
          <w:p w14:paraId="1251F39D" w14:textId="7E0216AA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108 (75.0)</w:t>
            </w:r>
          </w:p>
        </w:tc>
        <w:tc>
          <w:tcPr>
            <w:tcW w:w="2126" w:type="dxa"/>
          </w:tcPr>
          <w:p w14:paraId="6CFB78F7" w14:textId="7DADD373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163 (69.4)</w:t>
            </w:r>
          </w:p>
        </w:tc>
        <w:tc>
          <w:tcPr>
            <w:tcW w:w="2127" w:type="dxa"/>
          </w:tcPr>
          <w:p w14:paraId="065C9F02" w14:textId="0F0AFC7F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59 (63.4)</w:t>
            </w:r>
          </w:p>
        </w:tc>
        <w:tc>
          <w:tcPr>
            <w:tcW w:w="1417" w:type="dxa"/>
          </w:tcPr>
          <w:p w14:paraId="2A4CCC32" w14:textId="77777777" w:rsidR="00D9508A" w:rsidRDefault="00D9508A" w:rsidP="00D9508A"/>
        </w:tc>
      </w:tr>
      <w:tr w:rsidR="00D9508A" w:rsidRPr="00A136E2" w14:paraId="16F4554E" w14:textId="77777777" w:rsidTr="00AB7365">
        <w:tc>
          <w:tcPr>
            <w:tcW w:w="3261" w:type="dxa"/>
          </w:tcPr>
          <w:p w14:paraId="124C3B1E" w14:textId="4E831EFE" w:rsidR="00D9508A" w:rsidRPr="00164A40" w:rsidRDefault="00D9508A" w:rsidP="00D9508A">
            <w:r w:rsidRPr="00164A40">
              <w:rPr>
                <w:rFonts w:hint="eastAsia"/>
              </w:rPr>
              <w:t xml:space="preserve">   Former</w:t>
            </w:r>
          </w:p>
        </w:tc>
        <w:tc>
          <w:tcPr>
            <w:tcW w:w="2126" w:type="dxa"/>
          </w:tcPr>
          <w:p w14:paraId="11849AA2" w14:textId="3770A0A3" w:rsidR="00D9508A" w:rsidRDefault="00D9508A" w:rsidP="00D9508A">
            <w:pPr>
              <w:ind w:firstLineChars="50" w:firstLine="120"/>
            </w:pPr>
            <w:r>
              <w:t>127 (</w:t>
            </w:r>
            <w:r w:rsidRPr="00164A40">
              <w:rPr>
                <w:rFonts w:hint="eastAsia"/>
              </w:rPr>
              <w:t>2</w:t>
            </w:r>
            <w:r>
              <w:t>6.9)</w:t>
            </w:r>
          </w:p>
        </w:tc>
        <w:tc>
          <w:tcPr>
            <w:tcW w:w="2126" w:type="dxa"/>
          </w:tcPr>
          <w:p w14:paraId="272CFD30" w14:textId="76EBFAC2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27 (18.8)</w:t>
            </w:r>
          </w:p>
        </w:tc>
        <w:tc>
          <w:tcPr>
            <w:tcW w:w="2126" w:type="dxa"/>
          </w:tcPr>
          <w:p w14:paraId="03F9E718" w14:textId="03197B92" w:rsidR="00D9508A" w:rsidRDefault="00D9508A" w:rsidP="00D9508A">
            <w:pPr>
              <w:ind w:firstLineChars="100" w:firstLine="240"/>
            </w:pPr>
            <w:r>
              <w:t>68 (28.9)</w:t>
            </w:r>
          </w:p>
        </w:tc>
        <w:tc>
          <w:tcPr>
            <w:tcW w:w="2127" w:type="dxa"/>
          </w:tcPr>
          <w:p w14:paraId="2523303A" w14:textId="6CFA15A5" w:rsidR="00D9508A" w:rsidRDefault="00D9508A" w:rsidP="00D9508A">
            <w:pPr>
              <w:ind w:firstLineChars="100" w:firstLine="240"/>
            </w:pPr>
            <w:r>
              <w:t>32 (34</w:t>
            </w:r>
            <w:r>
              <w:rPr>
                <w:rFonts w:hint="eastAsia"/>
              </w:rPr>
              <w:t>.</w:t>
            </w:r>
            <w:r>
              <w:t>4)</w:t>
            </w:r>
          </w:p>
        </w:tc>
        <w:tc>
          <w:tcPr>
            <w:tcW w:w="1417" w:type="dxa"/>
          </w:tcPr>
          <w:p w14:paraId="51FDF6DD" w14:textId="77777777" w:rsidR="00D9508A" w:rsidRDefault="00D9508A" w:rsidP="00D9508A"/>
        </w:tc>
      </w:tr>
      <w:tr w:rsidR="00D9508A" w:rsidRPr="00A136E2" w14:paraId="7C0E743E" w14:textId="77777777" w:rsidTr="00AB7365">
        <w:tc>
          <w:tcPr>
            <w:tcW w:w="3261" w:type="dxa"/>
          </w:tcPr>
          <w:p w14:paraId="18E2AFE1" w14:textId="7B5B1677" w:rsidR="00D9508A" w:rsidRPr="00164A40" w:rsidRDefault="00D9508A" w:rsidP="00D9508A">
            <w:r w:rsidRPr="00164A40">
              <w:rPr>
                <w:rFonts w:hint="eastAsia"/>
              </w:rPr>
              <w:t xml:space="preserve">   Current</w:t>
            </w:r>
          </w:p>
        </w:tc>
        <w:tc>
          <w:tcPr>
            <w:tcW w:w="2126" w:type="dxa"/>
          </w:tcPr>
          <w:p w14:paraId="4B820EC6" w14:textId="57BC6C0A" w:rsidR="00D9508A" w:rsidRDefault="00D9508A" w:rsidP="00D9508A">
            <w:pPr>
              <w:ind w:firstLineChars="100" w:firstLine="240"/>
            </w:pPr>
            <w:r>
              <w:t>15 (3.2)</w:t>
            </w:r>
          </w:p>
        </w:tc>
        <w:tc>
          <w:tcPr>
            <w:tcW w:w="2126" w:type="dxa"/>
          </w:tcPr>
          <w:p w14:paraId="577D9912" w14:textId="0C671F70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 9 (6.3)</w:t>
            </w:r>
          </w:p>
        </w:tc>
        <w:tc>
          <w:tcPr>
            <w:tcW w:w="2126" w:type="dxa"/>
          </w:tcPr>
          <w:p w14:paraId="08662AE6" w14:textId="263C0E6B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 4 (1.7)</w:t>
            </w:r>
          </w:p>
        </w:tc>
        <w:tc>
          <w:tcPr>
            <w:tcW w:w="2127" w:type="dxa"/>
          </w:tcPr>
          <w:p w14:paraId="5288677C" w14:textId="169B2D83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 2 (2.2)</w:t>
            </w:r>
          </w:p>
        </w:tc>
        <w:tc>
          <w:tcPr>
            <w:tcW w:w="1417" w:type="dxa"/>
          </w:tcPr>
          <w:p w14:paraId="55F6E726" w14:textId="77777777" w:rsidR="00D9508A" w:rsidRDefault="00D9508A" w:rsidP="00D9508A"/>
        </w:tc>
      </w:tr>
      <w:tr w:rsidR="00D9508A" w:rsidRPr="00A136E2" w14:paraId="7A3D7F7D" w14:textId="77777777" w:rsidTr="00AB7365">
        <w:tc>
          <w:tcPr>
            <w:tcW w:w="3261" w:type="dxa"/>
          </w:tcPr>
          <w:p w14:paraId="6C13BC36" w14:textId="3F939B74" w:rsidR="00D9508A" w:rsidRPr="00164A40" w:rsidRDefault="00D9508A" w:rsidP="00D9508A">
            <w:r w:rsidRPr="00164A40">
              <w:rPr>
                <w:rFonts w:hint="eastAsia"/>
              </w:rPr>
              <w:t>Alcohol</w:t>
            </w:r>
            <w:r w:rsidRPr="00164A40">
              <w:t xml:space="preserve"> consumption</w:t>
            </w:r>
          </w:p>
        </w:tc>
        <w:tc>
          <w:tcPr>
            <w:tcW w:w="2126" w:type="dxa"/>
          </w:tcPr>
          <w:p w14:paraId="4C2860F9" w14:textId="77777777" w:rsidR="00D9508A" w:rsidRDefault="00D9508A" w:rsidP="00D9508A"/>
        </w:tc>
        <w:tc>
          <w:tcPr>
            <w:tcW w:w="2126" w:type="dxa"/>
          </w:tcPr>
          <w:p w14:paraId="441D05F3" w14:textId="77777777" w:rsidR="00D9508A" w:rsidRDefault="00D9508A" w:rsidP="00D9508A"/>
        </w:tc>
        <w:tc>
          <w:tcPr>
            <w:tcW w:w="2126" w:type="dxa"/>
          </w:tcPr>
          <w:p w14:paraId="287A1EC9" w14:textId="77777777" w:rsidR="00D9508A" w:rsidRDefault="00D9508A" w:rsidP="00D9508A"/>
        </w:tc>
        <w:tc>
          <w:tcPr>
            <w:tcW w:w="2127" w:type="dxa"/>
          </w:tcPr>
          <w:p w14:paraId="6FFBC0E2" w14:textId="77777777" w:rsidR="00D9508A" w:rsidRDefault="00D9508A" w:rsidP="00D9508A"/>
        </w:tc>
        <w:tc>
          <w:tcPr>
            <w:tcW w:w="1417" w:type="dxa"/>
          </w:tcPr>
          <w:p w14:paraId="2823A353" w14:textId="452BAEFF" w:rsidR="00D9508A" w:rsidRDefault="00D9508A" w:rsidP="00D9508A">
            <w:r>
              <w:t>0.53</w:t>
            </w:r>
          </w:p>
        </w:tc>
      </w:tr>
      <w:tr w:rsidR="00D9508A" w:rsidRPr="00A136E2" w14:paraId="4D544566" w14:textId="77777777" w:rsidTr="00AB7365">
        <w:tc>
          <w:tcPr>
            <w:tcW w:w="3261" w:type="dxa"/>
          </w:tcPr>
          <w:p w14:paraId="3C5D2798" w14:textId="790D4A54" w:rsidR="00D9508A" w:rsidRPr="00164A40" w:rsidRDefault="00D9508A" w:rsidP="00D9508A">
            <w:r w:rsidRPr="00164A40">
              <w:rPr>
                <w:rFonts w:hint="eastAsia"/>
              </w:rPr>
              <w:t xml:space="preserve">   Never</w:t>
            </w:r>
          </w:p>
        </w:tc>
        <w:tc>
          <w:tcPr>
            <w:tcW w:w="2126" w:type="dxa"/>
          </w:tcPr>
          <w:p w14:paraId="5CC4C0AB" w14:textId="2DAC627E" w:rsidR="00D9508A" w:rsidRDefault="00D9508A" w:rsidP="00D9508A">
            <w:pPr>
              <w:ind w:firstLineChars="50" w:firstLine="120"/>
            </w:pPr>
            <w:r>
              <w:t>244 (51.7)</w:t>
            </w:r>
          </w:p>
        </w:tc>
        <w:tc>
          <w:tcPr>
            <w:tcW w:w="2126" w:type="dxa"/>
          </w:tcPr>
          <w:p w14:paraId="032040C8" w14:textId="44C8A07C" w:rsidR="00D9508A" w:rsidRDefault="00D9508A" w:rsidP="00D9508A">
            <w:pPr>
              <w:ind w:firstLineChars="100" w:firstLine="240"/>
            </w:pPr>
            <w:r>
              <w:t>77 (53.5)</w:t>
            </w:r>
          </w:p>
        </w:tc>
        <w:tc>
          <w:tcPr>
            <w:tcW w:w="2126" w:type="dxa"/>
          </w:tcPr>
          <w:p w14:paraId="0761F846" w14:textId="0E4E5707" w:rsidR="00D9508A" w:rsidRDefault="00D9508A" w:rsidP="00D9508A">
            <w:pPr>
              <w:ind w:firstLineChars="50" w:firstLine="120"/>
            </w:pPr>
            <w:r>
              <w:t>121 (51.5)</w:t>
            </w:r>
          </w:p>
        </w:tc>
        <w:tc>
          <w:tcPr>
            <w:tcW w:w="2127" w:type="dxa"/>
          </w:tcPr>
          <w:p w14:paraId="547E5113" w14:textId="455BB3EA" w:rsidR="00D9508A" w:rsidRDefault="00D9508A" w:rsidP="00D9508A">
            <w:pPr>
              <w:ind w:firstLineChars="100" w:firstLine="240"/>
            </w:pPr>
            <w:r>
              <w:t>46 (49.5)</w:t>
            </w:r>
          </w:p>
        </w:tc>
        <w:tc>
          <w:tcPr>
            <w:tcW w:w="1417" w:type="dxa"/>
          </w:tcPr>
          <w:p w14:paraId="0CF926DB" w14:textId="77777777" w:rsidR="00D9508A" w:rsidRDefault="00D9508A" w:rsidP="00D9508A"/>
        </w:tc>
      </w:tr>
      <w:tr w:rsidR="00D9508A" w:rsidRPr="00A136E2" w14:paraId="38D4C2A9" w14:textId="77777777" w:rsidTr="00AB7365">
        <w:tc>
          <w:tcPr>
            <w:tcW w:w="3261" w:type="dxa"/>
          </w:tcPr>
          <w:p w14:paraId="4FD5D423" w14:textId="1CE2AC68" w:rsidR="00D9508A" w:rsidRPr="00164A40" w:rsidRDefault="00D9508A" w:rsidP="00D9508A">
            <w:r w:rsidRPr="00164A40">
              <w:rPr>
                <w:rFonts w:hint="eastAsia"/>
              </w:rPr>
              <w:t xml:space="preserve">   Former</w:t>
            </w:r>
          </w:p>
        </w:tc>
        <w:tc>
          <w:tcPr>
            <w:tcW w:w="2126" w:type="dxa"/>
          </w:tcPr>
          <w:p w14:paraId="593835E1" w14:textId="080F5B7B" w:rsidR="00D9508A" w:rsidRDefault="00D9508A" w:rsidP="00D9508A">
            <w:r w:rsidRPr="00164A40">
              <w:rPr>
                <w:rFonts w:hint="eastAsia"/>
              </w:rPr>
              <w:t xml:space="preserve"> </w:t>
            </w:r>
            <w:r>
              <w:t xml:space="preserve"> 29 (</w:t>
            </w:r>
            <w:r w:rsidRPr="00164A40">
              <w:t>6.</w:t>
            </w:r>
            <w:r>
              <w:t>1)</w:t>
            </w:r>
          </w:p>
        </w:tc>
        <w:tc>
          <w:tcPr>
            <w:tcW w:w="2126" w:type="dxa"/>
          </w:tcPr>
          <w:p w14:paraId="5C77D98B" w14:textId="4378D26A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 6 (4.2)</w:t>
            </w:r>
          </w:p>
        </w:tc>
        <w:tc>
          <w:tcPr>
            <w:tcW w:w="2126" w:type="dxa"/>
          </w:tcPr>
          <w:p w14:paraId="7CE19D68" w14:textId="42B6F9DA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20 (8.5)</w:t>
            </w:r>
          </w:p>
        </w:tc>
        <w:tc>
          <w:tcPr>
            <w:tcW w:w="2127" w:type="dxa"/>
          </w:tcPr>
          <w:p w14:paraId="76609EE8" w14:textId="5276B1FB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 3 (3.2)</w:t>
            </w:r>
          </w:p>
        </w:tc>
        <w:tc>
          <w:tcPr>
            <w:tcW w:w="1417" w:type="dxa"/>
          </w:tcPr>
          <w:p w14:paraId="73BD1B7F" w14:textId="77777777" w:rsidR="00D9508A" w:rsidRDefault="00D9508A" w:rsidP="00D9508A"/>
        </w:tc>
      </w:tr>
      <w:tr w:rsidR="00D9508A" w:rsidRPr="00A136E2" w14:paraId="6F1DE41F" w14:textId="77777777" w:rsidTr="00AB7365">
        <w:tc>
          <w:tcPr>
            <w:tcW w:w="3261" w:type="dxa"/>
          </w:tcPr>
          <w:p w14:paraId="5A8801EB" w14:textId="5C364A1B" w:rsidR="00D9508A" w:rsidRPr="00164A40" w:rsidRDefault="00D9508A" w:rsidP="00D9508A">
            <w:r w:rsidRPr="00164A40">
              <w:rPr>
                <w:rFonts w:hint="eastAsia"/>
              </w:rPr>
              <w:t xml:space="preserve">   Current</w:t>
            </w:r>
          </w:p>
        </w:tc>
        <w:tc>
          <w:tcPr>
            <w:tcW w:w="2126" w:type="dxa"/>
          </w:tcPr>
          <w:p w14:paraId="2EBE86F0" w14:textId="2B32B003" w:rsidR="00D9508A" w:rsidRDefault="00D9508A" w:rsidP="00D9508A">
            <w:pPr>
              <w:ind w:firstLineChars="50" w:firstLine="120"/>
            </w:pPr>
            <w:r>
              <w:t>199 (42</w:t>
            </w:r>
            <w:r w:rsidRPr="00164A40">
              <w:t>.</w:t>
            </w:r>
            <w:r>
              <w:t>2)</w:t>
            </w:r>
          </w:p>
        </w:tc>
        <w:tc>
          <w:tcPr>
            <w:tcW w:w="2126" w:type="dxa"/>
          </w:tcPr>
          <w:p w14:paraId="5E4B749C" w14:textId="744BA34B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61 (42.4)</w:t>
            </w:r>
          </w:p>
        </w:tc>
        <w:tc>
          <w:tcPr>
            <w:tcW w:w="2126" w:type="dxa"/>
          </w:tcPr>
          <w:p w14:paraId="0FC57332" w14:textId="48C9056D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94 (40.0)</w:t>
            </w:r>
          </w:p>
        </w:tc>
        <w:tc>
          <w:tcPr>
            <w:tcW w:w="2127" w:type="dxa"/>
          </w:tcPr>
          <w:p w14:paraId="24E0F592" w14:textId="566E6539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44 (47.3)</w:t>
            </w:r>
          </w:p>
        </w:tc>
        <w:tc>
          <w:tcPr>
            <w:tcW w:w="1417" w:type="dxa"/>
          </w:tcPr>
          <w:p w14:paraId="6539A28D" w14:textId="77777777" w:rsidR="00D9508A" w:rsidRDefault="00D9508A" w:rsidP="00D9508A"/>
        </w:tc>
      </w:tr>
      <w:tr w:rsidR="00D9508A" w:rsidRPr="00A136E2" w14:paraId="6DB13785" w14:textId="77777777" w:rsidTr="00AB7365">
        <w:tc>
          <w:tcPr>
            <w:tcW w:w="3261" w:type="dxa"/>
          </w:tcPr>
          <w:p w14:paraId="02704094" w14:textId="1CE2657C" w:rsidR="00D9508A" w:rsidRPr="00164A40" w:rsidRDefault="00D9508A" w:rsidP="00D9508A">
            <w:r w:rsidRPr="00164A40">
              <w:rPr>
                <w:rFonts w:hint="eastAsia"/>
              </w:rPr>
              <w:t>Leisure</w:t>
            </w:r>
            <w:r w:rsidRPr="00164A40">
              <w:t xml:space="preserve"> time physical activity</w:t>
            </w:r>
          </w:p>
        </w:tc>
        <w:tc>
          <w:tcPr>
            <w:tcW w:w="2126" w:type="dxa"/>
          </w:tcPr>
          <w:p w14:paraId="276A1FBF" w14:textId="243C2703" w:rsidR="00D9508A" w:rsidRDefault="00D9508A" w:rsidP="00D9508A">
            <w:pPr>
              <w:ind w:firstLineChars="50" w:firstLine="120"/>
            </w:pPr>
            <w:r>
              <w:t>267 (56.6)</w:t>
            </w:r>
          </w:p>
        </w:tc>
        <w:tc>
          <w:tcPr>
            <w:tcW w:w="2126" w:type="dxa"/>
          </w:tcPr>
          <w:p w14:paraId="2D509BC9" w14:textId="7599EFBC" w:rsidR="00D9508A" w:rsidRDefault="00D9508A" w:rsidP="00D9508A">
            <w:pPr>
              <w:ind w:firstLineChars="100" w:firstLine="240"/>
            </w:pPr>
            <w:r>
              <w:t>79 (54.9)</w:t>
            </w:r>
          </w:p>
        </w:tc>
        <w:tc>
          <w:tcPr>
            <w:tcW w:w="2126" w:type="dxa"/>
          </w:tcPr>
          <w:p w14:paraId="08753DBF" w14:textId="65F0BF5E" w:rsidR="00D9508A" w:rsidRDefault="00D9508A" w:rsidP="00D9508A">
            <w:pPr>
              <w:ind w:firstLineChars="50" w:firstLine="120"/>
            </w:pPr>
            <w:r>
              <w:t>130 (55.3)</w:t>
            </w:r>
          </w:p>
        </w:tc>
        <w:tc>
          <w:tcPr>
            <w:tcW w:w="2127" w:type="dxa"/>
          </w:tcPr>
          <w:p w14:paraId="14CE860E" w14:textId="5492FD90" w:rsidR="00D9508A" w:rsidRDefault="00D9508A" w:rsidP="00D9508A">
            <w:pPr>
              <w:ind w:firstLineChars="100" w:firstLine="240"/>
            </w:pPr>
            <w:r>
              <w:t>58 (62.4)</w:t>
            </w:r>
          </w:p>
        </w:tc>
        <w:tc>
          <w:tcPr>
            <w:tcW w:w="1417" w:type="dxa"/>
          </w:tcPr>
          <w:p w14:paraId="51F98D5E" w14:textId="71D217B0" w:rsidR="00D9508A" w:rsidRDefault="00D9508A" w:rsidP="00D9508A">
            <w:r>
              <w:rPr>
                <w:rFonts w:hint="eastAsia"/>
              </w:rPr>
              <w:t>0</w:t>
            </w:r>
            <w:r>
              <w:t>.30</w:t>
            </w:r>
          </w:p>
        </w:tc>
      </w:tr>
      <w:tr w:rsidR="00D9508A" w:rsidRPr="00A136E2" w14:paraId="1A60ADC5" w14:textId="77777777" w:rsidTr="00AB7365">
        <w:tc>
          <w:tcPr>
            <w:tcW w:w="3261" w:type="dxa"/>
          </w:tcPr>
          <w:p w14:paraId="6A7FA850" w14:textId="20C94694" w:rsidR="00D9508A" w:rsidRPr="00164A40" w:rsidRDefault="00D9508A" w:rsidP="00D9508A">
            <w:r w:rsidRPr="00164A40">
              <w:rPr>
                <w:rFonts w:hint="eastAsia"/>
              </w:rPr>
              <w:t>Hypertension</w:t>
            </w:r>
          </w:p>
        </w:tc>
        <w:tc>
          <w:tcPr>
            <w:tcW w:w="2126" w:type="dxa"/>
          </w:tcPr>
          <w:p w14:paraId="3E690830" w14:textId="6AAB938A" w:rsidR="00D9508A" w:rsidRDefault="00D9508A" w:rsidP="00D9508A">
            <w:pPr>
              <w:ind w:firstLineChars="50" w:firstLine="120"/>
            </w:pPr>
            <w:r>
              <w:t>285 (60.4)</w:t>
            </w:r>
          </w:p>
        </w:tc>
        <w:tc>
          <w:tcPr>
            <w:tcW w:w="2126" w:type="dxa"/>
          </w:tcPr>
          <w:p w14:paraId="5E6BF9CB" w14:textId="29D292AD" w:rsidR="00D9508A" w:rsidRDefault="00D9508A" w:rsidP="00D9508A">
            <w:pPr>
              <w:ind w:firstLineChars="100" w:firstLine="240"/>
            </w:pPr>
            <w:r>
              <w:t>92 (63.9)</w:t>
            </w:r>
          </w:p>
        </w:tc>
        <w:tc>
          <w:tcPr>
            <w:tcW w:w="2126" w:type="dxa"/>
          </w:tcPr>
          <w:p w14:paraId="6F5AD136" w14:textId="76938299" w:rsidR="00D9508A" w:rsidRDefault="00D9508A" w:rsidP="00D9508A">
            <w:pPr>
              <w:ind w:firstLineChars="50" w:firstLine="120"/>
            </w:pPr>
            <w:r>
              <w:t>1</w:t>
            </w:r>
            <w:r>
              <w:rPr>
                <w:rFonts w:hint="eastAsia"/>
              </w:rPr>
              <w:t>4</w:t>
            </w:r>
            <w:r>
              <w:t>4 (61.3)</w:t>
            </w:r>
          </w:p>
        </w:tc>
        <w:tc>
          <w:tcPr>
            <w:tcW w:w="2127" w:type="dxa"/>
          </w:tcPr>
          <w:p w14:paraId="0A18F71C" w14:textId="642807D9" w:rsidR="00D9508A" w:rsidRDefault="00D9508A" w:rsidP="00D9508A">
            <w:pPr>
              <w:ind w:firstLineChars="100" w:firstLine="240"/>
            </w:pPr>
            <w:r>
              <w:t>49 (52.7)</w:t>
            </w:r>
          </w:p>
        </w:tc>
        <w:tc>
          <w:tcPr>
            <w:tcW w:w="1417" w:type="dxa"/>
          </w:tcPr>
          <w:p w14:paraId="7ACCB5A0" w14:textId="61438AF1" w:rsidR="00D9508A" w:rsidRDefault="00D9508A" w:rsidP="00D9508A">
            <w:r>
              <w:t>0.10</w:t>
            </w:r>
          </w:p>
        </w:tc>
      </w:tr>
      <w:tr w:rsidR="00D9508A" w:rsidRPr="00A136E2" w14:paraId="51419A6B" w14:textId="77777777" w:rsidTr="00AB7365">
        <w:tc>
          <w:tcPr>
            <w:tcW w:w="3261" w:type="dxa"/>
          </w:tcPr>
          <w:p w14:paraId="5FC2B486" w14:textId="1DE864EA" w:rsidR="00D9508A" w:rsidRPr="00164A40" w:rsidRDefault="00D9508A" w:rsidP="00D9508A">
            <w:r w:rsidRPr="00164A40">
              <w:rPr>
                <w:rFonts w:hint="eastAsia"/>
              </w:rPr>
              <w:t>Dyslipidemia</w:t>
            </w:r>
          </w:p>
        </w:tc>
        <w:tc>
          <w:tcPr>
            <w:tcW w:w="2126" w:type="dxa"/>
          </w:tcPr>
          <w:p w14:paraId="4B9454B1" w14:textId="59DC8300" w:rsidR="00D9508A" w:rsidRDefault="00D9508A" w:rsidP="00D9508A">
            <w:pPr>
              <w:ind w:firstLineChars="50" w:firstLine="120"/>
            </w:pPr>
            <w:r>
              <w:t>248 (</w:t>
            </w:r>
            <w:r w:rsidRPr="00164A40">
              <w:rPr>
                <w:rFonts w:hint="eastAsia"/>
              </w:rPr>
              <w:t>5</w:t>
            </w:r>
            <w:r w:rsidRPr="00164A40">
              <w:t>2.</w:t>
            </w:r>
            <w:r>
              <w:t>5)</w:t>
            </w:r>
          </w:p>
        </w:tc>
        <w:tc>
          <w:tcPr>
            <w:tcW w:w="2126" w:type="dxa"/>
          </w:tcPr>
          <w:p w14:paraId="1481E63E" w14:textId="2ACF3750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72 (50.0)</w:t>
            </w:r>
          </w:p>
        </w:tc>
        <w:tc>
          <w:tcPr>
            <w:tcW w:w="2126" w:type="dxa"/>
          </w:tcPr>
          <w:p w14:paraId="566A8721" w14:textId="32353D29" w:rsidR="00D9508A" w:rsidRDefault="00D9508A" w:rsidP="00D9508A">
            <w:r>
              <w:rPr>
                <w:rFonts w:hint="eastAsia"/>
              </w:rPr>
              <w:t xml:space="preserve"> </w:t>
            </w:r>
            <w:r>
              <w:t>129 (54.9)</w:t>
            </w:r>
          </w:p>
        </w:tc>
        <w:tc>
          <w:tcPr>
            <w:tcW w:w="2127" w:type="dxa"/>
          </w:tcPr>
          <w:p w14:paraId="4FCED614" w14:textId="25124182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47 (50.5)</w:t>
            </w:r>
          </w:p>
        </w:tc>
        <w:tc>
          <w:tcPr>
            <w:tcW w:w="1417" w:type="dxa"/>
          </w:tcPr>
          <w:p w14:paraId="4CF795FB" w14:textId="73ACD96E" w:rsidR="00D9508A" w:rsidRDefault="00D9508A" w:rsidP="00D9508A">
            <w:r>
              <w:rPr>
                <w:rFonts w:hint="eastAsia"/>
              </w:rPr>
              <w:t>0</w:t>
            </w:r>
            <w:r>
              <w:t>.81</w:t>
            </w:r>
          </w:p>
        </w:tc>
      </w:tr>
      <w:tr w:rsidR="00D9508A" w:rsidRPr="00A136E2" w14:paraId="377D8A3D" w14:textId="77777777" w:rsidTr="00AB7365">
        <w:tc>
          <w:tcPr>
            <w:tcW w:w="3261" w:type="dxa"/>
          </w:tcPr>
          <w:p w14:paraId="1D311D71" w14:textId="31F4408B" w:rsidR="00D9508A" w:rsidRPr="00164A40" w:rsidRDefault="00D9508A" w:rsidP="00D9508A">
            <w:r w:rsidRPr="00164A40">
              <w:rPr>
                <w:rFonts w:hint="eastAsia"/>
              </w:rPr>
              <w:t>Diabetes mellitus</w:t>
            </w:r>
          </w:p>
        </w:tc>
        <w:tc>
          <w:tcPr>
            <w:tcW w:w="2126" w:type="dxa"/>
          </w:tcPr>
          <w:p w14:paraId="004329BC" w14:textId="02E61F75" w:rsidR="00D9508A" w:rsidRDefault="00D9508A" w:rsidP="00D9508A">
            <w:r w:rsidRPr="00164A40">
              <w:rPr>
                <w:rFonts w:hint="eastAsia"/>
              </w:rPr>
              <w:t xml:space="preserve"> </w:t>
            </w:r>
            <w:r>
              <w:t xml:space="preserve"> 64 (13.6)</w:t>
            </w:r>
          </w:p>
        </w:tc>
        <w:tc>
          <w:tcPr>
            <w:tcW w:w="2126" w:type="dxa"/>
          </w:tcPr>
          <w:p w14:paraId="2BA4AED2" w14:textId="368E3E2D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19 (13.2)</w:t>
            </w:r>
          </w:p>
        </w:tc>
        <w:tc>
          <w:tcPr>
            <w:tcW w:w="2126" w:type="dxa"/>
          </w:tcPr>
          <w:p w14:paraId="67D3777E" w14:textId="7B98A5B1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30 (12.8)</w:t>
            </w:r>
          </w:p>
        </w:tc>
        <w:tc>
          <w:tcPr>
            <w:tcW w:w="2127" w:type="dxa"/>
          </w:tcPr>
          <w:p w14:paraId="369C16C2" w14:textId="2B872F8E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15 (16.1)</w:t>
            </w:r>
          </w:p>
        </w:tc>
        <w:tc>
          <w:tcPr>
            <w:tcW w:w="1417" w:type="dxa"/>
          </w:tcPr>
          <w:p w14:paraId="1D21DF3B" w14:textId="5FEE98A8" w:rsidR="00D9508A" w:rsidRDefault="00D9508A" w:rsidP="00D9508A">
            <w:r>
              <w:rPr>
                <w:rFonts w:hint="eastAsia"/>
              </w:rPr>
              <w:t>0</w:t>
            </w:r>
            <w:r>
              <w:t>.58</w:t>
            </w:r>
          </w:p>
        </w:tc>
      </w:tr>
      <w:tr w:rsidR="00D9508A" w:rsidRPr="00A136E2" w14:paraId="6E7ABD8A" w14:textId="77777777" w:rsidTr="00AB7365">
        <w:tc>
          <w:tcPr>
            <w:tcW w:w="3261" w:type="dxa"/>
          </w:tcPr>
          <w:p w14:paraId="10D3EF7E" w14:textId="3DE4115E" w:rsidR="00D9508A" w:rsidRPr="00164A40" w:rsidRDefault="00D9508A" w:rsidP="00D9508A">
            <w:r w:rsidRPr="00164A40">
              <w:rPr>
                <w:rFonts w:hint="eastAsia"/>
              </w:rPr>
              <w:t>Body mass index</w:t>
            </w:r>
            <w:r w:rsidRPr="00164A40">
              <w:t>, kg/m</w:t>
            </w:r>
            <w:r w:rsidRPr="00164A40">
              <w:rPr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D97773C" w14:textId="14C72A80" w:rsidR="00D9508A" w:rsidRDefault="00D9508A" w:rsidP="00D9508A">
            <w:r w:rsidRPr="00164A40">
              <w:rPr>
                <w:rFonts w:hint="eastAsia"/>
              </w:rPr>
              <w:t>2</w:t>
            </w:r>
            <w:r w:rsidRPr="00164A40">
              <w:t>3.</w:t>
            </w:r>
            <w:r>
              <w:t>3</w:t>
            </w:r>
            <w:r w:rsidRPr="00164A40">
              <w:t xml:space="preserve"> </w:t>
            </w:r>
            <w:r>
              <w:t>(21.2</w:t>
            </w:r>
            <w:r w:rsidRPr="00D16411">
              <w:t>−</w:t>
            </w:r>
            <w:r>
              <w:t>25.1)</w:t>
            </w:r>
          </w:p>
        </w:tc>
        <w:tc>
          <w:tcPr>
            <w:tcW w:w="2126" w:type="dxa"/>
          </w:tcPr>
          <w:p w14:paraId="26C6170F" w14:textId="0A0AA1A6" w:rsidR="00D9508A" w:rsidRDefault="00D9508A" w:rsidP="00D9508A">
            <w:r>
              <w:rPr>
                <w:rFonts w:hint="eastAsia"/>
              </w:rPr>
              <w:t>2</w:t>
            </w:r>
            <w:r>
              <w:t>3.8 (21.3</w:t>
            </w:r>
            <w:r w:rsidRPr="00D16411">
              <w:t>−</w:t>
            </w:r>
            <w:r>
              <w:t>25.7)</w:t>
            </w:r>
          </w:p>
        </w:tc>
        <w:tc>
          <w:tcPr>
            <w:tcW w:w="2126" w:type="dxa"/>
          </w:tcPr>
          <w:p w14:paraId="186F6142" w14:textId="11823105" w:rsidR="00D9508A" w:rsidRDefault="00D9508A" w:rsidP="00D9508A">
            <w:r>
              <w:rPr>
                <w:rFonts w:hint="eastAsia"/>
              </w:rPr>
              <w:t>2</w:t>
            </w:r>
            <w:r>
              <w:t>3.0 (21.1</w:t>
            </w:r>
            <w:r w:rsidRPr="00D16411">
              <w:t>−</w:t>
            </w:r>
            <w:r>
              <w:t>24.7)</w:t>
            </w:r>
          </w:p>
        </w:tc>
        <w:tc>
          <w:tcPr>
            <w:tcW w:w="2127" w:type="dxa"/>
          </w:tcPr>
          <w:p w14:paraId="03F2ED68" w14:textId="4C69D5A4" w:rsidR="00D9508A" w:rsidRDefault="00D9508A" w:rsidP="00D9508A">
            <w:r>
              <w:rPr>
                <w:rFonts w:hint="eastAsia"/>
              </w:rPr>
              <w:t>2</w:t>
            </w:r>
            <w:r>
              <w:t>3.3 (21.8</w:t>
            </w:r>
            <w:r w:rsidRPr="00D16411">
              <w:t>−</w:t>
            </w:r>
            <w:r>
              <w:t>25.0)</w:t>
            </w:r>
          </w:p>
        </w:tc>
        <w:tc>
          <w:tcPr>
            <w:tcW w:w="1417" w:type="dxa"/>
          </w:tcPr>
          <w:p w14:paraId="198A6CC0" w14:textId="11C3DB08" w:rsidR="00D9508A" w:rsidRDefault="00D9508A" w:rsidP="00D9508A">
            <w:r>
              <w:rPr>
                <w:rFonts w:hint="eastAsia"/>
              </w:rPr>
              <w:t>0</w:t>
            </w:r>
            <w:r>
              <w:t>.17</w:t>
            </w:r>
          </w:p>
        </w:tc>
      </w:tr>
      <w:tr w:rsidR="00D9508A" w:rsidRPr="00A136E2" w14:paraId="124C9423" w14:textId="77777777" w:rsidTr="00AB7365">
        <w:tc>
          <w:tcPr>
            <w:tcW w:w="3261" w:type="dxa"/>
          </w:tcPr>
          <w:p w14:paraId="09C1060F" w14:textId="1BC84120" w:rsidR="00D9508A" w:rsidRPr="00164A40" w:rsidRDefault="00D9508A" w:rsidP="00D9508A">
            <w:r w:rsidRPr="00164A40">
              <w:t>Waist circumference, cm</w:t>
            </w:r>
          </w:p>
        </w:tc>
        <w:tc>
          <w:tcPr>
            <w:tcW w:w="2126" w:type="dxa"/>
          </w:tcPr>
          <w:p w14:paraId="4D121456" w14:textId="2074B602" w:rsidR="00D9508A" w:rsidRDefault="00D9508A" w:rsidP="00D9508A">
            <w:r w:rsidRPr="00164A40">
              <w:rPr>
                <w:rFonts w:hint="eastAsia"/>
              </w:rPr>
              <w:t>8</w:t>
            </w:r>
            <w:r>
              <w:t>4.1</w:t>
            </w:r>
            <w:r w:rsidRPr="00164A40">
              <w:t xml:space="preserve"> </w:t>
            </w:r>
            <w:r>
              <w:t>(79.0</w:t>
            </w:r>
            <w:r w:rsidRPr="00D16411">
              <w:t>−</w:t>
            </w:r>
            <w:r>
              <w:t>89.8)</w:t>
            </w:r>
          </w:p>
        </w:tc>
        <w:tc>
          <w:tcPr>
            <w:tcW w:w="2126" w:type="dxa"/>
          </w:tcPr>
          <w:p w14:paraId="49A30B7F" w14:textId="16D459D8" w:rsidR="00D9508A" w:rsidRDefault="00D9508A" w:rsidP="00D9508A">
            <w:r>
              <w:rPr>
                <w:rFonts w:hint="eastAsia"/>
              </w:rPr>
              <w:t>8</w:t>
            </w:r>
            <w:r>
              <w:t>5.5 (79.5</w:t>
            </w:r>
            <w:r w:rsidRPr="00D16411">
              <w:t>−</w:t>
            </w:r>
            <w:r>
              <w:t>91.9)</w:t>
            </w:r>
          </w:p>
        </w:tc>
        <w:tc>
          <w:tcPr>
            <w:tcW w:w="2126" w:type="dxa"/>
          </w:tcPr>
          <w:p w14:paraId="0EFCE254" w14:textId="26468AEA" w:rsidR="00D9508A" w:rsidRDefault="00D9508A" w:rsidP="00D9508A">
            <w:r>
              <w:rPr>
                <w:rFonts w:hint="eastAsia"/>
              </w:rPr>
              <w:t>8</w:t>
            </w:r>
            <w:r>
              <w:t>4.0 (79.0</w:t>
            </w:r>
            <w:r w:rsidRPr="00D16411">
              <w:t>−</w:t>
            </w:r>
            <w:r>
              <w:t>88.3)</w:t>
            </w:r>
          </w:p>
        </w:tc>
        <w:tc>
          <w:tcPr>
            <w:tcW w:w="2127" w:type="dxa"/>
          </w:tcPr>
          <w:p w14:paraId="1683662B" w14:textId="545E248C" w:rsidR="00D9508A" w:rsidRDefault="00D9508A" w:rsidP="00D9508A">
            <w:r>
              <w:rPr>
                <w:rFonts w:hint="eastAsia"/>
              </w:rPr>
              <w:t>8</w:t>
            </w:r>
            <w:r>
              <w:t>4.5 (79.0</w:t>
            </w:r>
            <w:r w:rsidRPr="00D16411">
              <w:t>−</w:t>
            </w:r>
            <w:r>
              <w:t>91.0)</w:t>
            </w:r>
          </w:p>
        </w:tc>
        <w:tc>
          <w:tcPr>
            <w:tcW w:w="1417" w:type="dxa"/>
          </w:tcPr>
          <w:p w14:paraId="49F33532" w14:textId="58BE8241" w:rsidR="00D9508A" w:rsidRDefault="00D9508A" w:rsidP="00D9508A">
            <w:r>
              <w:rPr>
                <w:rFonts w:hint="eastAsia"/>
              </w:rPr>
              <w:t>0</w:t>
            </w:r>
            <w:r>
              <w:t>.67</w:t>
            </w:r>
          </w:p>
        </w:tc>
      </w:tr>
      <w:tr w:rsidR="00D9508A" w:rsidRPr="00A136E2" w14:paraId="4044D005" w14:textId="77777777" w:rsidTr="00D9508A">
        <w:tc>
          <w:tcPr>
            <w:tcW w:w="3261" w:type="dxa"/>
          </w:tcPr>
          <w:p w14:paraId="1B473182" w14:textId="141F2B3D" w:rsidR="00D9508A" w:rsidRPr="00164A40" w:rsidRDefault="00D9508A" w:rsidP="00D9508A">
            <w:r w:rsidRPr="00164A40">
              <w:rPr>
                <w:rFonts w:hint="eastAsia"/>
              </w:rPr>
              <w:t>Employment</w:t>
            </w:r>
          </w:p>
        </w:tc>
        <w:tc>
          <w:tcPr>
            <w:tcW w:w="2126" w:type="dxa"/>
          </w:tcPr>
          <w:p w14:paraId="15430838" w14:textId="48806830" w:rsidR="00D9508A" w:rsidRDefault="00D9508A" w:rsidP="00D9508A">
            <w:pPr>
              <w:ind w:firstLineChars="50" w:firstLine="120"/>
            </w:pPr>
            <w:r>
              <w:t>143 (30.3)</w:t>
            </w:r>
          </w:p>
        </w:tc>
        <w:tc>
          <w:tcPr>
            <w:tcW w:w="2126" w:type="dxa"/>
          </w:tcPr>
          <w:p w14:paraId="479F0477" w14:textId="1346158D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41 (28.5)</w:t>
            </w:r>
          </w:p>
        </w:tc>
        <w:tc>
          <w:tcPr>
            <w:tcW w:w="2126" w:type="dxa"/>
          </w:tcPr>
          <w:p w14:paraId="3A7B24F2" w14:textId="361A4D21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71 (30.2)</w:t>
            </w:r>
          </w:p>
        </w:tc>
        <w:tc>
          <w:tcPr>
            <w:tcW w:w="2127" w:type="dxa"/>
          </w:tcPr>
          <w:p w14:paraId="214517FB" w14:textId="53249891" w:rsidR="00D9508A" w:rsidRDefault="00D9508A" w:rsidP="00D9508A">
            <w:r>
              <w:rPr>
                <w:rFonts w:hint="eastAsia"/>
              </w:rPr>
              <w:t xml:space="preserve"> </w:t>
            </w:r>
            <w:r>
              <w:t xml:space="preserve"> 31 (33.3)</w:t>
            </w:r>
          </w:p>
        </w:tc>
        <w:tc>
          <w:tcPr>
            <w:tcW w:w="1417" w:type="dxa"/>
          </w:tcPr>
          <w:p w14:paraId="72B5B745" w14:textId="0D033B50" w:rsidR="00D9508A" w:rsidRDefault="00D9508A" w:rsidP="00D9508A">
            <w:r>
              <w:t>0.44</w:t>
            </w:r>
          </w:p>
        </w:tc>
      </w:tr>
      <w:tr w:rsidR="00D9508A" w:rsidRPr="00A136E2" w14:paraId="39C9987A" w14:textId="77777777" w:rsidTr="00D9508A">
        <w:tc>
          <w:tcPr>
            <w:tcW w:w="3261" w:type="dxa"/>
          </w:tcPr>
          <w:p w14:paraId="5039DA28" w14:textId="4D1D0D8C" w:rsidR="00D9508A" w:rsidRPr="00164A40" w:rsidRDefault="00D9508A" w:rsidP="00D9508A">
            <w:r w:rsidRPr="00FB3445">
              <w:rPr>
                <w:color w:val="FF0000"/>
              </w:rPr>
              <w:t>Maximum carotid intima-media thickness, mm</w:t>
            </w:r>
          </w:p>
        </w:tc>
        <w:tc>
          <w:tcPr>
            <w:tcW w:w="2126" w:type="dxa"/>
          </w:tcPr>
          <w:p w14:paraId="567312C3" w14:textId="3FDF547F" w:rsidR="00D9508A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847 (0.770−0.962)</w:t>
            </w:r>
          </w:p>
        </w:tc>
        <w:tc>
          <w:tcPr>
            <w:tcW w:w="2126" w:type="dxa"/>
          </w:tcPr>
          <w:p w14:paraId="17A3A1B4" w14:textId="59B255C4" w:rsidR="00D9508A" w:rsidRPr="00882E98" w:rsidRDefault="00882E98" w:rsidP="00D9508A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885 (0.770−1.020)</w:t>
            </w:r>
          </w:p>
        </w:tc>
        <w:tc>
          <w:tcPr>
            <w:tcW w:w="2126" w:type="dxa"/>
          </w:tcPr>
          <w:p w14:paraId="7B7F2837" w14:textId="676F8CCC" w:rsidR="00D9508A" w:rsidRPr="00882E98" w:rsidRDefault="00882E98" w:rsidP="00D9508A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847 (0.770−0.962)</w:t>
            </w:r>
          </w:p>
        </w:tc>
        <w:tc>
          <w:tcPr>
            <w:tcW w:w="2127" w:type="dxa"/>
          </w:tcPr>
          <w:p w14:paraId="5836BE2A" w14:textId="5FD347A9" w:rsidR="00D9508A" w:rsidRPr="00882E98" w:rsidRDefault="00882E98" w:rsidP="00D9508A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808 (0.731−0.924)</w:t>
            </w:r>
          </w:p>
        </w:tc>
        <w:tc>
          <w:tcPr>
            <w:tcW w:w="1417" w:type="dxa"/>
          </w:tcPr>
          <w:p w14:paraId="472A3895" w14:textId="0F9E1870" w:rsidR="00D9508A" w:rsidRPr="00882E98" w:rsidRDefault="00882E98" w:rsidP="00D9508A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005</w:t>
            </w:r>
          </w:p>
        </w:tc>
      </w:tr>
      <w:tr w:rsidR="00882E98" w:rsidRPr="00A136E2" w14:paraId="56B542A2" w14:textId="77777777" w:rsidTr="00AB7365">
        <w:tc>
          <w:tcPr>
            <w:tcW w:w="3261" w:type="dxa"/>
            <w:tcBorders>
              <w:bottom w:val="single" w:sz="4" w:space="0" w:color="auto"/>
            </w:tcBorders>
          </w:tcPr>
          <w:p w14:paraId="67EF8AC1" w14:textId="6E9D8C33" w:rsidR="00882E98" w:rsidRPr="00164A40" w:rsidRDefault="00882E98" w:rsidP="00882E98">
            <w:r w:rsidRPr="00FB3445">
              <w:rPr>
                <w:color w:val="FF0000"/>
              </w:rPr>
              <w:t>Carotid wall thicken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AAFD74" w14:textId="259078F6" w:rsidR="00882E98" w:rsidRPr="00882E98" w:rsidRDefault="00882E98" w:rsidP="00882E98">
            <w:pPr>
              <w:ind w:firstLineChars="50" w:firstLine="120"/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1</w:t>
            </w:r>
            <w:r w:rsidRPr="00882E98">
              <w:rPr>
                <w:color w:val="FF0000"/>
              </w:rPr>
              <w:t>15 (24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CA4833" w14:textId="6A051B73" w:rsidR="00882E98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 xml:space="preserve"> </w:t>
            </w:r>
            <w:r w:rsidRPr="00882E98">
              <w:rPr>
                <w:color w:val="FF0000"/>
              </w:rPr>
              <w:t>43 (29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408627" w14:textId="60FB085B" w:rsidR="00882E98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 xml:space="preserve"> </w:t>
            </w:r>
            <w:r w:rsidRPr="00882E98">
              <w:rPr>
                <w:color w:val="FF0000"/>
              </w:rPr>
              <w:t xml:space="preserve"> 56 (23.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6672D6E" w14:textId="197C7562" w:rsidR="00882E98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 xml:space="preserve"> </w:t>
            </w:r>
            <w:r w:rsidRPr="00882E98">
              <w:rPr>
                <w:color w:val="FF0000"/>
              </w:rPr>
              <w:t xml:space="preserve"> 16 (17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46B5B1" w14:textId="33B74CB0" w:rsidR="00882E98" w:rsidRPr="00882E98" w:rsidRDefault="00882E98" w:rsidP="00882E98">
            <w:pPr>
              <w:rPr>
                <w:color w:val="FF0000"/>
              </w:rPr>
            </w:pPr>
            <w:r w:rsidRPr="00882E98">
              <w:rPr>
                <w:rFonts w:hint="eastAsia"/>
                <w:color w:val="FF0000"/>
              </w:rPr>
              <w:t>0</w:t>
            </w:r>
            <w:r w:rsidRPr="00882E98">
              <w:rPr>
                <w:color w:val="FF0000"/>
              </w:rPr>
              <w:t>.03</w:t>
            </w:r>
          </w:p>
        </w:tc>
      </w:tr>
    </w:tbl>
    <w:p w14:paraId="0287220C" w14:textId="77777777" w:rsidR="00802FF8" w:rsidRPr="00802FF8" w:rsidRDefault="00802FF8" w:rsidP="00802FF8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802F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02FF8">
        <w:rPr>
          <w:rFonts w:ascii="Times New Roman" w:hAnsi="Times New Roman" w:cs="Times New Roman"/>
          <w:sz w:val="24"/>
          <w:szCs w:val="24"/>
        </w:rPr>
        <w:t xml:space="preserve"> Values are medians (interquartile ranges) for continuous variables and numbers (percentages) of subjects for categorical variables.</w:t>
      </w:r>
    </w:p>
    <w:p w14:paraId="1531D425" w14:textId="77777777" w:rsidR="00802FF8" w:rsidRPr="00802FF8" w:rsidRDefault="00802FF8" w:rsidP="00802FF8">
      <w:pPr>
        <w:jc w:val="left"/>
        <w:rPr>
          <w:rFonts w:ascii="Times New Roman" w:hAnsi="Times New Roman" w:cs="Times New Roman"/>
          <w:sz w:val="24"/>
          <w:szCs w:val="24"/>
        </w:rPr>
      </w:pPr>
      <w:r w:rsidRPr="00802FF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02FF8">
        <w:rPr>
          <w:rFonts w:ascii="Times New Roman" w:hAnsi="Times New Roman" w:cs="Times New Roman"/>
          <w:sz w:val="24"/>
          <w:szCs w:val="24"/>
        </w:rPr>
        <w:t xml:space="preserve"> Low: junior high school; medium: high school; high: junior college, vocational technical school or university.</w:t>
      </w:r>
    </w:p>
    <w:p w14:paraId="33A4423F" w14:textId="77777777" w:rsidR="00802FF8" w:rsidRPr="00802FF8" w:rsidRDefault="00802FF8" w:rsidP="00802FF8">
      <w:pPr>
        <w:jc w:val="left"/>
        <w:rPr>
          <w:rFonts w:ascii="Times New Roman" w:hAnsi="Times New Roman" w:cs="Times New Roman"/>
          <w:sz w:val="24"/>
          <w:szCs w:val="24"/>
        </w:rPr>
      </w:pPr>
      <w:r w:rsidRPr="00802FF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02FF8">
        <w:rPr>
          <w:rFonts w:ascii="Times New Roman" w:hAnsi="Times New Roman" w:cs="Times New Roman"/>
          <w:sz w:val="24"/>
          <w:szCs w:val="24"/>
        </w:rPr>
        <w:t xml:space="preserve"> For continuous variables, a linear trend test was used; for categorical variables, a Mantel-Haenszel χ</w:t>
      </w:r>
      <w:r w:rsidRPr="00802F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02FF8">
        <w:rPr>
          <w:rFonts w:ascii="Times New Roman" w:hAnsi="Times New Roman" w:cs="Times New Roman"/>
          <w:sz w:val="24"/>
          <w:szCs w:val="24"/>
        </w:rPr>
        <w:t>-test was used.</w:t>
      </w:r>
    </w:p>
    <w:p w14:paraId="5C6C3D0D" w14:textId="77777777" w:rsidR="004741A6" w:rsidRPr="00802FF8" w:rsidRDefault="004741A6">
      <w:pPr>
        <w:rPr>
          <w:rFonts w:ascii="Times New Roman" w:hAnsi="Times New Roman" w:cs="Times New Roman"/>
          <w:sz w:val="24"/>
          <w:szCs w:val="24"/>
        </w:rPr>
      </w:pPr>
    </w:p>
    <w:sectPr w:rsidR="004741A6" w:rsidRPr="00802FF8" w:rsidSect="00802FF8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51259" w14:textId="77777777" w:rsidR="007124EE" w:rsidRDefault="007124EE" w:rsidP="002032EC">
      <w:r>
        <w:separator/>
      </w:r>
    </w:p>
  </w:endnote>
  <w:endnote w:type="continuationSeparator" w:id="0">
    <w:p w14:paraId="76CCB419" w14:textId="77777777" w:rsidR="007124EE" w:rsidRDefault="007124EE" w:rsidP="00203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1C2C1" w14:textId="77777777" w:rsidR="007124EE" w:rsidRDefault="007124EE" w:rsidP="002032EC">
      <w:r>
        <w:separator/>
      </w:r>
    </w:p>
  </w:footnote>
  <w:footnote w:type="continuationSeparator" w:id="0">
    <w:p w14:paraId="0051BFD0" w14:textId="77777777" w:rsidR="007124EE" w:rsidRDefault="007124EE" w:rsidP="00203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"/>
  </w:docVars>
  <w:rsids>
    <w:rsidRoot w:val="00802FF8"/>
    <w:rsid w:val="00003294"/>
    <w:rsid w:val="00003FB6"/>
    <w:rsid w:val="000040BB"/>
    <w:rsid w:val="0001260C"/>
    <w:rsid w:val="00012AB9"/>
    <w:rsid w:val="00015B32"/>
    <w:rsid w:val="000167A6"/>
    <w:rsid w:val="00017AD7"/>
    <w:rsid w:val="00036390"/>
    <w:rsid w:val="0005140B"/>
    <w:rsid w:val="0005473E"/>
    <w:rsid w:val="00054C4A"/>
    <w:rsid w:val="00054F40"/>
    <w:rsid w:val="00056AAE"/>
    <w:rsid w:val="000573F8"/>
    <w:rsid w:val="00060611"/>
    <w:rsid w:val="000647E3"/>
    <w:rsid w:val="000662C7"/>
    <w:rsid w:val="000667A8"/>
    <w:rsid w:val="000713C5"/>
    <w:rsid w:val="00080908"/>
    <w:rsid w:val="00080FE8"/>
    <w:rsid w:val="00081D5F"/>
    <w:rsid w:val="00082227"/>
    <w:rsid w:val="00085078"/>
    <w:rsid w:val="000925B4"/>
    <w:rsid w:val="00093FE1"/>
    <w:rsid w:val="00096A6B"/>
    <w:rsid w:val="00096D87"/>
    <w:rsid w:val="000B1EB0"/>
    <w:rsid w:val="000B37D5"/>
    <w:rsid w:val="000B40A0"/>
    <w:rsid w:val="000B4554"/>
    <w:rsid w:val="000B4C35"/>
    <w:rsid w:val="000B5230"/>
    <w:rsid w:val="000C2202"/>
    <w:rsid w:val="000C3996"/>
    <w:rsid w:val="000C4D2A"/>
    <w:rsid w:val="000C50D8"/>
    <w:rsid w:val="000D1BA7"/>
    <w:rsid w:val="000D1BE7"/>
    <w:rsid w:val="000D6692"/>
    <w:rsid w:val="000E072F"/>
    <w:rsid w:val="000E6109"/>
    <w:rsid w:val="000F12D7"/>
    <w:rsid w:val="000F2D86"/>
    <w:rsid w:val="000F77BF"/>
    <w:rsid w:val="00100919"/>
    <w:rsid w:val="00100C26"/>
    <w:rsid w:val="001038BB"/>
    <w:rsid w:val="00103EA0"/>
    <w:rsid w:val="001053C4"/>
    <w:rsid w:val="001062A6"/>
    <w:rsid w:val="00111566"/>
    <w:rsid w:val="001117F1"/>
    <w:rsid w:val="00113B50"/>
    <w:rsid w:val="00114B0C"/>
    <w:rsid w:val="001213E6"/>
    <w:rsid w:val="00121908"/>
    <w:rsid w:val="00122629"/>
    <w:rsid w:val="00136759"/>
    <w:rsid w:val="00144AA9"/>
    <w:rsid w:val="00144B6B"/>
    <w:rsid w:val="001451ED"/>
    <w:rsid w:val="00155F4C"/>
    <w:rsid w:val="00156B4B"/>
    <w:rsid w:val="001752CA"/>
    <w:rsid w:val="00176899"/>
    <w:rsid w:val="00176EF6"/>
    <w:rsid w:val="00177990"/>
    <w:rsid w:val="00182F1E"/>
    <w:rsid w:val="00187AF0"/>
    <w:rsid w:val="00195B3B"/>
    <w:rsid w:val="001A6BEB"/>
    <w:rsid w:val="001B03C2"/>
    <w:rsid w:val="001B6E8D"/>
    <w:rsid w:val="001D626D"/>
    <w:rsid w:val="001D6AB5"/>
    <w:rsid w:val="001E244C"/>
    <w:rsid w:val="001E31A9"/>
    <w:rsid w:val="001F1895"/>
    <w:rsid w:val="001F2BE3"/>
    <w:rsid w:val="00200708"/>
    <w:rsid w:val="00202B5B"/>
    <w:rsid w:val="002032EC"/>
    <w:rsid w:val="00204A2F"/>
    <w:rsid w:val="00205402"/>
    <w:rsid w:val="00206276"/>
    <w:rsid w:val="0021341E"/>
    <w:rsid w:val="00214FEF"/>
    <w:rsid w:val="0022654C"/>
    <w:rsid w:val="00234F4F"/>
    <w:rsid w:val="002358AC"/>
    <w:rsid w:val="002361BD"/>
    <w:rsid w:val="002411CB"/>
    <w:rsid w:val="00252C8C"/>
    <w:rsid w:val="00256F96"/>
    <w:rsid w:val="00261DB7"/>
    <w:rsid w:val="00271349"/>
    <w:rsid w:val="00271369"/>
    <w:rsid w:val="00275A5F"/>
    <w:rsid w:val="002767C5"/>
    <w:rsid w:val="00282147"/>
    <w:rsid w:val="00283A69"/>
    <w:rsid w:val="00285EF6"/>
    <w:rsid w:val="00287697"/>
    <w:rsid w:val="00291091"/>
    <w:rsid w:val="00295C5C"/>
    <w:rsid w:val="002960BF"/>
    <w:rsid w:val="002A0B2C"/>
    <w:rsid w:val="002A490B"/>
    <w:rsid w:val="002A6486"/>
    <w:rsid w:val="002A75CF"/>
    <w:rsid w:val="002B3F69"/>
    <w:rsid w:val="002C0D26"/>
    <w:rsid w:val="002C3CDC"/>
    <w:rsid w:val="002C3DB9"/>
    <w:rsid w:val="002D16BE"/>
    <w:rsid w:val="002D3017"/>
    <w:rsid w:val="002D699A"/>
    <w:rsid w:val="002D776F"/>
    <w:rsid w:val="002D781D"/>
    <w:rsid w:val="002E76C1"/>
    <w:rsid w:val="002F053C"/>
    <w:rsid w:val="002F0F12"/>
    <w:rsid w:val="002F3697"/>
    <w:rsid w:val="00302802"/>
    <w:rsid w:val="00304E55"/>
    <w:rsid w:val="0031114A"/>
    <w:rsid w:val="00312138"/>
    <w:rsid w:val="0032217A"/>
    <w:rsid w:val="00324C77"/>
    <w:rsid w:val="00330597"/>
    <w:rsid w:val="00332360"/>
    <w:rsid w:val="0034473F"/>
    <w:rsid w:val="003453AF"/>
    <w:rsid w:val="00351601"/>
    <w:rsid w:val="003562B9"/>
    <w:rsid w:val="00366150"/>
    <w:rsid w:val="00376881"/>
    <w:rsid w:val="00383C9B"/>
    <w:rsid w:val="00386625"/>
    <w:rsid w:val="00386AB1"/>
    <w:rsid w:val="00390BDC"/>
    <w:rsid w:val="003929A1"/>
    <w:rsid w:val="003A020F"/>
    <w:rsid w:val="003A5E36"/>
    <w:rsid w:val="003A7B0F"/>
    <w:rsid w:val="003B72EE"/>
    <w:rsid w:val="003C312A"/>
    <w:rsid w:val="003C4EBA"/>
    <w:rsid w:val="003C6016"/>
    <w:rsid w:val="003D0CF2"/>
    <w:rsid w:val="003E1743"/>
    <w:rsid w:val="003E37F6"/>
    <w:rsid w:val="003F0089"/>
    <w:rsid w:val="003F7651"/>
    <w:rsid w:val="00400365"/>
    <w:rsid w:val="00402137"/>
    <w:rsid w:val="004034DA"/>
    <w:rsid w:val="00407C33"/>
    <w:rsid w:val="00411532"/>
    <w:rsid w:val="00430871"/>
    <w:rsid w:val="004318CF"/>
    <w:rsid w:val="004320EB"/>
    <w:rsid w:val="00437220"/>
    <w:rsid w:val="00437D6F"/>
    <w:rsid w:val="00442CA7"/>
    <w:rsid w:val="00443ED9"/>
    <w:rsid w:val="00450842"/>
    <w:rsid w:val="00452F5B"/>
    <w:rsid w:val="00455141"/>
    <w:rsid w:val="004647B7"/>
    <w:rsid w:val="0046719C"/>
    <w:rsid w:val="004741A6"/>
    <w:rsid w:val="0047493E"/>
    <w:rsid w:val="00477323"/>
    <w:rsid w:val="00482BCE"/>
    <w:rsid w:val="00494EED"/>
    <w:rsid w:val="004A125D"/>
    <w:rsid w:val="004A2D15"/>
    <w:rsid w:val="004A3F21"/>
    <w:rsid w:val="004A731A"/>
    <w:rsid w:val="004B20AC"/>
    <w:rsid w:val="004B2B70"/>
    <w:rsid w:val="004B3193"/>
    <w:rsid w:val="004C62A3"/>
    <w:rsid w:val="004D2172"/>
    <w:rsid w:val="004E1260"/>
    <w:rsid w:val="004F4A8F"/>
    <w:rsid w:val="004F5194"/>
    <w:rsid w:val="00500897"/>
    <w:rsid w:val="00502F87"/>
    <w:rsid w:val="005063B3"/>
    <w:rsid w:val="00506513"/>
    <w:rsid w:val="005078E4"/>
    <w:rsid w:val="00514623"/>
    <w:rsid w:val="0052002E"/>
    <w:rsid w:val="005204CD"/>
    <w:rsid w:val="00521EE8"/>
    <w:rsid w:val="00530DAD"/>
    <w:rsid w:val="00531065"/>
    <w:rsid w:val="00531C01"/>
    <w:rsid w:val="00537024"/>
    <w:rsid w:val="00542E46"/>
    <w:rsid w:val="0054413B"/>
    <w:rsid w:val="0054741C"/>
    <w:rsid w:val="00547AF9"/>
    <w:rsid w:val="00547CE2"/>
    <w:rsid w:val="00553477"/>
    <w:rsid w:val="005573D1"/>
    <w:rsid w:val="0056515D"/>
    <w:rsid w:val="005661EF"/>
    <w:rsid w:val="005719AE"/>
    <w:rsid w:val="005808C8"/>
    <w:rsid w:val="00590089"/>
    <w:rsid w:val="00592E0F"/>
    <w:rsid w:val="0059607D"/>
    <w:rsid w:val="005B16E1"/>
    <w:rsid w:val="005B224E"/>
    <w:rsid w:val="005B7DB7"/>
    <w:rsid w:val="005C11E7"/>
    <w:rsid w:val="005D6EBC"/>
    <w:rsid w:val="005E6F11"/>
    <w:rsid w:val="005F106E"/>
    <w:rsid w:val="005F212D"/>
    <w:rsid w:val="005F442E"/>
    <w:rsid w:val="005F4637"/>
    <w:rsid w:val="00604E94"/>
    <w:rsid w:val="00606E1A"/>
    <w:rsid w:val="006137B5"/>
    <w:rsid w:val="00616595"/>
    <w:rsid w:val="00617E34"/>
    <w:rsid w:val="00621079"/>
    <w:rsid w:val="0062169F"/>
    <w:rsid w:val="006425E2"/>
    <w:rsid w:val="0064343F"/>
    <w:rsid w:val="00646B11"/>
    <w:rsid w:val="0065084F"/>
    <w:rsid w:val="00652A0C"/>
    <w:rsid w:val="0066423C"/>
    <w:rsid w:val="00670832"/>
    <w:rsid w:val="00684715"/>
    <w:rsid w:val="00690744"/>
    <w:rsid w:val="00691384"/>
    <w:rsid w:val="00693B8C"/>
    <w:rsid w:val="00696A58"/>
    <w:rsid w:val="006A6CCD"/>
    <w:rsid w:val="006B0CA6"/>
    <w:rsid w:val="006B4210"/>
    <w:rsid w:val="006B6297"/>
    <w:rsid w:val="006C1136"/>
    <w:rsid w:val="006C4348"/>
    <w:rsid w:val="006C5E14"/>
    <w:rsid w:val="006D0D31"/>
    <w:rsid w:val="006D10F6"/>
    <w:rsid w:val="006D1739"/>
    <w:rsid w:val="006D1760"/>
    <w:rsid w:val="006D1BA2"/>
    <w:rsid w:val="006D2612"/>
    <w:rsid w:val="006D2638"/>
    <w:rsid w:val="006D7453"/>
    <w:rsid w:val="006D7CB4"/>
    <w:rsid w:val="006E3D6B"/>
    <w:rsid w:val="006E6076"/>
    <w:rsid w:val="006F7472"/>
    <w:rsid w:val="0070005E"/>
    <w:rsid w:val="0070585F"/>
    <w:rsid w:val="0070692D"/>
    <w:rsid w:val="00706CAC"/>
    <w:rsid w:val="007124EE"/>
    <w:rsid w:val="007227D1"/>
    <w:rsid w:val="007266F1"/>
    <w:rsid w:val="00726CE9"/>
    <w:rsid w:val="007311BA"/>
    <w:rsid w:val="00736B9D"/>
    <w:rsid w:val="00744EFA"/>
    <w:rsid w:val="00746B5D"/>
    <w:rsid w:val="00747E0E"/>
    <w:rsid w:val="0075294D"/>
    <w:rsid w:val="00753080"/>
    <w:rsid w:val="00753757"/>
    <w:rsid w:val="007544FC"/>
    <w:rsid w:val="00765568"/>
    <w:rsid w:val="00774EF0"/>
    <w:rsid w:val="007819CB"/>
    <w:rsid w:val="007843B4"/>
    <w:rsid w:val="0078539E"/>
    <w:rsid w:val="00785718"/>
    <w:rsid w:val="007866E9"/>
    <w:rsid w:val="00790BDF"/>
    <w:rsid w:val="00792514"/>
    <w:rsid w:val="007A4D26"/>
    <w:rsid w:val="007A52EC"/>
    <w:rsid w:val="007B26A6"/>
    <w:rsid w:val="007B2E82"/>
    <w:rsid w:val="007B3963"/>
    <w:rsid w:val="007C27E0"/>
    <w:rsid w:val="007C2D77"/>
    <w:rsid w:val="007C3EB1"/>
    <w:rsid w:val="007C5FEE"/>
    <w:rsid w:val="007C7D8A"/>
    <w:rsid w:val="007E20CF"/>
    <w:rsid w:val="007E2ECE"/>
    <w:rsid w:val="007F11B5"/>
    <w:rsid w:val="007F56A3"/>
    <w:rsid w:val="007F7CAC"/>
    <w:rsid w:val="00802FF8"/>
    <w:rsid w:val="008060A5"/>
    <w:rsid w:val="0080751E"/>
    <w:rsid w:val="00811DE6"/>
    <w:rsid w:val="00834379"/>
    <w:rsid w:val="00837645"/>
    <w:rsid w:val="00837B00"/>
    <w:rsid w:val="0084186F"/>
    <w:rsid w:val="00844C79"/>
    <w:rsid w:val="008607A5"/>
    <w:rsid w:val="00863B58"/>
    <w:rsid w:val="00867ACB"/>
    <w:rsid w:val="008700D0"/>
    <w:rsid w:val="00881542"/>
    <w:rsid w:val="00882917"/>
    <w:rsid w:val="00882E98"/>
    <w:rsid w:val="00883460"/>
    <w:rsid w:val="00883925"/>
    <w:rsid w:val="008871D6"/>
    <w:rsid w:val="00887E63"/>
    <w:rsid w:val="00895647"/>
    <w:rsid w:val="008A0058"/>
    <w:rsid w:val="008A5F1D"/>
    <w:rsid w:val="008A5FF1"/>
    <w:rsid w:val="008A6A28"/>
    <w:rsid w:val="008A7A0D"/>
    <w:rsid w:val="008B2369"/>
    <w:rsid w:val="008B5703"/>
    <w:rsid w:val="008B5CA7"/>
    <w:rsid w:val="008B6814"/>
    <w:rsid w:val="008C2FD5"/>
    <w:rsid w:val="008D4EEE"/>
    <w:rsid w:val="008E02C7"/>
    <w:rsid w:val="008E0537"/>
    <w:rsid w:val="008E19AB"/>
    <w:rsid w:val="008E45F0"/>
    <w:rsid w:val="008F1BFF"/>
    <w:rsid w:val="008F3F49"/>
    <w:rsid w:val="008F462A"/>
    <w:rsid w:val="008F6809"/>
    <w:rsid w:val="0090148E"/>
    <w:rsid w:val="0090169C"/>
    <w:rsid w:val="009078BA"/>
    <w:rsid w:val="009106EA"/>
    <w:rsid w:val="009139E2"/>
    <w:rsid w:val="00916152"/>
    <w:rsid w:val="00920CAA"/>
    <w:rsid w:val="00924804"/>
    <w:rsid w:val="00924EBF"/>
    <w:rsid w:val="00927640"/>
    <w:rsid w:val="0093081A"/>
    <w:rsid w:val="009322BF"/>
    <w:rsid w:val="00936B14"/>
    <w:rsid w:val="00940B67"/>
    <w:rsid w:val="00945D10"/>
    <w:rsid w:val="00947CD3"/>
    <w:rsid w:val="00952EA9"/>
    <w:rsid w:val="0095488C"/>
    <w:rsid w:val="00964F3D"/>
    <w:rsid w:val="00971930"/>
    <w:rsid w:val="0097399E"/>
    <w:rsid w:val="00976B44"/>
    <w:rsid w:val="00983C98"/>
    <w:rsid w:val="00984958"/>
    <w:rsid w:val="009A41D4"/>
    <w:rsid w:val="009A5BE8"/>
    <w:rsid w:val="009A758A"/>
    <w:rsid w:val="009B2912"/>
    <w:rsid w:val="009B4E31"/>
    <w:rsid w:val="009B63F2"/>
    <w:rsid w:val="009C78BA"/>
    <w:rsid w:val="009D06E3"/>
    <w:rsid w:val="009D097A"/>
    <w:rsid w:val="009E1C03"/>
    <w:rsid w:val="009E48FA"/>
    <w:rsid w:val="009F150A"/>
    <w:rsid w:val="009F32ED"/>
    <w:rsid w:val="009F7F7A"/>
    <w:rsid w:val="00A11110"/>
    <w:rsid w:val="00A126A6"/>
    <w:rsid w:val="00A22E9A"/>
    <w:rsid w:val="00A237D7"/>
    <w:rsid w:val="00A23E8F"/>
    <w:rsid w:val="00A363A3"/>
    <w:rsid w:val="00A41758"/>
    <w:rsid w:val="00A42FA4"/>
    <w:rsid w:val="00A471BC"/>
    <w:rsid w:val="00A537C9"/>
    <w:rsid w:val="00A56801"/>
    <w:rsid w:val="00A56F61"/>
    <w:rsid w:val="00A57FBE"/>
    <w:rsid w:val="00A6469F"/>
    <w:rsid w:val="00A67CAE"/>
    <w:rsid w:val="00A71849"/>
    <w:rsid w:val="00A7194A"/>
    <w:rsid w:val="00A71EAF"/>
    <w:rsid w:val="00A72E2A"/>
    <w:rsid w:val="00A7322D"/>
    <w:rsid w:val="00A7631C"/>
    <w:rsid w:val="00A80CCA"/>
    <w:rsid w:val="00A82F49"/>
    <w:rsid w:val="00A834B9"/>
    <w:rsid w:val="00A839E0"/>
    <w:rsid w:val="00A849EC"/>
    <w:rsid w:val="00A94AE3"/>
    <w:rsid w:val="00AA203E"/>
    <w:rsid w:val="00AA4840"/>
    <w:rsid w:val="00AB655F"/>
    <w:rsid w:val="00AB7365"/>
    <w:rsid w:val="00AC0F33"/>
    <w:rsid w:val="00AC2E60"/>
    <w:rsid w:val="00AC3E71"/>
    <w:rsid w:val="00AC6F12"/>
    <w:rsid w:val="00AD2BB5"/>
    <w:rsid w:val="00AD2CBC"/>
    <w:rsid w:val="00AD2D73"/>
    <w:rsid w:val="00AD38DB"/>
    <w:rsid w:val="00AD47B1"/>
    <w:rsid w:val="00AD679E"/>
    <w:rsid w:val="00AE2E13"/>
    <w:rsid w:val="00AE360B"/>
    <w:rsid w:val="00AE4F94"/>
    <w:rsid w:val="00AE5E14"/>
    <w:rsid w:val="00AF656C"/>
    <w:rsid w:val="00B0031B"/>
    <w:rsid w:val="00B04C56"/>
    <w:rsid w:val="00B07B1C"/>
    <w:rsid w:val="00B14509"/>
    <w:rsid w:val="00B16413"/>
    <w:rsid w:val="00B176F9"/>
    <w:rsid w:val="00B25B0C"/>
    <w:rsid w:val="00B3075B"/>
    <w:rsid w:val="00B4019D"/>
    <w:rsid w:val="00B432AA"/>
    <w:rsid w:val="00B44203"/>
    <w:rsid w:val="00B446C0"/>
    <w:rsid w:val="00B57989"/>
    <w:rsid w:val="00B6325A"/>
    <w:rsid w:val="00B6495F"/>
    <w:rsid w:val="00B64E7E"/>
    <w:rsid w:val="00B7535E"/>
    <w:rsid w:val="00B81560"/>
    <w:rsid w:val="00B81F5D"/>
    <w:rsid w:val="00B86E69"/>
    <w:rsid w:val="00B91DB0"/>
    <w:rsid w:val="00B94740"/>
    <w:rsid w:val="00B97FA9"/>
    <w:rsid w:val="00BB0393"/>
    <w:rsid w:val="00BB6422"/>
    <w:rsid w:val="00BC2A6C"/>
    <w:rsid w:val="00BC5804"/>
    <w:rsid w:val="00BD0961"/>
    <w:rsid w:val="00BD2FA5"/>
    <w:rsid w:val="00BE1FFD"/>
    <w:rsid w:val="00BE72FC"/>
    <w:rsid w:val="00BF0101"/>
    <w:rsid w:val="00BF2B6A"/>
    <w:rsid w:val="00BF7DAC"/>
    <w:rsid w:val="00C00C93"/>
    <w:rsid w:val="00C02DD1"/>
    <w:rsid w:val="00C03406"/>
    <w:rsid w:val="00C05480"/>
    <w:rsid w:val="00C05B15"/>
    <w:rsid w:val="00C067CD"/>
    <w:rsid w:val="00C10EFE"/>
    <w:rsid w:val="00C12A35"/>
    <w:rsid w:val="00C12C73"/>
    <w:rsid w:val="00C21F85"/>
    <w:rsid w:val="00C30BA5"/>
    <w:rsid w:val="00C31E8B"/>
    <w:rsid w:val="00C33AD3"/>
    <w:rsid w:val="00C33C01"/>
    <w:rsid w:val="00C41A19"/>
    <w:rsid w:val="00C42656"/>
    <w:rsid w:val="00C436EE"/>
    <w:rsid w:val="00C43838"/>
    <w:rsid w:val="00C57986"/>
    <w:rsid w:val="00C60CFC"/>
    <w:rsid w:val="00C6214D"/>
    <w:rsid w:val="00C64185"/>
    <w:rsid w:val="00C64EB0"/>
    <w:rsid w:val="00C660AE"/>
    <w:rsid w:val="00C66DC2"/>
    <w:rsid w:val="00C67E48"/>
    <w:rsid w:val="00C7108D"/>
    <w:rsid w:val="00C711EB"/>
    <w:rsid w:val="00C722CA"/>
    <w:rsid w:val="00C73B55"/>
    <w:rsid w:val="00C82276"/>
    <w:rsid w:val="00C8367C"/>
    <w:rsid w:val="00C84540"/>
    <w:rsid w:val="00C851DF"/>
    <w:rsid w:val="00C85BCE"/>
    <w:rsid w:val="00C916D8"/>
    <w:rsid w:val="00C92F0D"/>
    <w:rsid w:val="00C95BD7"/>
    <w:rsid w:val="00CA4E9C"/>
    <w:rsid w:val="00CA5345"/>
    <w:rsid w:val="00CB1B10"/>
    <w:rsid w:val="00CB1D57"/>
    <w:rsid w:val="00CB37B1"/>
    <w:rsid w:val="00CB6BC5"/>
    <w:rsid w:val="00CC3F24"/>
    <w:rsid w:val="00CD2BD9"/>
    <w:rsid w:val="00CD759A"/>
    <w:rsid w:val="00CE108D"/>
    <w:rsid w:val="00CE1548"/>
    <w:rsid w:val="00CE4445"/>
    <w:rsid w:val="00CE67E1"/>
    <w:rsid w:val="00CF12EA"/>
    <w:rsid w:val="00CF28AA"/>
    <w:rsid w:val="00D00033"/>
    <w:rsid w:val="00D00479"/>
    <w:rsid w:val="00D010BC"/>
    <w:rsid w:val="00D02AC3"/>
    <w:rsid w:val="00D05A71"/>
    <w:rsid w:val="00D115BB"/>
    <w:rsid w:val="00D132FD"/>
    <w:rsid w:val="00D16B0C"/>
    <w:rsid w:val="00D2116B"/>
    <w:rsid w:val="00D238EB"/>
    <w:rsid w:val="00D246C0"/>
    <w:rsid w:val="00D31676"/>
    <w:rsid w:val="00D31A58"/>
    <w:rsid w:val="00D327CA"/>
    <w:rsid w:val="00D3283B"/>
    <w:rsid w:val="00D334FB"/>
    <w:rsid w:val="00D34D25"/>
    <w:rsid w:val="00D34D86"/>
    <w:rsid w:val="00D36D58"/>
    <w:rsid w:val="00D404E0"/>
    <w:rsid w:val="00D406F2"/>
    <w:rsid w:val="00D40D1C"/>
    <w:rsid w:val="00D46963"/>
    <w:rsid w:val="00D52F38"/>
    <w:rsid w:val="00D57868"/>
    <w:rsid w:val="00D60AF6"/>
    <w:rsid w:val="00D61AAB"/>
    <w:rsid w:val="00D7141E"/>
    <w:rsid w:val="00D730A2"/>
    <w:rsid w:val="00D75520"/>
    <w:rsid w:val="00D75605"/>
    <w:rsid w:val="00D76CBB"/>
    <w:rsid w:val="00D84C26"/>
    <w:rsid w:val="00D9023D"/>
    <w:rsid w:val="00D90833"/>
    <w:rsid w:val="00D91C5D"/>
    <w:rsid w:val="00D93FD8"/>
    <w:rsid w:val="00D9508A"/>
    <w:rsid w:val="00D9567B"/>
    <w:rsid w:val="00D95E79"/>
    <w:rsid w:val="00DA516B"/>
    <w:rsid w:val="00DA6B7D"/>
    <w:rsid w:val="00DB0A59"/>
    <w:rsid w:val="00DB1066"/>
    <w:rsid w:val="00DB301C"/>
    <w:rsid w:val="00DC02FE"/>
    <w:rsid w:val="00DC1C1F"/>
    <w:rsid w:val="00DC7593"/>
    <w:rsid w:val="00DD66C3"/>
    <w:rsid w:val="00DE4542"/>
    <w:rsid w:val="00DF0ACD"/>
    <w:rsid w:val="00DF16F7"/>
    <w:rsid w:val="00DF4266"/>
    <w:rsid w:val="00DF724C"/>
    <w:rsid w:val="00DF78FE"/>
    <w:rsid w:val="00DF7E44"/>
    <w:rsid w:val="00E003E3"/>
    <w:rsid w:val="00E01E3B"/>
    <w:rsid w:val="00E029BD"/>
    <w:rsid w:val="00E04C45"/>
    <w:rsid w:val="00E0733F"/>
    <w:rsid w:val="00E13502"/>
    <w:rsid w:val="00E13F5E"/>
    <w:rsid w:val="00E1651C"/>
    <w:rsid w:val="00E21900"/>
    <w:rsid w:val="00E24B99"/>
    <w:rsid w:val="00E2688D"/>
    <w:rsid w:val="00E26FB5"/>
    <w:rsid w:val="00E31773"/>
    <w:rsid w:val="00E40538"/>
    <w:rsid w:val="00E4769F"/>
    <w:rsid w:val="00E50ECB"/>
    <w:rsid w:val="00E528D6"/>
    <w:rsid w:val="00E5612B"/>
    <w:rsid w:val="00E6104C"/>
    <w:rsid w:val="00E62643"/>
    <w:rsid w:val="00E65C35"/>
    <w:rsid w:val="00E65E0A"/>
    <w:rsid w:val="00E746EA"/>
    <w:rsid w:val="00E74885"/>
    <w:rsid w:val="00E74CE8"/>
    <w:rsid w:val="00E762B7"/>
    <w:rsid w:val="00E81611"/>
    <w:rsid w:val="00E8238C"/>
    <w:rsid w:val="00E830C4"/>
    <w:rsid w:val="00E8579C"/>
    <w:rsid w:val="00E865B2"/>
    <w:rsid w:val="00E94BAE"/>
    <w:rsid w:val="00E964F6"/>
    <w:rsid w:val="00E97CBC"/>
    <w:rsid w:val="00E97CD6"/>
    <w:rsid w:val="00EA367A"/>
    <w:rsid w:val="00EA3D86"/>
    <w:rsid w:val="00EA45D5"/>
    <w:rsid w:val="00EA51D0"/>
    <w:rsid w:val="00EB0F37"/>
    <w:rsid w:val="00EB1968"/>
    <w:rsid w:val="00EB4E4C"/>
    <w:rsid w:val="00EC22B5"/>
    <w:rsid w:val="00EC2AFC"/>
    <w:rsid w:val="00EC31E0"/>
    <w:rsid w:val="00EC6B31"/>
    <w:rsid w:val="00ED604D"/>
    <w:rsid w:val="00ED7DFF"/>
    <w:rsid w:val="00EE4103"/>
    <w:rsid w:val="00EF0E82"/>
    <w:rsid w:val="00EF1DD8"/>
    <w:rsid w:val="00EF3005"/>
    <w:rsid w:val="00EF3288"/>
    <w:rsid w:val="00EF4EAF"/>
    <w:rsid w:val="00EF6011"/>
    <w:rsid w:val="00EF6B2E"/>
    <w:rsid w:val="00EF789A"/>
    <w:rsid w:val="00F00F0C"/>
    <w:rsid w:val="00F14208"/>
    <w:rsid w:val="00F1596A"/>
    <w:rsid w:val="00F2386C"/>
    <w:rsid w:val="00F23A18"/>
    <w:rsid w:val="00F23C86"/>
    <w:rsid w:val="00F31180"/>
    <w:rsid w:val="00F32224"/>
    <w:rsid w:val="00F32B22"/>
    <w:rsid w:val="00F32F49"/>
    <w:rsid w:val="00F351DF"/>
    <w:rsid w:val="00F36450"/>
    <w:rsid w:val="00F400C2"/>
    <w:rsid w:val="00F40A18"/>
    <w:rsid w:val="00F462BF"/>
    <w:rsid w:val="00F53E95"/>
    <w:rsid w:val="00F61578"/>
    <w:rsid w:val="00F70ED0"/>
    <w:rsid w:val="00F84747"/>
    <w:rsid w:val="00F86A6D"/>
    <w:rsid w:val="00F87636"/>
    <w:rsid w:val="00F929ED"/>
    <w:rsid w:val="00F93178"/>
    <w:rsid w:val="00F93746"/>
    <w:rsid w:val="00FA485C"/>
    <w:rsid w:val="00FA5823"/>
    <w:rsid w:val="00FB172C"/>
    <w:rsid w:val="00FB7259"/>
    <w:rsid w:val="00FB7F12"/>
    <w:rsid w:val="00FC1BEA"/>
    <w:rsid w:val="00FC6B75"/>
    <w:rsid w:val="00FD23F0"/>
    <w:rsid w:val="00FD3733"/>
    <w:rsid w:val="00FE1386"/>
    <w:rsid w:val="00FE352B"/>
    <w:rsid w:val="00FF463A"/>
    <w:rsid w:val="00FF46F2"/>
    <w:rsid w:val="00FF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9309B4"/>
  <w15:chartTrackingRefBased/>
  <w15:docId w15:val="{4F50D4E7-2A2D-4DC1-AF50-94AE0FF1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FF8"/>
    <w:rPr>
      <w:rFonts w:ascii="Times New Roman" w:eastAsia="MS Mincho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32E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32EC"/>
  </w:style>
  <w:style w:type="paragraph" w:styleId="Footer">
    <w:name w:val="footer"/>
    <w:basedOn w:val="Normal"/>
    <w:link w:val="FooterChar"/>
    <w:uiPriority w:val="99"/>
    <w:unhideWhenUsed/>
    <w:rsid w:val="002032E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3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44</Words>
  <Characters>3826</Characters>
  <Application>Microsoft Office Word</Application>
  <DocSecurity>0</DocSecurity>
  <Lines>425</Lines>
  <Paragraphs>4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E YOSHIHIRO</dc:creator>
  <cp:keywords/>
  <dc:description/>
  <cp:lastModifiedBy>LAMIRA</cp:lastModifiedBy>
  <cp:revision>4</cp:revision>
  <dcterms:created xsi:type="dcterms:W3CDTF">2021-07-03T04:16:00Z</dcterms:created>
  <dcterms:modified xsi:type="dcterms:W3CDTF">2021-09-05T04:58:00Z</dcterms:modified>
</cp:coreProperties>
</file>